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BB5D1" w14:textId="717E82E9" w:rsidR="00A17BBB" w:rsidRPr="00C5230E" w:rsidRDefault="00FA71B0">
      <w:pPr>
        <w:rPr>
          <w:rFonts w:ascii="Times New Roman" w:hAnsi="Times New Roman" w:cs="Times New Roman"/>
          <w:b/>
          <w:lang w:val="en-US"/>
        </w:rPr>
      </w:pPr>
      <w:r w:rsidRPr="00C5230E">
        <w:rPr>
          <w:rFonts w:ascii="Times New Roman" w:hAnsi="Times New Roman" w:cs="Times New Roman"/>
          <w:b/>
          <w:lang w:val="en-US"/>
        </w:rPr>
        <w:t>Supplementary tables</w:t>
      </w:r>
      <w:r w:rsidR="00E045D7" w:rsidRPr="00C5230E">
        <w:rPr>
          <w:rFonts w:ascii="Times New Roman" w:hAnsi="Times New Roman" w:cs="Times New Roman"/>
          <w:b/>
          <w:lang w:val="en-US"/>
        </w:rPr>
        <w:t>, S1- S</w:t>
      </w:r>
      <w:r w:rsidR="00FF05BE" w:rsidRPr="00C5230E">
        <w:rPr>
          <w:rFonts w:ascii="Times New Roman" w:hAnsi="Times New Roman" w:cs="Times New Roman"/>
          <w:b/>
          <w:lang w:val="en-US"/>
        </w:rPr>
        <w:t>3</w:t>
      </w:r>
    </w:p>
    <w:p w14:paraId="0E1E763A" w14:textId="77777777" w:rsidR="00FA71B0" w:rsidRPr="00C5230E" w:rsidRDefault="00FA71B0">
      <w:pPr>
        <w:rPr>
          <w:lang w:val="en-GB"/>
        </w:rPr>
      </w:pPr>
    </w:p>
    <w:p w14:paraId="02075CF6" w14:textId="73D57BFC" w:rsidR="0042345A" w:rsidRPr="00C5230E" w:rsidRDefault="00E662DD" w:rsidP="00E045D7">
      <w:pPr>
        <w:jc w:val="both"/>
        <w:rPr>
          <w:lang w:val="en-GB"/>
        </w:rPr>
      </w:pPr>
      <w:r w:rsidRPr="00C5230E">
        <w:rPr>
          <w:rFonts w:ascii="Times New Roman" w:hAnsi="Times New Roman" w:cs="Times New Roman"/>
          <w:lang w:val="en-GB"/>
        </w:rPr>
        <w:t xml:space="preserve">Table </w:t>
      </w:r>
      <w:r w:rsidR="00FA71B0" w:rsidRPr="00C5230E">
        <w:rPr>
          <w:rFonts w:ascii="Times New Roman" w:hAnsi="Times New Roman" w:cs="Times New Roman"/>
          <w:lang w:val="en-GB"/>
        </w:rPr>
        <w:t>S1.</w:t>
      </w:r>
      <w:r w:rsidR="0042345A" w:rsidRPr="00C5230E">
        <w:rPr>
          <w:lang w:val="en-GB"/>
        </w:rPr>
        <w:t xml:space="preserve"> </w:t>
      </w:r>
      <w:r w:rsidR="00E045D7" w:rsidRPr="00C5230E">
        <w:rPr>
          <w:rFonts w:ascii="Times New Roman" w:hAnsi="Times New Roman" w:cs="Times New Roman"/>
          <w:bCs/>
          <w:lang w:val="en-US"/>
        </w:rPr>
        <w:t xml:space="preserve">Estimated probability of entering </w:t>
      </w:r>
      <w:r w:rsidR="00663EF3" w:rsidRPr="00C5230E">
        <w:rPr>
          <w:rFonts w:ascii="Times New Roman" w:hAnsi="Times New Roman" w:cs="Times New Roman"/>
          <w:bCs/>
          <w:lang w:val="en-US"/>
        </w:rPr>
        <w:t>LTC</w:t>
      </w:r>
      <w:r w:rsidR="00E045D7" w:rsidRPr="00C5230E">
        <w:rPr>
          <w:rFonts w:ascii="Times New Roman" w:hAnsi="Times New Roman" w:cs="Times New Roman"/>
          <w:bCs/>
          <w:lang w:val="en-US"/>
        </w:rPr>
        <w:t xml:space="preserve"> with a high level of care needs according to ADL dependencies, cognitive impairment, and problems with worry/insecurity</w:t>
      </w:r>
      <w:r w:rsidR="008D76B8" w:rsidRPr="00C5230E">
        <w:rPr>
          <w:rFonts w:ascii="Times New Roman" w:hAnsi="Times New Roman" w:cs="Times New Roman"/>
          <w:bCs/>
          <w:lang w:val="en-US"/>
        </w:rPr>
        <w:t>.</w:t>
      </w:r>
      <w:r w:rsidR="00E045D7" w:rsidRPr="00C5230E">
        <w:rPr>
          <w:rFonts w:ascii="Times New Roman" w:hAnsi="Times New Roman" w:cs="Times New Roman"/>
          <w:bCs/>
          <w:lang w:val="en-US"/>
        </w:rPr>
        <w:t xml:space="preserve"> </w:t>
      </w:r>
      <w:r w:rsidR="008D76B8" w:rsidRPr="00C5230E">
        <w:rPr>
          <w:rFonts w:ascii="Times New Roman" w:hAnsi="Times New Roman" w:cs="Times New Roman"/>
          <w:bCs/>
          <w:lang w:val="en-US"/>
        </w:rPr>
        <w:t>B</w:t>
      </w:r>
      <w:r w:rsidR="00E045D7" w:rsidRPr="00C5230E">
        <w:rPr>
          <w:rFonts w:ascii="Times New Roman" w:hAnsi="Times New Roman" w:cs="Times New Roman"/>
          <w:bCs/>
          <w:lang w:val="en-US"/>
        </w:rPr>
        <w:t xml:space="preserve">ivariate models </w:t>
      </w:r>
      <w:r w:rsidR="006F12E0" w:rsidRPr="00C5230E">
        <w:rPr>
          <w:rFonts w:ascii="Times New Roman" w:hAnsi="Times New Roman" w:cs="Times New Roman"/>
          <w:bCs/>
          <w:lang w:val="en-US"/>
        </w:rPr>
        <w:t xml:space="preserve">presented as </w:t>
      </w:r>
      <w:r w:rsidR="00E045D7" w:rsidRPr="00C5230E">
        <w:rPr>
          <w:rFonts w:ascii="Times New Roman" w:hAnsi="Times New Roman" w:cs="Times New Roman"/>
          <w:bCs/>
          <w:lang w:val="en-US"/>
        </w:rPr>
        <w:t>predictive margins</w:t>
      </w:r>
      <w:r w:rsidR="006F12E0" w:rsidRPr="00C5230E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Rutntstabell1ljus"/>
        <w:tblW w:w="10485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567"/>
        <w:gridCol w:w="850"/>
        <w:gridCol w:w="851"/>
        <w:gridCol w:w="850"/>
        <w:gridCol w:w="567"/>
        <w:gridCol w:w="851"/>
        <w:gridCol w:w="850"/>
        <w:gridCol w:w="851"/>
        <w:gridCol w:w="567"/>
        <w:gridCol w:w="850"/>
        <w:gridCol w:w="851"/>
      </w:tblGrid>
      <w:tr w:rsidR="003F7418" w:rsidRPr="00E476C1" w14:paraId="72E6D5FE" w14:textId="77777777" w:rsidTr="00A63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3758AB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3119" w:type="dxa"/>
            <w:gridSpan w:val="4"/>
            <w:noWrap/>
            <w:hideMark/>
          </w:tcPr>
          <w:p w14:paraId="33516C44" w14:textId="17646F4F" w:rsidR="00FE2EAB" w:rsidRPr="00C5230E" w:rsidRDefault="00FE2EAB" w:rsidP="00FE2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 4-5 ADL </w:t>
            </w:r>
            <w:r w:rsidR="00F62B5F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dependencies </w:t>
            </w:r>
          </w:p>
        </w:tc>
        <w:tc>
          <w:tcPr>
            <w:tcW w:w="3118" w:type="dxa"/>
            <w:gridSpan w:val="4"/>
            <w:noWrap/>
            <w:hideMark/>
          </w:tcPr>
          <w:p w14:paraId="55B345DE" w14:textId="116C9AE0" w:rsidR="00FE2EAB" w:rsidRPr="00C5230E" w:rsidRDefault="00060D28" w:rsidP="00FE2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evere</w:t>
            </w:r>
            <w:r w:rsidR="00FE2EA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/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very </w:t>
            </w:r>
            <w:r w:rsidR="00FE2EA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evere cognitive impairment</w:t>
            </w:r>
          </w:p>
        </w:tc>
        <w:tc>
          <w:tcPr>
            <w:tcW w:w="3119" w:type="dxa"/>
            <w:gridSpan w:val="4"/>
            <w:noWrap/>
            <w:hideMark/>
          </w:tcPr>
          <w:p w14:paraId="598C3555" w14:textId="4A8F29A8" w:rsidR="00FE2EAB" w:rsidRPr="00C5230E" w:rsidRDefault="00060D28" w:rsidP="00FE2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evere</w:t>
            </w:r>
            <w:r w:rsidR="00FE2EA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/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very </w:t>
            </w:r>
            <w:r w:rsidR="00FE2EA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evere feelings of worry/insecurity</w:t>
            </w:r>
          </w:p>
        </w:tc>
      </w:tr>
      <w:tr w:rsidR="003C6C79" w:rsidRPr="00C5230E" w14:paraId="6942E732" w14:textId="77777777" w:rsidTr="00A6333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AC627E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851" w:type="dxa"/>
            <w:hideMark/>
          </w:tcPr>
          <w:p w14:paraId="1C4B40EF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M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  <w:tc>
          <w:tcPr>
            <w:tcW w:w="567" w:type="dxa"/>
            <w:hideMark/>
          </w:tcPr>
          <w:p w14:paraId="0E06DD68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38688452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 % CI</w:t>
            </w:r>
          </w:p>
        </w:tc>
        <w:tc>
          <w:tcPr>
            <w:tcW w:w="850" w:type="dxa"/>
            <w:hideMark/>
          </w:tcPr>
          <w:p w14:paraId="1CA917B5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M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  <w:tc>
          <w:tcPr>
            <w:tcW w:w="567" w:type="dxa"/>
            <w:hideMark/>
          </w:tcPr>
          <w:p w14:paraId="1DFF2D08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616F612C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 % CI</w:t>
            </w:r>
          </w:p>
        </w:tc>
        <w:tc>
          <w:tcPr>
            <w:tcW w:w="851" w:type="dxa"/>
            <w:hideMark/>
          </w:tcPr>
          <w:p w14:paraId="08EFC9F3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M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  <w:tc>
          <w:tcPr>
            <w:tcW w:w="567" w:type="dxa"/>
            <w:hideMark/>
          </w:tcPr>
          <w:p w14:paraId="72233781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4C1553F6" w14:textId="77777777" w:rsidR="00FE2EAB" w:rsidRPr="00C5230E" w:rsidRDefault="00FE2EAB" w:rsidP="00FE2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 % CI </w:t>
            </w:r>
          </w:p>
        </w:tc>
      </w:tr>
      <w:tr w:rsidR="009740F9" w:rsidRPr="00C5230E" w14:paraId="7308AC2F" w14:textId="77777777" w:rsidTr="00E06DB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hideMark/>
          </w:tcPr>
          <w:p w14:paraId="390E420D" w14:textId="3158A8A8" w:rsidR="009740F9" w:rsidRPr="00C5230E" w:rsidRDefault="009740F9" w:rsidP="009740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ar  </w:t>
            </w:r>
          </w:p>
        </w:tc>
      </w:tr>
      <w:tr w:rsidR="00A63332" w:rsidRPr="00C5230E" w14:paraId="143F5D31" w14:textId="77777777" w:rsidTr="00A6333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EC28182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5 (Ref.)</w:t>
            </w:r>
          </w:p>
        </w:tc>
        <w:tc>
          <w:tcPr>
            <w:tcW w:w="851" w:type="dxa"/>
            <w:noWrap/>
            <w:hideMark/>
          </w:tcPr>
          <w:p w14:paraId="76EF2A9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9</w:t>
            </w:r>
          </w:p>
        </w:tc>
        <w:tc>
          <w:tcPr>
            <w:tcW w:w="567" w:type="dxa"/>
            <w:noWrap/>
            <w:hideMark/>
          </w:tcPr>
          <w:p w14:paraId="504114C8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BC70C4D" w14:textId="6530ACAA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4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E2FE96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2</w:t>
            </w:r>
          </w:p>
        </w:tc>
        <w:tc>
          <w:tcPr>
            <w:tcW w:w="850" w:type="dxa"/>
            <w:noWrap/>
            <w:hideMark/>
          </w:tcPr>
          <w:p w14:paraId="1F19B89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3</w:t>
            </w:r>
          </w:p>
        </w:tc>
        <w:tc>
          <w:tcPr>
            <w:tcW w:w="567" w:type="dxa"/>
            <w:noWrap/>
            <w:hideMark/>
          </w:tcPr>
          <w:p w14:paraId="38CC083F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6652EFC" w14:textId="4CEFD2D5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72C821B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3</w:t>
            </w:r>
          </w:p>
        </w:tc>
        <w:tc>
          <w:tcPr>
            <w:tcW w:w="851" w:type="dxa"/>
            <w:noWrap/>
            <w:hideMark/>
          </w:tcPr>
          <w:p w14:paraId="02C2046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6</w:t>
            </w:r>
          </w:p>
        </w:tc>
        <w:tc>
          <w:tcPr>
            <w:tcW w:w="567" w:type="dxa"/>
            <w:noWrap/>
            <w:hideMark/>
          </w:tcPr>
          <w:p w14:paraId="682EDF2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9345DF8" w14:textId="5A9701C0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6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905F2C6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</w:tr>
      <w:tr w:rsidR="00A63332" w:rsidRPr="00C5230E" w14:paraId="69BB4FF3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DE6CA4F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6</w:t>
            </w:r>
          </w:p>
        </w:tc>
        <w:tc>
          <w:tcPr>
            <w:tcW w:w="851" w:type="dxa"/>
            <w:noWrap/>
            <w:hideMark/>
          </w:tcPr>
          <w:p w14:paraId="79EC2AA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0</w:t>
            </w:r>
          </w:p>
        </w:tc>
        <w:tc>
          <w:tcPr>
            <w:tcW w:w="567" w:type="dxa"/>
            <w:noWrap/>
            <w:hideMark/>
          </w:tcPr>
          <w:p w14:paraId="742DA029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5662E06" w14:textId="175CF331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7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C0049A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3</w:t>
            </w:r>
          </w:p>
        </w:tc>
        <w:tc>
          <w:tcPr>
            <w:tcW w:w="850" w:type="dxa"/>
            <w:noWrap/>
            <w:hideMark/>
          </w:tcPr>
          <w:p w14:paraId="0216BC0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1</w:t>
            </w:r>
          </w:p>
        </w:tc>
        <w:tc>
          <w:tcPr>
            <w:tcW w:w="567" w:type="dxa"/>
            <w:noWrap/>
            <w:hideMark/>
          </w:tcPr>
          <w:p w14:paraId="3D39088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008F9A9" w14:textId="2778226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035EB85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1</w:t>
            </w:r>
          </w:p>
        </w:tc>
        <w:tc>
          <w:tcPr>
            <w:tcW w:w="851" w:type="dxa"/>
            <w:noWrap/>
            <w:hideMark/>
          </w:tcPr>
          <w:p w14:paraId="63D2A35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4</w:t>
            </w:r>
          </w:p>
        </w:tc>
        <w:tc>
          <w:tcPr>
            <w:tcW w:w="567" w:type="dxa"/>
            <w:noWrap/>
            <w:hideMark/>
          </w:tcPr>
          <w:p w14:paraId="22D03FB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A29B297" w14:textId="6E2B0E5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4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CB5138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5</w:t>
            </w:r>
          </w:p>
        </w:tc>
      </w:tr>
      <w:tr w:rsidR="00A63332" w:rsidRPr="00C5230E" w14:paraId="594CBF19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1F70DAB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7</w:t>
            </w:r>
          </w:p>
        </w:tc>
        <w:tc>
          <w:tcPr>
            <w:tcW w:w="851" w:type="dxa"/>
            <w:noWrap/>
            <w:hideMark/>
          </w:tcPr>
          <w:p w14:paraId="0DD444A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9</w:t>
            </w:r>
          </w:p>
        </w:tc>
        <w:tc>
          <w:tcPr>
            <w:tcW w:w="567" w:type="dxa"/>
            <w:noWrap/>
            <w:hideMark/>
          </w:tcPr>
          <w:p w14:paraId="235A3A85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783CC38" w14:textId="63EA54D2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6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63E5A4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2</w:t>
            </w:r>
          </w:p>
        </w:tc>
        <w:tc>
          <w:tcPr>
            <w:tcW w:w="850" w:type="dxa"/>
            <w:noWrap/>
            <w:hideMark/>
          </w:tcPr>
          <w:p w14:paraId="51196E9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</w:p>
        </w:tc>
        <w:tc>
          <w:tcPr>
            <w:tcW w:w="567" w:type="dxa"/>
            <w:noWrap/>
            <w:hideMark/>
          </w:tcPr>
          <w:p w14:paraId="57B578B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7E5E697" w14:textId="46CC9EE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1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79CC195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0</w:t>
            </w:r>
          </w:p>
        </w:tc>
        <w:tc>
          <w:tcPr>
            <w:tcW w:w="851" w:type="dxa"/>
            <w:noWrap/>
            <w:hideMark/>
          </w:tcPr>
          <w:p w14:paraId="25F489A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2</w:t>
            </w:r>
          </w:p>
        </w:tc>
        <w:tc>
          <w:tcPr>
            <w:tcW w:w="567" w:type="dxa"/>
            <w:noWrap/>
            <w:hideMark/>
          </w:tcPr>
          <w:p w14:paraId="31509E5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CD80416" w14:textId="04D23FE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621C9F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2</w:t>
            </w:r>
          </w:p>
        </w:tc>
      </w:tr>
      <w:tr w:rsidR="00A63332" w:rsidRPr="00C5230E" w14:paraId="1C646CD9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04C03C9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8</w:t>
            </w:r>
          </w:p>
        </w:tc>
        <w:tc>
          <w:tcPr>
            <w:tcW w:w="851" w:type="dxa"/>
            <w:noWrap/>
            <w:hideMark/>
          </w:tcPr>
          <w:p w14:paraId="2F3A30D4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8</w:t>
            </w:r>
          </w:p>
        </w:tc>
        <w:tc>
          <w:tcPr>
            <w:tcW w:w="567" w:type="dxa"/>
            <w:noWrap/>
            <w:hideMark/>
          </w:tcPr>
          <w:p w14:paraId="667003C3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724D4C5E" w14:textId="2FC4FB12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5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A77AE0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1</w:t>
            </w:r>
          </w:p>
        </w:tc>
        <w:tc>
          <w:tcPr>
            <w:tcW w:w="850" w:type="dxa"/>
            <w:noWrap/>
            <w:hideMark/>
          </w:tcPr>
          <w:p w14:paraId="7C5B3FF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  <w:tc>
          <w:tcPr>
            <w:tcW w:w="567" w:type="dxa"/>
            <w:noWrap/>
            <w:hideMark/>
          </w:tcPr>
          <w:p w14:paraId="53B0E9C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504457D" w14:textId="32F9342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4FEAA4F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4</w:t>
            </w:r>
          </w:p>
        </w:tc>
        <w:tc>
          <w:tcPr>
            <w:tcW w:w="851" w:type="dxa"/>
            <w:noWrap/>
            <w:hideMark/>
          </w:tcPr>
          <w:p w14:paraId="77C7D91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  <w:tc>
          <w:tcPr>
            <w:tcW w:w="567" w:type="dxa"/>
            <w:noWrap/>
            <w:hideMark/>
          </w:tcPr>
          <w:p w14:paraId="48E14CF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6532768" w14:textId="10E9629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6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F1B7BA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6</w:t>
            </w:r>
          </w:p>
        </w:tc>
      </w:tr>
      <w:tr w:rsidR="00A63332" w:rsidRPr="00C5230E" w14:paraId="2826D42F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3B081DE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9</w:t>
            </w:r>
          </w:p>
        </w:tc>
        <w:tc>
          <w:tcPr>
            <w:tcW w:w="851" w:type="dxa"/>
            <w:noWrap/>
            <w:hideMark/>
          </w:tcPr>
          <w:p w14:paraId="357314F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1</w:t>
            </w:r>
          </w:p>
        </w:tc>
        <w:tc>
          <w:tcPr>
            <w:tcW w:w="567" w:type="dxa"/>
            <w:noWrap/>
            <w:hideMark/>
          </w:tcPr>
          <w:p w14:paraId="1AF8101D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98EEDD8" w14:textId="32E0A1E7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8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B4751F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4</w:t>
            </w:r>
          </w:p>
        </w:tc>
        <w:tc>
          <w:tcPr>
            <w:tcW w:w="850" w:type="dxa"/>
            <w:noWrap/>
            <w:hideMark/>
          </w:tcPr>
          <w:p w14:paraId="3A20F43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2</w:t>
            </w:r>
          </w:p>
        </w:tc>
        <w:tc>
          <w:tcPr>
            <w:tcW w:w="567" w:type="dxa"/>
            <w:noWrap/>
            <w:hideMark/>
          </w:tcPr>
          <w:p w14:paraId="1D456FE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BE35BF9" w14:textId="1D52780A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C4C0B8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2</w:t>
            </w:r>
          </w:p>
        </w:tc>
        <w:tc>
          <w:tcPr>
            <w:tcW w:w="851" w:type="dxa"/>
            <w:noWrap/>
            <w:hideMark/>
          </w:tcPr>
          <w:p w14:paraId="7C62994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</w:p>
        </w:tc>
        <w:tc>
          <w:tcPr>
            <w:tcW w:w="567" w:type="dxa"/>
            <w:noWrap/>
            <w:hideMark/>
          </w:tcPr>
          <w:p w14:paraId="6D9FEA5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AEE4E59" w14:textId="6478427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340631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8</w:t>
            </w:r>
          </w:p>
        </w:tc>
      </w:tr>
      <w:tr w:rsidR="00A63332" w:rsidRPr="00C5230E" w14:paraId="78A72F6F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4A6CC96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0</w:t>
            </w:r>
          </w:p>
        </w:tc>
        <w:tc>
          <w:tcPr>
            <w:tcW w:w="851" w:type="dxa"/>
            <w:noWrap/>
            <w:hideMark/>
          </w:tcPr>
          <w:p w14:paraId="3E039B9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2</w:t>
            </w:r>
          </w:p>
        </w:tc>
        <w:tc>
          <w:tcPr>
            <w:tcW w:w="567" w:type="dxa"/>
            <w:noWrap/>
            <w:hideMark/>
          </w:tcPr>
          <w:p w14:paraId="2B73D3EE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15962B87" w14:textId="6EAFF5E1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7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D109A4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7</w:t>
            </w:r>
          </w:p>
        </w:tc>
        <w:tc>
          <w:tcPr>
            <w:tcW w:w="850" w:type="dxa"/>
            <w:noWrap/>
            <w:hideMark/>
          </w:tcPr>
          <w:p w14:paraId="40FAA30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3</w:t>
            </w:r>
          </w:p>
        </w:tc>
        <w:tc>
          <w:tcPr>
            <w:tcW w:w="567" w:type="dxa"/>
            <w:noWrap/>
            <w:hideMark/>
          </w:tcPr>
          <w:p w14:paraId="6A4C2CB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75C29AC" w14:textId="7FD3D020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3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75B7600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4</w:t>
            </w:r>
          </w:p>
        </w:tc>
        <w:tc>
          <w:tcPr>
            <w:tcW w:w="851" w:type="dxa"/>
            <w:noWrap/>
            <w:hideMark/>
          </w:tcPr>
          <w:p w14:paraId="16EB133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8</w:t>
            </w:r>
          </w:p>
        </w:tc>
        <w:tc>
          <w:tcPr>
            <w:tcW w:w="567" w:type="dxa"/>
            <w:noWrap/>
            <w:hideMark/>
          </w:tcPr>
          <w:p w14:paraId="534D847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FE0A93E" w14:textId="4192E20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7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8C996B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9</w:t>
            </w:r>
          </w:p>
        </w:tc>
      </w:tr>
      <w:tr w:rsidR="00A63332" w:rsidRPr="00C5230E" w14:paraId="1F819985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0D3B06F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1</w:t>
            </w:r>
          </w:p>
        </w:tc>
        <w:tc>
          <w:tcPr>
            <w:tcW w:w="851" w:type="dxa"/>
            <w:noWrap/>
            <w:hideMark/>
          </w:tcPr>
          <w:p w14:paraId="1424569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7</w:t>
            </w:r>
          </w:p>
        </w:tc>
        <w:tc>
          <w:tcPr>
            <w:tcW w:w="567" w:type="dxa"/>
            <w:noWrap/>
            <w:hideMark/>
          </w:tcPr>
          <w:p w14:paraId="511A7E2D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00675B58" w14:textId="6F78A635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3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827EE0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00</w:t>
            </w:r>
          </w:p>
        </w:tc>
        <w:tc>
          <w:tcPr>
            <w:tcW w:w="850" w:type="dxa"/>
            <w:noWrap/>
            <w:hideMark/>
          </w:tcPr>
          <w:p w14:paraId="4EE338B8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7</w:t>
            </w:r>
          </w:p>
        </w:tc>
        <w:tc>
          <w:tcPr>
            <w:tcW w:w="567" w:type="dxa"/>
            <w:noWrap/>
            <w:hideMark/>
          </w:tcPr>
          <w:p w14:paraId="7E03B93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FE4BB15" w14:textId="7BE45A2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34EA01A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7</w:t>
            </w:r>
          </w:p>
        </w:tc>
        <w:tc>
          <w:tcPr>
            <w:tcW w:w="851" w:type="dxa"/>
            <w:noWrap/>
            <w:hideMark/>
          </w:tcPr>
          <w:p w14:paraId="104E223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  <w:tc>
          <w:tcPr>
            <w:tcW w:w="567" w:type="dxa"/>
            <w:noWrap/>
            <w:hideMark/>
          </w:tcPr>
          <w:p w14:paraId="208424F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88B41BF" w14:textId="0D64DFA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6165F55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6</w:t>
            </w:r>
          </w:p>
        </w:tc>
      </w:tr>
      <w:tr w:rsidR="00A63332" w:rsidRPr="00C5230E" w14:paraId="70189889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9EB3C69" w14:textId="77777777" w:rsidR="00FE2EAB" w:rsidRPr="00C5230E" w:rsidRDefault="00FE2EAB" w:rsidP="00E266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2</w:t>
            </w:r>
          </w:p>
        </w:tc>
        <w:tc>
          <w:tcPr>
            <w:tcW w:w="851" w:type="dxa"/>
            <w:noWrap/>
            <w:hideMark/>
          </w:tcPr>
          <w:p w14:paraId="607971B8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9</w:t>
            </w:r>
          </w:p>
        </w:tc>
        <w:tc>
          <w:tcPr>
            <w:tcW w:w="567" w:type="dxa"/>
            <w:noWrap/>
            <w:hideMark/>
          </w:tcPr>
          <w:p w14:paraId="2E0C7710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2F4064C6" w14:textId="028D27A2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4</w:t>
            </w:r>
            <w:r w:rsidR="000E4D6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466D01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04</w:t>
            </w:r>
          </w:p>
        </w:tc>
        <w:tc>
          <w:tcPr>
            <w:tcW w:w="850" w:type="dxa"/>
            <w:noWrap/>
            <w:hideMark/>
          </w:tcPr>
          <w:p w14:paraId="074A5CE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5</w:t>
            </w:r>
          </w:p>
        </w:tc>
        <w:tc>
          <w:tcPr>
            <w:tcW w:w="567" w:type="dxa"/>
            <w:noWrap/>
            <w:hideMark/>
          </w:tcPr>
          <w:p w14:paraId="4ADB9DA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63BFA4A" w14:textId="0264689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5FDD4E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6</w:t>
            </w:r>
          </w:p>
        </w:tc>
        <w:tc>
          <w:tcPr>
            <w:tcW w:w="851" w:type="dxa"/>
            <w:noWrap/>
            <w:hideMark/>
          </w:tcPr>
          <w:p w14:paraId="15DE857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  <w:tc>
          <w:tcPr>
            <w:tcW w:w="567" w:type="dxa"/>
            <w:noWrap/>
            <w:hideMark/>
          </w:tcPr>
          <w:p w14:paraId="14B2889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02DB27D" w14:textId="71E4BF64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425256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6</w:t>
            </w:r>
          </w:p>
        </w:tc>
      </w:tr>
      <w:tr w:rsidR="009740F9" w:rsidRPr="00E476C1" w14:paraId="4517B05B" w14:textId="77777777" w:rsidTr="003D24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hideMark/>
          </w:tcPr>
          <w:p w14:paraId="2A2413C8" w14:textId="4906D0C3" w:rsidR="009740F9" w:rsidRPr="00C5230E" w:rsidRDefault="009740F9" w:rsidP="009740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  <w:r w:rsidR="00475BF0" w:rsidRPr="00C52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dividual-level and environmental factors</w:t>
            </w:r>
          </w:p>
        </w:tc>
      </w:tr>
      <w:tr w:rsidR="00B92A04" w:rsidRPr="00C5230E" w14:paraId="1A65618A" w14:textId="77777777" w:rsidTr="003D24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</w:tcPr>
          <w:p w14:paraId="2F884900" w14:textId="533D8682" w:rsidR="00B92A04" w:rsidRPr="00C5230E" w:rsidRDefault="00B92A04" w:rsidP="009740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</w:tr>
      <w:tr w:rsidR="00A63332" w:rsidRPr="00C5230E" w14:paraId="1E3EA7DB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8D55E96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-69</w:t>
            </w:r>
          </w:p>
        </w:tc>
        <w:tc>
          <w:tcPr>
            <w:tcW w:w="851" w:type="dxa"/>
            <w:noWrap/>
            <w:hideMark/>
          </w:tcPr>
          <w:p w14:paraId="6C9A7DE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2</w:t>
            </w:r>
          </w:p>
        </w:tc>
        <w:tc>
          <w:tcPr>
            <w:tcW w:w="567" w:type="dxa"/>
            <w:noWrap/>
            <w:hideMark/>
          </w:tcPr>
          <w:p w14:paraId="7DDDDA57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30E3584" w14:textId="291629F0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9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327D0D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5</w:t>
            </w:r>
          </w:p>
        </w:tc>
        <w:tc>
          <w:tcPr>
            <w:tcW w:w="850" w:type="dxa"/>
            <w:noWrap/>
            <w:hideMark/>
          </w:tcPr>
          <w:p w14:paraId="79827674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</w:p>
        </w:tc>
        <w:tc>
          <w:tcPr>
            <w:tcW w:w="567" w:type="dxa"/>
            <w:noWrap/>
            <w:hideMark/>
          </w:tcPr>
          <w:p w14:paraId="1D07378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38E910FA" w14:textId="610DF0A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6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603D1AB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4</w:t>
            </w:r>
          </w:p>
        </w:tc>
        <w:tc>
          <w:tcPr>
            <w:tcW w:w="851" w:type="dxa"/>
            <w:noWrap/>
            <w:hideMark/>
          </w:tcPr>
          <w:p w14:paraId="2337AF4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78</w:t>
            </w:r>
          </w:p>
        </w:tc>
        <w:tc>
          <w:tcPr>
            <w:tcW w:w="567" w:type="dxa"/>
            <w:noWrap/>
            <w:hideMark/>
          </w:tcPr>
          <w:p w14:paraId="2A4C493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4BA126E2" w14:textId="6F8F423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5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05D8186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0</w:t>
            </w:r>
          </w:p>
        </w:tc>
      </w:tr>
      <w:tr w:rsidR="00A63332" w:rsidRPr="00C5230E" w14:paraId="67E88133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4BA3C8C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0-74</w:t>
            </w:r>
          </w:p>
        </w:tc>
        <w:tc>
          <w:tcPr>
            <w:tcW w:w="851" w:type="dxa"/>
            <w:noWrap/>
            <w:hideMark/>
          </w:tcPr>
          <w:p w14:paraId="57B1B3B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0</w:t>
            </w:r>
          </w:p>
        </w:tc>
        <w:tc>
          <w:tcPr>
            <w:tcW w:w="567" w:type="dxa"/>
            <w:noWrap/>
            <w:hideMark/>
          </w:tcPr>
          <w:p w14:paraId="5748E3D9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259F0A6" w14:textId="52539C8D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7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6F71CA99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2</w:t>
            </w:r>
          </w:p>
        </w:tc>
        <w:tc>
          <w:tcPr>
            <w:tcW w:w="850" w:type="dxa"/>
            <w:noWrap/>
            <w:hideMark/>
          </w:tcPr>
          <w:p w14:paraId="7B76358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  <w:tc>
          <w:tcPr>
            <w:tcW w:w="567" w:type="dxa"/>
            <w:noWrap/>
            <w:hideMark/>
          </w:tcPr>
          <w:p w14:paraId="00F19109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4E55B0E7" w14:textId="6ED70C0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4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4870755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</w:p>
        </w:tc>
        <w:tc>
          <w:tcPr>
            <w:tcW w:w="851" w:type="dxa"/>
            <w:noWrap/>
            <w:hideMark/>
          </w:tcPr>
          <w:p w14:paraId="1D51A33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3</w:t>
            </w:r>
          </w:p>
        </w:tc>
        <w:tc>
          <w:tcPr>
            <w:tcW w:w="567" w:type="dxa"/>
            <w:noWrap/>
            <w:hideMark/>
          </w:tcPr>
          <w:p w14:paraId="5FEEE89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B5ED05C" w14:textId="65ECC8A4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4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2F6C46E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2</w:t>
            </w:r>
          </w:p>
        </w:tc>
      </w:tr>
      <w:tr w:rsidR="00A63332" w:rsidRPr="00C5230E" w14:paraId="6CF81405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DB182B4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5-79</w:t>
            </w:r>
          </w:p>
        </w:tc>
        <w:tc>
          <w:tcPr>
            <w:tcW w:w="851" w:type="dxa"/>
            <w:noWrap/>
            <w:hideMark/>
          </w:tcPr>
          <w:p w14:paraId="7DF012E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3</w:t>
            </w:r>
          </w:p>
        </w:tc>
        <w:tc>
          <w:tcPr>
            <w:tcW w:w="567" w:type="dxa"/>
            <w:noWrap/>
            <w:hideMark/>
          </w:tcPr>
          <w:p w14:paraId="7E12D846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3FFEF0A" w14:textId="6CA9A82F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2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C8224F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4</w:t>
            </w:r>
          </w:p>
        </w:tc>
        <w:tc>
          <w:tcPr>
            <w:tcW w:w="850" w:type="dxa"/>
            <w:noWrap/>
            <w:hideMark/>
          </w:tcPr>
          <w:p w14:paraId="27D17C9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</w:p>
        </w:tc>
        <w:tc>
          <w:tcPr>
            <w:tcW w:w="567" w:type="dxa"/>
            <w:noWrap/>
            <w:hideMark/>
          </w:tcPr>
          <w:p w14:paraId="2AA46FF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1680D6F" w14:textId="4AF5E1C1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9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0FD7FF5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5</w:t>
            </w:r>
          </w:p>
        </w:tc>
        <w:tc>
          <w:tcPr>
            <w:tcW w:w="851" w:type="dxa"/>
            <w:noWrap/>
            <w:hideMark/>
          </w:tcPr>
          <w:p w14:paraId="6C6C7AC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0</w:t>
            </w:r>
          </w:p>
        </w:tc>
        <w:tc>
          <w:tcPr>
            <w:tcW w:w="567" w:type="dxa"/>
            <w:noWrap/>
            <w:hideMark/>
          </w:tcPr>
          <w:p w14:paraId="18AF5AD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A3D6019" w14:textId="47DA3B7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3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F9C5F1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</w:p>
        </w:tc>
      </w:tr>
      <w:tr w:rsidR="00A63332" w:rsidRPr="00C5230E" w14:paraId="2AD468AE" w14:textId="77777777" w:rsidTr="00A6333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42505E5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0-84 (Ref.)</w:t>
            </w:r>
          </w:p>
        </w:tc>
        <w:tc>
          <w:tcPr>
            <w:tcW w:w="851" w:type="dxa"/>
            <w:noWrap/>
            <w:hideMark/>
          </w:tcPr>
          <w:p w14:paraId="1B5FE24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6</w:t>
            </w:r>
          </w:p>
        </w:tc>
        <w:tc>
          <w:tcPr>
            <w:tcW w:w="567" w:type="dxa"/>
            <w:noWrap/>
            <w:hideMark/>
          </w:tcPr>
          <w:p w14:paraId="4877BD11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49D0CC5" w14:textId="43A6008B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6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7FFA20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7</w:t>
            </w:r>
          </w:p>
        </w:tc>
        <w:tc>
          <w:tcPr>
            <w:tcW w:w="850" w:type="dxa"/>
            <w:noWrap/>
            <w:hideMark/>
          </w:tcPr>
          <w:p w14:paraId="74F6E24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8</w:t>
            </w:r>
          </w:p>
        </w:tc>
        <w:tc>
          <w:tcPr>
            <w:tcW w:w="567" w:type="dxa"/>
            <w:noWrap/>
            <w:hideMark/>
          </w:tcPr>
          <w:p w14:paraId="3E54409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13EF00B" w14:textId="55E2885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0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68BB44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6</w:t>
            </w:r>
          </w:p>
        </w:tc>
        <w:tc>
          <w:tcPr>
            <w:tcW w:w="851" w:type="dxa"/>
            <w:noWrap/>
            <w:hideMark/>
          </w:tcPr>
          <w:p w14:paraId="588F0EC8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  <w:tc>
          <w:tcPr>
            <w:tcW w:w="567" w:type="dxa"/>
            <w:noWrap/>
            <w:hideMark/>
          </w:tcPr>
          <w:p w14:paraId="0337017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03F56BE" w14:textId="1A28B9D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8EF992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0</w:t>
            </w:r>
          </w:p>
        </w:tc>
      </w:tr>
      <w:tr w:rsidR="00A63332" w:rsidRPr="00C5230E" w14:paraId="7216E54C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1C0B56D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5-89</w:t>
            </w:r>
          </w:p>
        </w:tc>
        <w:tc>
          <w:tcPr>
            <w:tcW w:w="851" w:type="dxa"/>
            <w:noWrap/>
            <w:hideMark/>
          </w:tcPr>
          <w:p w14:paraId="48FCE4BF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7</w:t>
            </w:r>
          </w:p>
        </w:tc>
        <w:tc>
          <w:tcPr>
            <w:tcW w:w="567" w:type="dxa"/>
            <w:noWrap/>
            <w:hideMark/>
          </w:tcPr>
          <w:p w14:paraId="28E05E89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2977DDE" w14:textId="526FBCDF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6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8C48E28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8</w:t>
            </w:r>
          </w:p>
        </w:tc>
        <w:tc>
          <w:tcPr>
            <w:tcW w:w="850" w:type="dxa"/>
            <w:noWrap/>
            <w:hideMark/>
          </w:tcPr>
          <w:p w14:paraId="378E6C9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0</w:t>
            </w:r>
          </w:p>
        </w:tc>
        <w:tc>
          <w:tcPr>
            <w:tcW w:w="567" w:type="dxa"/>
            <w:noWrap/>
            <w:hideMark/>
          </w:tcPr>
          <w:p w14:paraId="6DE8074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96C6B16" w14:textId="6E959300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4F5516A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9</w:t>
            </w:r>
          </w:p>
        </w:tc>
        <w:tc>
          <w:tcPr>
            <w:tcW w:w="851" w:type="dxa"/>
            <w:noWrap/>
            <w:hideMark/>
          </w:tcPr>
          <w:p w14:paraId="0E53525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8</w:t>
            </w:r>
          </w:p>
        </w:tc>
        <w:tc>
          <w:tcPr>
            <w:tcW w:w="567" w:type="dxa"/>
            <w:noWrap/>
            <w:hideMark/>
          </w:tcPr>
          <w:p w14:paraId="2D8AEAF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564B5E9" w14:textId="276E7D5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0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3A37D9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6</w:t>
            </w:r>
          </w:p>
        </w:tc>
      </w:tr>
      <w:tr w:rsidR="00A63332" w:rsidRPr="00C5230E" w14:paraId="07DDCF6A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36778B6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0+</w:t>
            </w:r>
          </w:p>
        </w:tc>
        <w:tc>
          <w:tcPr>
            <w:tcW w:w="851" w:type="dxa"/>
            <w:noWrap/>
            <w:hideMark/>
          </w:tcPr>
          <w:p w14:paraId="638ED1B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5</w:t>
            </w:r>
          </w:p>
        </w:tc>
        <w:tc>
          <w:tcPr>
            <w:tcW w:w="567" w:type="dxa"/>
            <w:noWrap/>
            <w:hideMark/>
          </w:tcPr>
          <w:p w14:paraId="7910D742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161F0780" w14:textId="23AD91D4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0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F6F6B2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09</w:t>
            </w:r>
          </w:p>
        </w:tc>
        <w:tc>
          <w:tcPr>
            <w:tcW w:w="850" w:type="dxa"/>
            <w:noWrap/>
            <w:hideMark/>
          </w:tcPr>
          <w:p w14:paraId="306F879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9</w:t>
            </w:r>
          </w:p>
        </w:tc>
        <w:tc>
          <w:tcPr>
            <w:tcW w:w="567" w:type="dxa"/>
            <w:noWrap/>
            <w:hideMark/>
          </w:tcPr>
          <w:p w14:paraId="41B1C1C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B64279D" w14:textId="7B354A94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C50ABF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9</w:t>
            </w:r>
          </w:p>
        </w:tc>
        <w:tc>
          <w:tcPr>
            <w:tcW w:w="851" w:type="dxa"/>
            <w:noWrap/>
            <w:hideMark/>
          </w:tcPr>
          <w:p w14:paraId="2DE12AB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7</w:t>
            </w:r>
          </w:p>
        </w:tc>
        <w:tc>
          <w:tcPr>
            <w:tcW w:w="567" w:type="dxa"/>
            <w:noWrap/>
            <w:hideMark/>
          </w:tcPr>
          <w:p w14:paraId="322FC8F4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6E3D0DC2" w14:textId="54CB65B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7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3745B28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7</w:t>
            </w:r>
          </w:p>
        </w:tc>
      </w:tr>
      <w:tr w:rsidR="009740F9" w:rsidRPr="00C5230E" w14:paraId="444544BE" w14:textId="77777777" w:rsidTr="0001776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hideMark/>
          </w:tcPr>
          <w:p w14:paraId="06BAB884" w14:textId="16F99C66" w:rsidR="009740F9" w:rsidRPr="00C5230E" w:rsidRDefault="009740F9" w:rsidP="009740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com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A63332" w:rsidRPr="00C5230E" w14:paraId="08709722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06B0DFB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1</w:t>
            </w:r>
          </w:p>
        </w:tc>
        <w:tc>
          <w:tcPr>
            <w:tcW w:w="851" w:type="dxa"/>
            <w:noWrap/>
            <w:hideMark/>
          </w:tcPr>
          <w:p w14:paraId="160431A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87</w:t>
            </w:r>
          </w:p>
        </w:tc>
        <w:tc>
          <w:tcPr>
            <w:tcW w:w="567" w:type="dxa"/>
            <w:noWrap/>
            <w:hideMark/>
          </w:tcPr>
          <w:p w14:paraId="39F26502" w14:textId="34A9E64E" w:rsidR="00FE2EAB" w:rsidRPr="00C5230E" w:rsidRDefault="00D41050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2319C92E" w14:textId="54C02B2F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7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2F47C02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8</w:t>
            </w:r>
          </w:p>
        </w:tc>
        <w:tc>
          <w:tcPr>
            <w:tcW w:w="850" w:type="dxa"/>
            <w:noWrap/>
            <w:hideMark/>
          </w:tcPr>
          <w:p w14:paraId="6EA46FB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3</w:t>
            </w:r>
          </w:p>
        </w:tc>
        <w:tc>
          <w:tcPr>
            <w:tcW w:w="567" w:type="dxa"/>
            <w:noWrap/>
            <w:hideMark/>
          </w:tcPr>
          <w:p w14:paraId="355E928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8271C3C" w14:textId="467AF90A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5F72D43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1</w:t>
            </w:r>
          </w:p>
        </w:tc>
        <w:tc>
          <w:tcPr>
            <w:tcW w:w="851" w:type="dxa"/>
            <w:noWrap/>
            <w:hideMark/>
          </w:tcPr>
          <w:p w14:paraId="5343C7C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5</w:t>
            </w:r>
          </w:p>
        </w:tc>
        <w:tc>
          <w:tcPr>
            <w:tcW w:w="567" w:type="dxa"/>
            <w:noWrap/>
            <w:hideMark/>
          </w:tcPr>
          <w:p w14:paraId="6A52EA10" w14:textId="0CD5AB4A" w:rsidR="00FE2EAB" w:rsidRPr="00C5230E" w:rsidRDefault="005B681A" w:rsidP="005B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09EA5570" w14:textId="1A093781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DDC533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3</w:t>
            </w:r>
          </w:p>
        </w:tc>
      </w:tr>
      <w:tr w:rsidR="00A63332" w:rsidRPr="00C5230E" w14:paraId="77FDE43F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262B177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Q2</w:t>
            </w:r>
          </w:p>
        </w:tc>
        <w:tc>
          <w:tcPr>
            <w:tcW w:w="851" w:type="dxa"/>
            <w:noWrap/>
            <w:hideMark/>
          </w:tcPr>
          <w:p w14:paraId="7F3F125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3</w:t>
            </w:r>
          </w:p>
        </w:tc>
        <w:tc>
          <w:tcPr>
            <w:tcW w:w="567" w:type="dxa"/>
            <w:noWrap/>
            <w:hideMark/>
          </w:tcPr>
          <w:p w14:paraId="31AEC9CD" w14:textId="77777777" w:rsidR="00FE2EAB" w:rsidRPr="00C5230E" w:rsidRDefault="00FE2EAB" w:rsidP="0017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19809A9C" w14:textId="6B459A9D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3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5B8240B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2</w:t>
            </w:r>
          </w:p>
        </w:tc>
        <w:tc>
          <w:tcPr>
            <w:tcW w:w="850" w:type="dxa"/>
            <w:noWrap/>
            <w:hideMark/>
          </w:tcPr>
          <w:p w14:paraId="344B9DE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3</w:t>
            </w:r>
          </w:p>
        </w:tc>
        <w:tc>
          <w:tcPr>
            <w:tcW w:w="567" w:type="dxa"/>
            <w:noWrap/>
            <w:hideMark/>
          </w:tcPr>
          <w:p w14:paraId="53F4792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4D8EB1D" w14:textId="76B0D66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6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70C0B3D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9</w:t>
            </w:r>
          </w:p>
        </w:tc>
        <w:tc>
          <w:tcPr>
            <w:tcW w:w="851" w:type="dxa"/>
            <w:noWrap/>
            <w:hideMark/>
          </w:tcPr>
          <w:p w14:paraId="2BC0260F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  <w:tc>
          <w:tcPr>
            <w:tcW w:w="567" w:type="dxa"/>
            <w:noWrap/>
            <w:hideMark/>
          </w:tcPr>
          <w:p w14:paraId="0580D71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3AC8EF7D" w14:textId="6EA3218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9986F98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3</w:t>
            </w:r>
          </w:p>
        </w:tc>
      </w:tr>
      <w:tr w:rsidR="00A63332" w:rsidRPr="00C5230E" w14:paraId="4009A0E4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22A3068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3</w:t>
            </w:r>
          </w:p>
        </w:tc>
        <w:tc>
          <w:tcPr>
            <w:tcW w:w="851" w:type="dxa"/>
            <w:noWrap/>
            <w:hideMark/>
          </w:tcPr>
          <w:p w14:paraId="078FF8C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3</w:t>
            </w:r>
          </w:p>
        </w:tc>
        <w:tc>
          <w:tcPr>
            <w:tcW w:w="567" w:type="dxa"/>
            <w:noWrap/>
            <w:hideMark/>
          </w:tcPr>
          <w:p w14:paraId="39487CFB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2CEF7EFA" w14:textId="6849727E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4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AE715D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3</w:t>
            </w:r>
          </w:p>
        </w:tc>
        <w:tc>
          <w:tcPr>
            <w:tcW w:w="850" w:type="dxa"/>
            <w:noWrap/>
            <w:hideMark/>
          </w:tcPr>
          <w:p w14:paraId="0E3D847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</w:p>
        </w:tc>
        <w:tc>
          <w:tcPr>
            <w:tcW w:w="567" w:type="dxa"/>
            <w:noWrap/>
            <w:hideMark/>
          </w:tcPr>
          <w:p w14:paraId="69108FD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B6B228B" w14:textId="791E7BE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1818F68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4</w:t>
            </w:r>
          </w:p>
        </w:tc>
        <w:tc>
          <w:tcPr>
            <w:tcW w:w="851" w:type="dxa"/>
            <w:noWrap/>
            <w:hideMark/>
          </w:tcPr>
          <w:p w14:paraId="10B57BB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</w:p>
        </w:tc>
        <w:tc>
          <w:tcPr>
            <w:tcW w:w="567" w:type="dxa"/>
            <w:noWrap/>
            <w:hideMark/>
          </w:tcPr>
          <w:p w14:paraId="1D57246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331D0506" w14:textId="034A5E2A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8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B567D16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1</w:t>
            </w:r>
          </w:p>
        </w:tc>
      </w:tr>
      <w:tr w:rsidR="00A63332" w:rsidRPr="00C5230E" w14:paraId="235C4562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C6E13E2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4 (Ref.)</w:t>
            </w:r>
          </w:p>
        </w:tc>
        <w:tc>
          <w:tcPr>
            <w:tcW w:w="851" w:type="dxa"/>
            <w:noWrap/>
            <w:hideMark/>
          </w:tcPr>
          <w:p w14:paraId="35FDA2C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7</w:t>
            </w:r>
          </w:p>
        </w:tc>
        <w:tc>
          <w:tcPr>
            <w:tcW w:w="567" w:type="dxa"/>
            <w:noWrap/>
            <w:hideMark/>
          </w:tcPr>
          <w:p w14:paraId="5E59EEA0" w14:textId="2D2A10F1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B245D85" w14:textId="64BA368B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7</w:t>
            </w:r>
            <w:r w:rsidR="0061617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D2498A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6</w:t>
            </w:r>
          </w:p>
        </w:tc>
        <w:tc>
          <w:tcPr>
            <w:tcW w:w="850" w:type="dxa"/>
            <w:noWrap/>
            <w:hideMark/>
          </w:tcPr>
          <w:p w14:paraId="0000F04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1</w:t>
            </w:r>
          </w:p>
        </w:tc>
        <w:tc>
          <w:tcPr>
            <w:tcW w:w="567" w:type="dxa"/>
            <w:noWrap/>
            <w:hideMark/>
          </w:tcPr>
          <w:p w14:paraId="3F0E6A7F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7186567" w14:textId="2184D74A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4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6DF6EAD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8</w:t>
            </w:r>
          </w:p>
        </w:tc>
        <w:tc>
          <w:tcPr>
            <w:tcW w:w="851" w:type="dxa"/>
            <w:noWrap/>
            <w:hideMark/>
          </w:tcPr>
          <w:p w14:paraId="349B624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3</w:t>
            </w:r>
          </w:p>
        </w:tc>
        <w:tc>
          <w:tcPr>
            <w:tcW w:w="567" w:type="dxa"/>
            <w:noWrap/>
            <w:hideMark/>
          </w:tcPr>
          <w:p w14:paraId="48168F38" w14:textId="4EECE464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481251F" w14:textId="570B193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979DE9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</w:p>
        </w:tc>
      </w:tr>
      <w:tr w:rsidR="009740F9" w:rsidRPr="00C5230E" w14:paraId="11C62370" w14:textId="77777777" w:rsidTr="00151B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hideMark/>
          </w:tcPr>
          <w:p w14:paraId="377800DE" w14:textId="29DF2F56" w:rsidR="009740F9" w:rsidRPr="00C5230E" w:rsidRDefault="009740F9" w:rsidP="009740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ender and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atio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tatus </w:t>
            </w:r>
          </w:p>
        </w:tc>
      </w:tr>
      <w:tr w:rsidR="00A63332" w:rsidRPr="00C5230E" w14:paraId="50C2827E" w14:textId="77777777" w:rsidTr="00A63332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94A2A8B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851" w:type="dxa"/>
            <w:noWrap/>
            <w:hideMark/>
          </w:tcPr>
          <w:p w14:paraId="2D4F12C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86</w:t>
            </w:r>
          </w:p>
        </w:tc>
        <w:tc>
          <w:tcPr>
            <w:tcW w:w="567" w:type="dxa"/>
            <w:noWrap/>
            <w:hideMark/>
          </w:tcPr>
          <w:p w14:paraId="4D91298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54F1E3F9" w14:textId="3BED9527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79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EC3A47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2</w:t>
            </w:r>
          </w:p>
        </w:tc>
        <w:tc>
          <w:tcPr>
            <w:tcW w:w="850" w:type="dxa"/>
            <w:noWrap/>
            <w:hideMark/>
          </w:tcPr>
          <w:p w14:paraId="12886CD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0</w:t>
            </w:r>
          </w:p>
        </w:tc>
        <w:tc>
          <w:tcPr>
            <w:tcW w:w="567" w:type="dxa"/>
            <w:noWrap/>
            <w:hideMark/>
          </w:tcPr>
          <w:p w14:paraId="16C4ACF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22BEA9B" w14:textId="0E881501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5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39D3E73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</w:p>
        </w:tc>
        <w:tc>
          <w:tcPr>
            <w:tcW w:w="851" w:type="dxa"/>
            <w:noWrap/>
            <w:hideMark/>
          </w:tcPr>
          <w:p w14:paraId="115B127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7</w:t>
            </w:r>
          </w:p>
        </w:tc>
        <w:tc>
          <w:tcPr>
            <w:tcW w:w="567" w:type="dxa"/>
            <w:noWrap/>
            <w:hideMark/>
          </w:tcPr>
          <w:p w14:paraId="6DDF0F2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1553B6A" w14:textId="5FD265E3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DD508E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2</w:t>
            </w:r>
          </w:p>
        </w:tc>
      </w:tr>
      <w:tr w:rsidR="00A63332" w:rsidRPr="00C5230E" w14:paraId="6AF2CE15" w14:textId="77777777" w:rsidTr="00A6333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115050C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E6F7F1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5</w:t>
            </w:r>
          </w:p>
        </w:tc>
        <w:tc>
          <w:tcPr>
            <w:tcW w:w="567" w:type="dxa"/>
            <w:noWrap/>
            <w:hideMark/>
          </w:tcPr>
          <w:p w14:paraId="066A83A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3F483970" w14:textId="247FDA47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85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0D04CE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5</w:t>
            </w:r>
          </w:p>
        </w:tc>
        <w:tc>
          <w:tcPr>
            <w:tcW w:w="850" w:type="dxa"/>
            <w:noWrap/>
            <w:hideMark/>
          </w:tcPr>
          <w:p w14:paraId="62227A14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8</w:t>
            </w:r>
          </w:p>
        </w:tc>
        <w:tc>
          <w:tcPr>
            <w:tcW w:w="567" w:type="dxa"/>
            <w:noWrap/>
            <w:hideMark/>
          </w:tcPr>
          <w:p w14:paraId="5FB2346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290EC71" w14:textId="159A710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1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1CCB9E8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</w:p>
        </w:tc>
        <w:tc>
          <w:tcPr>
            <w:tcW w:w="851" w:type="dxa"/>
            <w:noWrap/>
            <w:hideMark/>
          </w:tcPr>
          <w:p w14:paraId="4A8D044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0</w:t>
            </w:r>
          </w:p>
        </w:tc>
        <w:tc>
          <w:tcPr>
            <w:tcW w:w="567" w:type="dxa"/>
            <w:noWrap/>
            <w:hideMark/>
          </w:tcPr>
          <w:p w14:paraId="1EE9AE8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05D81967" w14:textId="259B9453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2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E534109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7</w:t>
            </w:r>
          </w:p>
        </w:tc>
      </w:tr>
      <w:tr w:rsidR="00A63332" w:rsidRPr="00C5230E" w14:paraId="69A29C91" w14:textId="77777777" w:rsidTr="00A6333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FD8F755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419573E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1</w:t>
            </w:r>
          </w:p>
        </w:tc>
        <w:tc>
          <w:tcPr>
            <w:tcW w:w="567" w:type="dxa"/>
            <w:noWrap/>
            <w:hideMark/>
          </w:tcPr>
          <w:p w14:paraId="1D8B969F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0F1E0C5C" w14:textId="57E598DA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08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0ECCDA8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35</w:t>
            </w:r>
          </w:p>
        </w:tc>
        <w:tc>
          <w:tcPr>
            <w:tcW w:w="850" w:type="dxa"/>
            <w:noWrap/>
            <w:hideMark/>
          </w:tcPr>
          <w:p w14:paraId="63E8FE6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4</w:t>
            </w:r>
          </w:p>
        </w:tc>
        <w:tc>
          <w:tcPr>
            <w:tcW w:w="567" w:type="dxa"/>
            <w:noWrap/>
            <w:hideMark/>
          </w:tcPr>
          <w:p w14:paraId="7C73C10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7FC20C8D" w14:textId="60EECCB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3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52686EB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4</w:t>
            </w:r>
          </w:p>
        </w:tc>
        <w:tc>
          <w:tcPr>
            <w:tcW w:w="851" w:type="dxa"/>
            <w:noWrap/>
            <w:hideMark/>
          </w:tcPr>
          <w:p w14:paraId="0B6D29B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7</w:t>
            </w:r>
          </w:p>
        </w:tc>
        <w:tc>
          <w:tcPr>
            <w:tcW w:w="567" w:type="dxa"/>
            <w:noWrap/>
            <w:hideMark/>
          </w:tcPr>
          <w:p w14:paraId="75E54DC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78E4D8E0" w14:textId="5C960C5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E60FBA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7</w:t>
            </w:r>
          </w:p>
        </w:tc>
      </w:tr>
      <w:tr w:rsidR="00A63332" w:rsidRPr="00C5230E" w14:paraId="0A7CD5E5" w14:textId="77777777" w:rsidTr="00A6333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E5D465D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610F8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83</w:t>
            </w:r>
          </w:p>
        </w:tc>
        <w:tc>
          <w:tcPr>
            <w:tcW w:w="567" w:type="dxa"/>
            <w:noWrap/>
            <w:hideMark/>
          </w:tcPr>
          <w:p w14:paraId="559DEBF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26730E12" w14:textId="1E25D2D7" w:rsidR="00FE2EAB" w:rsidRPr="00C5230E" w:rsidRDefault="00FE2EAB" w:rsidP="006D5F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71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26EF951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96</w:t>
            </w:r>
          </w:p>
        </w:tc>
        <w:tc>
          <w:tcPr>
            <w:tcW w:w="850" w:type="dxa"/>
            <w:noWrap/>
            <w:hideMark/>
          </w:tcPr>
          <w:p w14:paraId="50386BC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9</w:t>
            </w:r>
          </w:p>
        </w:tc>
        <w:tc>
          <w:tcPr>
            <w:tcW w:w="567" w:type="dxa"/>
            <w:noWrap/>
            <w:hideMark/>
          </w:tcPr>
          <w:p w14:paraId="1F8C716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69E6BB9A" w14:textId="44308B01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0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53B7FE9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8</w:t>
            </w:r>
          </w:p>
        </w:tc>
        <w:tc>
          <w:tcPr>
            <w:tcW w:w="851" w:type="dxa"/>
            <w:noWrap/>
            <w:hideMark/>
          </w:tcPr>
          <w:p w14:paraId="54AE425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  <w:tc>
          <w:tcPr>
            <w:tcW w:w="567" w:type="dxa"/>
            <w:noWrap/>
            <w:hideMark/>
          </w:tcPr>
          <w:p w14:paraId="3C34D86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525DDEF9" w14:textId="03645DC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63FD936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0</w:t>
            </w:r>
          </w:p>
        </w:tc>
      </w:tr>
      <w:tr w:rsidR="009740F9" w:rsidRPr="00C5230E" w14:paraId="76AF299F" w14:textId="77777777" w:rsidTr="005A69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noWrap/>
            <w:hideMark/>
          </w:tcPr>
          <w:p w14:paraId="41D72B91" w14:textId="03D2A1AC" w:rsidR="009740F9" w:rsidRPr="00C5230E" w:rsidRDefault="009740F9" w:rsidP="005C12B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requenc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formal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</w:tr>
      <w:tr w:rsidR="00A63332" w:rsidRPr="00C5230E" w14:paraId="723F0D8E" w14:textId="77777777" w:rsidTr="00E74276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D9D9D9" w:themeColor="background1" w:themeShade="D9"/>
            </w:tcBorders>
            <w:hideMark/>
          </w:tcPr>
          <w:p w14:paraId="38DCB1B2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ver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ldom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0599DA1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7A50C22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0735408B" w14:textId="2C164E4F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5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20F9B70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26EFCA5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5832E91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3424DDA4" w14:textId="15518F3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7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05579E98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0D6BE1A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7EBD3CA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3CCCC336" w14:textId="3B0642A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7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noWrap/>
            <w:hideMark/>
          </w:tcPr>
          <w:p w14:paraId="1669C1D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</w:p>
        </w:tc>
      </w:tr>
      <w:tr w:rsidR="00A63332" w:rsidRPr="00C5230E" w14:paraId="300B582C" w14:textId="77777777" w:rsidTr="00A6333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7F7EB5B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At least once a week </w:t>
            </w:r>
          </w:p>
        </w:tc>
        <w:tc>
          <w:tcPr>
            <w:tcW w:w="851" w:type="dxa"/>
            <w:noWrap/>
            <w:hideMark/>
          </w:tcPr>
          <w:p w14:paraId="7D0CFC1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3</w:t>
            </w:r>
          </w:p>
        </w:tc>
        <w:tc>
          <w:tcPr>
            <w:tcW w:w="567" w:type="dxa"/>
            <w:noWrap/>
            <w:hideMark/>
          </w:tcPr>
          <w:p w14:paraId="7630E0B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4C28BF64" w14:textId="6EC6FC1F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05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243381E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20</w:t>
            </w:r>
          </w:p>
        </w:tc>
        <w:tc>
          <w:tcPr>
            <w:tcW w:w="850" w:type="dxa"/>
            <w:noWrap/>
            <w:hideMark/>
          </w:tcPr>
          <w:p w14:paraId="77CCBA1A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9</w:t>
            </w:r>
          </w:p>
        </w:tc>
        <w:tc>
          <w:tcPr>
            <w:tcW w:w="567" w:type="dxa"/>
            <w:noWrap/>
            <w:hideMark/>
          </w:tcPr>
          <w:p w14:paraId="040C642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6A6B8EAD" w14:textId="74F0E3E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3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3B4D608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5</w:t>
            </w:r>
          </w:p>
        </w:tc>
        <w:tc>
          <w:tcPr>
            <w:tcW w:w="851" w:type="dxa"/>
            <w:noWrap/>
            <w:hideMark/>
          </w:tcPr>
          <w:p w14:paraId="227C3704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3</w:t>
            </w:r>
          </w:p>
        </w:tc>
        <w:tc>
          <w:tcPr>
            <w:tcW w:w="567" w:type="dxa"/>
            <w:noWrap/>
            <w:hideMark/>
          </w:tcPr>
          <w:p w14:paraId="12575B7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3C5D8561" w14:textId="7A37D8EE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8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6AD2B23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8</w:t>
            </w:r>
          </w:p>
        </w:tc>
      </w:tr>
      <w:tr w:rsidR="00A63332" w:rsidRPr="00C5230E" w14:paraId="22510C36" w14:textId="77777777" w:rsidTr="00A633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E425D63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056AC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4</w:t>
            </w:r>
          </w:p>
        </w:tc>
        <w:tc>
          <w:tcPr>
            <w:tcW w:w="567" w:type="dxa"/>
            <w:noWrap/>
            <w:hideMark/>
          </w:tcPr>
          <w:p w14:paraId="51DEC0B1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6993230F" w14:textId="62C31FC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2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CB4F1B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6</w:t>
            </w:r>
          </w:p>
        </w:tc>
        <w:tc>
          <w:tcPr>
            <w:tcW w:w="850" w:type="dxa"/>
            <w:noWrap/>
            <w:hideMark/>
          </w:tcPr>
          <w:p w14:paraId="54A97EE0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1</w:t>
            </w:r>
          </w:p>
        </w:tc>
        <w:tc>
          <w:tcPr>
            <w:tcW w:w="567" w:type="dxa"/>
            <w:noWrap/>
            <w:hideMark/>
          </w:tcPr>
          <w:p w14:paraId="0575343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7C60D77A" w14:textId="5863554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A3757B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</w:p>
        </w:tc>
        <w:tc>
          <w:tcPr>
            <w:tcW w:w="851" w:type="dxa"/>
            <w:noWrap/>
            <w:hideMark/>
          </w:tcPr>
          <w:p w14:paraId="282BB1D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</w:p>
        </w:tc>
        <w:tc>
          <w:tcPr>
            <w:tcW w:w="567" w:type="dxa"/>
            <w:noWrap/>
            <w:hideMark/>
          </w:tcPr>
          <w:p w14:paraId="2F53243B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3A1C713" w14:textId="4B8A219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05EDD0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</w:tr>
      <w:tr w:rsidR="00AA159C" w:rsidRPr="00E476C1" w14:paraId="1611C12C" w14:textId="77777777" w:rsidTr="00AA159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13"/>
            <w:noWrap/>
            <w:hideMark/>
          </w:tcPr>
          <w:p w14:paraId="4E9DC816" w14:textId="73167D63" w:rsidR="00AA159C" w:rsidRPr="00C5230E" w:rsidRDefault="00AA159C" w:rsidP="00A633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ves with a partner who is also granted </w:t>
            </w:r>
            <w:r w:rsidR="003312DC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home care </w:t>
            </w:r>
          </w:p>
        </w:tc>
      </w:tr>
      <w:tr w:rsidR="00A63332" w:rsidRPr="00C5230E" w14:paraId="1761D661" w14:textId="77777777" w:rsidTr="00A633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4C2385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(Ref.)</w:t>
            </w:r>
          </w:p>
        </w:tc>
        <w:tc>
          <w:tcPr>
            <w:tcW w:w="851" w:type="dxa"/>
            <w:noWrap/>
            <w:hideMark/>
          </w:tcPr>
          <w:p w14:paraId="6AFB6AFF" w14:textId="34473D06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</w:t>
            </w:r>
            <w:r w:rsidR="000A1163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4A44B5F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906A6C4" w14:textId="5F1B7C7C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</w:t>
            </w:r>
            <w:r w:rsidR="00951A4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F3890B6" w14:textId="05589E4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951A4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2</w:t>
            </w:r>
          </w:p>
        </w:tc>
        <w:tc>
          <w:tcPr>
            <w:tcW w:w="850" w:type="dxa"/>
            <w:noWrap/>
            <w:hideMark/>
          </w:tcPr>
          <w:p w14:paraId="581451FC" w14:textId="1140DCF5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FF3E6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89</w:t>
            </w:r>
          </w:p>
        </w:tc>
        <w:tc>
          <w:tcPr>
            <w:tcW w:w="567" w:type="dxa"/>
            <w:noWrap/>
            <w:hideMark/>
          </w:tcPr>
          <w:p w14:paraId="1E9A0F6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74DE0FA" w14:textId="3E08BFC1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FF3E6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85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21BC8248" w14:textId="54AA1B05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FF3E62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92</w:t>
            </w:r>
          </w:p>
        </w:tc>
        <w:tc>
          <w:tcPr>
            <w:tcW w:w="851" w:type="dxa"/>
            <w:noWrap/>
            <w:hideMark/>
          </w:tcPr>
          <w:p w14:paraId="57DEC51E" w14:textId="020B3288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8825B5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90</w:t>
            </w:r>
          </w:p>
        </w:tc>
        <w:tc>
          <w:tcPr>
            <w:tcW w:w="567" w:type="dxa"/>
            <w:noWrap/>
            <w:hideMark/>
          </w:tcPr>
          <w:p w14:paraId="183CFC3F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76A5C963" w14:textId="3D59A939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8825B5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8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12BC643" w14:textId="0F3E0376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</w:t>
            </w:r>
            <w:r w:rsidR="00A81D0E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93</w:t>
            </w:r>
          </w:p>
        </w:tc>
      </w:tr>
      <w:tr w:rsidR="00A63332" w:rsidRPr="00C5230E" w14:paraId="61708947" w14:textId="77777777" w:rsidTr="00E742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69F925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87B2D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9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E5D1D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2B084EB" w14:textId="0E7D7FFC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79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8E7F45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9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95F76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2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54070DF" w14:textId="6539347C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370809" w14:textId="3D01FCF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3BFFC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CFA20D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4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8887D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D02902" w14:textId="47E05BC0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noWrap/>
            <w:hideMark/>
          </w:tcPr>
          <w:p w14:paraId="5AC20CC3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3</w:t>
            </w:r>
          </w:p>
        </w:tc>
      </w:tr>
      <w:tr w:rsidR="003312DC" w:rsidRPr="00C5230E" w14:paraId="559252DB" w14:textId="77777777" w:rsidTr="00E742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BFBFBF" w:themeColor="background1" w:themeShade="BF"/>
            </w:tcBorders>
            <w:noWrap/>
          </w:tcPr>
          <w:p w14:paraId="64BB46E8" w14:textId="373BBEAE" w:rsidR="003312DC" w:rsidRPr="00C5230E" w:rsidRDefault="003312DC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  <w:r w:rsidR="00665327"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665327"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b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</w:tcPr>
          <w:p w14:paraId="7F9C1735" w14:textId="756B7103" w:rsidR="003312DC" w:rsidRPr="00C5230E" w:rsidRDefault="00951A48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95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</w:tcPr>
          <w:p w14:paraId="22333FCC" w14:textId="69908598" w:rsidR="003312DC" w:rsidRPr="00C5230E" w:rsidRDefault="00E44A40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</w:tcPr>
          <w:p w14:paraId="23232C2F" w14:textId="555117AC" w:rsidR="003312DC" w:rsidRPr="00C5230E" w:rsidRDefault="00E44A40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671</w:t>
            </w:r>
            <w:r w:rsidR="000F618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</w:tcPr>
          <w:p w14:paraId="1762CDF6" w14:textId="4A498D0B" w:rsidR="003312DC" w:rsidRPr="00C5230E" w:rsidRDefault="00E44A40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718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</w:tcPr>
          <w:p w14:paraId="44840366" w14:textId="5FE6C674" w:rsidR="003312DC" w:rsidRPr="00C5230E" w:rsidRDefault="000F6186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09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</w:tcPr>
          <w:p w14:paraId="17834044" w14:textId="12E39DB7" w:rsidR="003312DC" w:rsidRPr="00C5230E" w:rsidRDefault="005B182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</w:tcPr>
          <w:p w14:paraId="21452CDF" w14:textId="0DECED1D" w:rsidR="003312DC" w:rsidRPr="00C5230E" w:rsidRDefault="000F6186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83;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</w:tcPr>
          <w:p w14:paraId="75D73B61" w14:textId="0498E771" w:rsidR="003312DC" w:rsidRPr="00C5230E" w:rsidRDefault="000F6186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535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</w:tcPr>
          <w:p w14:paraId="5D0DE64E" w14:textId="55D86C2C" w:rsidR="003312DC" w:rsidRPr="00C5230E" w:rsidRDefault="008825B5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48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  <w:noWrap/>
          </w:tcPr>
          <w:p w14:paraId="79493817" w14:textId="36A67B6A" w:rsidR="003312DC" w:rsidRPr="00C5230E" w:rsidRDefault="000673BF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</w:tcPr>
          <w:p w14:paraId="08F9D0EE" w14:textId="74C94F28" w:rsidR="003312DC" w:rsidRPr="00C5230E" w:rsidRDefault="00A81D0E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21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noWrap/>
          </w:tcPr>
          <w:p w14:paraId="72D0F6A0" w14:textId="547F1FD2" w:rsidR="003312DC" w:rsidRPr="00C5230E" w:rsidRDefault="00A81D0E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475</w:t>
            </w:r>
          </w:p>
        </w:tc>
      </w:tr>
      <w:tr w:rsidR="00E74276" w:rsidRPr="00E476C1" w14:paraId="02544763" w14:textId="77777777" w:rsidTr="00E742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hideMark/>
          </w:tcPr>
          <w:p w14:paraId="354F4CF9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orn in a Nordic country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3E48C0AD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08148CF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177154C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71CCFBE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FE7AE12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14:paraId="560DBF61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14:paraId="6873DA1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823C68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</w:tr>
      <w:tr w:rsidR="00A63332" w:rsidRPr="00C5230E" w14:paraId="2B63EB89" w14:textId="77777777" w:rsidTr="00E742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hideMark/>
          </w:tcPr>
          <w:p w14:paraId="76436020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(Ref.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1CBB08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7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E40E49E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2A8F619C" w14:textId="7FA3A51C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0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9A059D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77A3617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5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1DF4D07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7E9AD8EF" w14:textId="1053402B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2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5814F66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CCFB839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62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7DB3713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FDCC1F8" w14:textId="052CBFFA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47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0A40C7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76</w:t>
            </w:r>
          </w:p>
        </w:tc>
      </w:tr>
      <w:tr w:rsidR="00A63332" w:rsidRPr="00C5230E" w14:paraId="7422069D" w14:textId="77777777" w:rsidTr="00A6333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34FA70F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1C8BE7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3</w:t>
            </w:r>
          </w:p>
        </w:tc>
        <w:tc>
          <w:tcPr>
            <w:tcW w:w="567" w:type="dxa"/>
            <w:noWrap/>
            <w:hideMark/>
          </w:tcPr>
          <w:p w14:paraId="5D3EE6A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51230981" w14:textId="440216B6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26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4830713B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0</w:t>
            </w:r>
          </w:p>
        </w:tc>
        <w:tc>
          <w:tcPr>
            <w:tcW w:w="850" w:type="dxa"/>
            <w:noWrap/>
            <w:hideMark/>
          </w:tcPr>
          <w:p w14:paraId="0574B656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  <w:tc>
          <w:tcPr>
            <w:tcW w:w="567" w:type="dxa"/>
            <w:noWrap/>
            <w:hideMark/>
          </w:tcPr>
          <w:p w14:paraId="6983A2CF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7A09C76C" w14:textId="64D1655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64346D79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1</w:t>
            </w:r>
          </w:p>
        </w:tc>
        <w:tc>
          <w:tcPr>
            <w:tcW w:w="851" w:type="dxa"/>
            <w:noWrap/>
            <w:hideMark/>
          </w:tcPr>
          <w:p w14:paraId="4A58A2E2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7</w:t>
            </w:r>
          </w:p>
        </w:tc>
        <w:tc>
          <w:tcPr>
            <w:tcW w:w="567" w:type="dxa"/>
            <w:noWrap/>
            <w:hideMark/>
          </w:tcPr>
          <w:p w14:paraId="456D8F78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1725C07E" w14:textId="20CD8A8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1E5669B5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2</w:t>
            </w:r>
          </w:p>
        </w:tc>
      </w:tr>
      <w:tr w:rsidR="00A63332" w:rsidRPr="00C5230E" w14:paraId="365480C1" w14:textId="77777777" w:rsidTr="00E7427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864A846" w14:textId="77777777" w:rsidR="00FE2EAB" w:rsidRPr="00C5230E" w:rsidRDefault="00FE2EAB" w:rsidP="00FE2EA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28986D5B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8</w:t>
            </w:r>
          </w:p>
        </w:tc>
        <w:tc>
          <w:tcPr>
            <w:tcW w:w="567" w:type="dxa"/>
            <w:noWrap/>
            <w:hideMark/>
          </w:tcPr>
          <w:p w14:paraId="7AA8136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CFE0E7F" w14:textId="1F2E218E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0</w:t>
            </w:r>
            <w:r w:rsidR="006D5FAA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597EE624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66</w:t>
            </w:r>
          </w:p>
        </w:tc>
        <w:tc>
          <w:tcPr>
            <w:tcW w:w="850" w:type="dxa"/>
            <w:noWrap/>
            <w:hideMark/>
          </w:tcPr>
          <w:p w14:paraId="744FE245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6</w:t>
            </w:r>
          </w:p>
        </w:tc>
        <w:tc>
          <w:tcPr>
            <w:tcW w:w="567" w:type="dxa"/>
            <w:noWrap/>
            <w:hideMark/>
          </w:tcPr>
          <w:p w14:paraId="37A86030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517ED34C" w14:textId="5028E15D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0</w:t>
            </w:r>
            <w:r w:rsidR="00170336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0" w:type="dxa"/>
            <w:noWrap/>
            <w:hideMark/>
          </w:tcPr>
          <w:p w14:paraId="097CFDD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1</w:t>
            </w:r>
          </w:p>
        </w:tc>
        <w:tc>
          <w:tcPr>
            <w:tcW w:w="851" w:type="dxa"/>
            <w:noWrap/>
            <w:hideMark/>
          </w:tcPr>
          <w:p w14:paraId="1B23559C" w14:textId="77777777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</w:p>
        </w:tc>
        <w:tc>
          <w:tcPr>
            <w:tcW w:w="567" w:type="dxa"/>
            <w:noWrap/>
            <w:hideMark/>
          </w:tcPr>
          <w:p w14:paraId="35980B1A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850" w:type="dxa"/>
            <w:noWrap/>
            <w:hideMark/>
          </w:tcPr>
          <w:p w14:paraId="24EEBE96" w14:textId="08481312" w:rsidR="00FE2EAB" w:rsidRPr="00C5230E" w:rsidRDefault="00FE2EAB" w:rsidP="00FE2E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  <w:r w:rsidR="00CD04FB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51" w:type="dxa"/>
            <w:noWrap/>
            <w:hideMark/>
          </w:tcPr>
          <w:p w14:paraId="761247AC" w14:textId="77777777" w:rsidR="00FE2EAB" w:rsidRPr="00C5230E" w:rsidRDefault="00FE2EAB" w:rsidP="00FE2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3</w:t>
            </w:r>
          </w:p>
        </w:tc>
      </w:tr>
    </w:tbl>
    <w:p w14:paraId="7D40DC42" w14:textId="37D0A19B" w:rsidR="00590EFA" w:rsidRPr="00C5230E" w:rsidRDefault="002A64DE">
      <w:pPr>
        <w:rPr>
          <w:lang w:val="en-GB"/>
        </w:rPr>
        <w:sectPr w:rsidR="00590EFA" w:rsidRPr="00C5230E" w:rsidSect="00023C7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C523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edictive margin (estimated marginal probabilities) Ref.= </w:t>
      </w:r>
      <w:r w:rsidR="00E476C1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ference category. </w:t>
      </w:r>
      <w:r w:rsidR="00A434A3" w:rsidRPr="00C5230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sv-SE"/>
        </w:rPr>
        <w:t xml:space="preserve">b </w:t>
      </w:r>
      <w:r w:rsidR="00A434A3" w:rsidRPr="00C5230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nformation is not available for individuals granted institutional care. For individuals granted home care services, data is missing for </w:t>
      </w:r>
      <w:r w:rsidR="00BF3609" w:rsidRPr="00C5230E">
        <w:rPr>
          <w:rFonts w:ascii="Times New Roman" w:hAnsi="Times New Roman" w:cs="Times New Roman"/>
          <w:bCs/>
          <w:sz w:val="20"/>
          <w:szCs w:val="20"/>
          <w:lang w:val="en-GB"/>
        </w:rPr>
        <w:t>n</w:t>
      </w:r>
      <w:r w:rsidR="00A434A3" w:rsidRPr="00C5230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= 86. Significance levels are based on average marginal effect tests.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>* p≤0.05 ** p≤0.01 *** p≤0.001</w:t>
      </w:r>
    </w:p>
    <w:p w14:paraId="56D7117E" w14:textId="77777777" w:rsidR="00656679" w:rsidRPr="00C5230E" w:rsidRDefault="00656679">
      <w:pPr>
        <w:rPr>
          <w:lang w:val="en-GB"/>
        </w:rPr>
      </w:pPr>
    </w:p>
    <w:p w14:paraId="086208C3" w14:textId="104A8162" w:rsidR="00B50A39" w:rsidRPr="00C5230E" w:rsidRDefault="00E662DD" w:rsidP="00C00CB6">
      <w:pPr>
        <w:jc w:val="both"/>
        <w:rPr>
          <w:lang w:val="en-US"/>
        </w:rPr>
      </w:pPr>
      <w:r w:rsidRPr="00C5230E">
        <w:rPr>
          <w:rFonts w:ascii="Times New Roman" w:hAnsi="Times New Roman" w:cs="Times New Roman"/>
          <w:bCs/>
          <w:lang w:val="en-US"/>
        </w:rPr>
        <w:t xml:space="preserve">Table </w:t>
      </w:r>
      <w:r w:rsidR="00656679" w:rsidRPr="00C5230E">
        <w:rPr>
          <w:rFonts w:ascii="Times New Roman" w:hAnsi="Times New Roman" w:cs="Times New Roman"/>
          <w:bCs/>
          <w:lang w:val="en-US"/>
        </w:rPr>
        <w:t>S2</w:t>
      </w:r>
      <w:r w:rsidR="00656679" w:rsidRPr="00C5230E">
        <w:rPr>
          <w:lang w:val="en-GB"/>
        </w:rPr>
        <w:t xml:space="preserve">. </w:t>
      </w:r>
      <w:r w:rsidR="00C00CB6" w:rsidRPr="00C5230E">
        <w:rPr>
          <w:rFonts w:ascii="Times New Roman" w:hAnsi="Times New Roman" w:cs="Times New Roman"/>
          <w:bCs/>
          <w:lang w:val="en-US"/>
        </w:rPr>
        <w:t>Estimated probability of being granted residential care instead of home care by year,</w:t>
      </w:r>
      <w:r w:rsidR="00AE7ED7">
        <w:rPr>
          <w:rFonts w:ascii="Times New Roman" w:hAnsi="Times New Roman" w:cs="Times New Roman"/>
          <w:bCs/>
          <w:lang w:val="en-US"/>
        </w:rPr>
        <w:t xml:space="preserve"> i</w:t>
      </w:r>
      <w:r w:rsidR="00AE7ED7" w:rsidRPr="00AE7ED7">
        <w:rPr>
          <w:rFonts w:ascii="Times New Roman" w:hAnsi="Times New Roman" w:cs="Times New Roman"/>
          <w:bCs/>
          <w:lang w:val="en-US"/>
        </w:rPr>
        <w:t>ndividual-level and environmental factors</w:t>
      </w:r>
      <w:r w:rsidR="00AE7ED7" w:rsidRPr="00C5230E">
        <w:rPr>
          <w:rFonts w:ascii="Times New Roman" w:hAnsi="Times New Roman" w:cs="Times New Roman"/>
          <w:bCs/>
          <w:lang w:val="en-US"/>
        </w:rPr>
        <w:t xml:space="preserve"> </w:t>
      </w:r>
      <w:r w:rsidR="00BA5979">
        <w:rPr>
          <w:rFonts w:ascii="Times New Roman" w:hAnsi="Times New Roman" w:cs="Times New Roman"/>
          <w:bCs/>
          <w:lang w:val="en-US"/>
        </w:rPr>
        <w:t>and assessed care needs</w:t>
      </w:r>
      <w:r w:rsidR="00C35CF6" w:rsidRPr="00C5230E">
        <w:rPr>
          <w:rFonts w:ascii="Times New Roman" w:hAnsi="Times New Roman" w:cs="Times New Roman"/>
          <w:bCs/>
          <w:lang w:val="en-US"/>
        </w:rPr>
        <w:t>.  B</w:t>
      </w:r>
      <w:r w:rsidR="00C00CB6" w:rsidRPr="00C5230E">
        <w:rPr>
          <w:rFonts w:ascii="Times New Roman" w:hAnsi="Times New Roman" w:cs="Times New Roman"/>
          <w:bCs/>
          <w:lang w:val="en-US"/>
        </w:rPr>
        <w:t xml:space="preserve">ivariate model </w:t>
      </w:r>
      <w:r w:rsidR="00C35CF6" w:rsidRPr="00C5230E">
        <w:rPr>
          <w:rFonts w:ascii="Times New Roman" w:hAnsi="Times New Roman" w:cs="Times New Roman"/>
          <w:bCs/>
          <w:lang w:val="en-US"/>
        </w:rPr>
        <w:t xml:space="preserve">presented as </w:t>
      </w:r>
      <w:r w:rsidR="00C00CB6" w:rsidRPr="00C5230E">
        <w:rPr>
          <w:rFonts w:ascii="Times New Roman" w:hAnsi="Times New Roman" w:cs="Times New Roman"/>
          <w:bCs/>
          <w:lang w:val="en-US"/>
        </w:rPr>
        <w:t>predictive margins</w:t>
      </w:r>
      <w:r w:rsidR="00C35CF6" w:rsidRPr="00C5230E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Rutntstabell1ljus"/>
        <w:tblW w:w="5615" w:type="dxa"/>
        <w:tblLook w:val="04A0" w:firstRow="1" w:lastRow="0" w:firstColumn="1" w:lastColumn="0" w:noHBand="0" w:noVBand="1"/>
      </w:tblPr>
      <w:tblGrid>
        <w:gridCol w:w="1674"/>
        <w:gridCol w:w="1166"/>
        <w:gridCol w:w="516"/>
        <w:gridCol w:w="1425"/>
        <w:gridCol w:w="834"/>
      </w:tblGrid>
      <w:tr w:rsidR="00590EFA" w:rsidRPr="00C5230E" w14:paraId="24ED2A36" w14:textId="77777777" w:rsidTr="00A0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7ABEF66A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3941" w:type="dxa"/>
            <w:gridSpan w:val="4"/>
            <w:noWrap/>
            <w:hideMark/>
          </w:tcPr>
          <w:p w14:paraId="0B004895" w14:textId="77777777" w:rsidR="00590EFA" w:rsidRPr="00C5230E" w:rsidRDefault="00590EFA" w:rsidP="00590E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variat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</w:p>
        </w:tc>
      </w:tr>
      <w:tr w:rsidR="00590EFA" w:rsidRPr="00C5230E" w14:paraId="157E0A51" w14:textId="77777777" w:rsidTr="00A054B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3979284B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1166" w:type="dxa"/>
            <w:hideMark/>
          </w:tcPr>
          <w:p w14:paraId="780B9471" w14:textId="77777777" w:rsidR="00590EFA" w:rsidRPr="00C5230E" w:rsidRDefault="00590EFA" w:rsidP="0059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M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  <w:tc>
          <w:tcPr>
            <w:tcW w:w="516" w:type="dxa"/>
            <w:hideMark/>
          </w:tcPr>
          <w:p w14:paraId="6F4AB307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2259" w:type="dxa"/>
            <w:gridSpan w:val="2"/>
            <w:noWrap/>
            <w:hideMark/>
          </w:tcPr>
          <w:p w14:paraId="1FC2F6AD" w14:textId="77777777" w:rsidR="00590EFA" w:rsidRPr="00C5230E" w:rsidRDefault="00590EFA" w:rsidP="0059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5A67D1" w:rsidRPr="00C5230E" w14:paraId="55DB6710" w14:textId="77777777" w:rsidTr="004704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noWrap/>
            <w:hideMark/>
          </w:tcPr>
          <w:p w14:paraId="79192CDF" w14:textId="2ADFC2C1" w:rsidR="005A67D1" w:rsidRPr="00C5230E" w:rsidRDefault="005A67D1" w:rsidP="005A67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ar</w:t>
            </w:r>
          </w:p>
        </w:tc>
      </w:tr>
      <w:tr w:rsidR="00590EFA" w:rsidRPr="00C5230E" w14:paraId="0635D8FB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5D0DBAFC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5 (Ref.)</w:t>
            </w:r>
          </w:p>
        </w:tc>
        <w:tc>
          <w:tcPr>
            <w:tcW w:w="1166" w:type="dxa"/>
            <w:noWrap/>
            <w:hideMark/>
          </w:tcPr>
          <w:p w14:paraId="72CB3E25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2</w:t>
            </w:r>
          </w:p>
        </w:tc>
        <w:tc>
          <w:tcPr>
            <w:tcW w:w="516" w:type="dxa"/>
            <w:noWrap/>
            <w:hideMark/>
          </w:tcPr>
          <w:p w14:paraId="7A1C0128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1F655524" w14:textId="3E38C18A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5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D80186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</w:p>
        </w:tc>
      </w:tr>
      <w:tr w:rsidR="00590EFA" w:rsidRPr="00C5230E" w14:paraId="45ACC45F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5AD1BE51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6</w:t>
            </w:r>
          </w:p>
        </w:tc>
        <w:tc>
          <w:tcPr>
            <w:tcW w:w="1166" w:type="dxa"/>
            <w:noWrap/>
            <w:hideMark/>
          </w:tcPr>
          <w:p w14:paraId="3B7F1EEA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6</w:t>
            </w:r>
          </w:p>
        </w:tc>
        <w:tc>
          <w:tcPr>
            <w:tcW w:w="516" w:type="dxa"/>
            <w:noWrap/>
            <w:hideMark/>
          </w:tcPr>
          <w:p w14:paraId="16D1C9A8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0931F2EC" w14:textId="22659CCF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5C4106BF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3</w:t>
            </w:r>
          </w:p>
        </w:tc>
      </w:tr>
      <w:tr w:rsidR="00590EFA" w:rsidRPr="00C5230E" w14:paraId="4F7EE2E3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0FF65B70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7</w:t>
            </w:r>
          </w:p>
        </w:tc>
        <w:tc>
          <w:tcPr>
            <w:tcW w:w="1166" w:type="dxa"/>
            <w:noWrap/>
            <w:hideMark/>
          </w:tcPr>
          <w:p w14:paraId="791E92E1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0</w:t>
            </w:r>
          </w:p>
        </w:tc>
        <w:tc>
          <w:tcPr>
            <w:tcW w:w="516" w:type="dxa"/>
            <w:noWrap/>
            <w:hideMark/>
          </w:tcPr>
          <w:p w14:paraId="24F5AE9C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00386DAB" w14:textId="28C8D65D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3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FD3E82E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7</w:t>
            </w:r>
          </w:p>
        </w:tc>
      </w:tr>
      <w:tr w:rsidR="00590EFA" w:rsidRPr="00C5230E" w14:paraId="4979C5A5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51D2ECD2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8</w:t>
            </w:r>
          </w:p>
        </w:tc>
        <w:tc>
          <w:tcPr>
            <w:tcW w:w="1166" w:type="dxa"/>
            <w:noWrap/>
            <w:hideMark/>
          </w:tcPr>
          <w:p w14:paraId="23D415D9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6</w:t>
            </w:r>
          </w:p>
        </w:tc>
        <w:tc>
          <w:tcPr>
            <w:tcW w:w="516" w:type="dxa"/>
            <w:noWrap/>
            <w:hideMark/>
          </w:tcPr>
          <w:p w14:paraId="1A56EC58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13B59C86" w14:textId="3BD479C3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39428F2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3</w:t>
            </w:r>
          </w:p>
        </w:tc>
      </w:tr>
      <w:tr w:rsidR="00590EFA" w:rsidRPr="00C5230E" w14:paraId="18473902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5FA030EB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9</w:t>
            </w:r>
          </w:p>
        </w:tc>
        <w:tc>
          <w:tcPr>
            <w:tcW w:w="1166" w:type="dxa"/>
            <w:noWrap/>
            <w:hideMark/>
          </w:tcPr>
          <w:p w14:paraId="1F818961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</w:p>
        </w:tc>
        <w:tc>
          <w:tcPr>
            <w:tcW w:w="516" w:type="dxa"/>
            <w:noWrap/>
            <w:hideMark/>
          </w:tcPr>
          <w:p w14:paraId="4780183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182CF45B" w14:textId="61500EB8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3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FA717C2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6</w:t>
            </w:r>
          </w:p>
        </w:tc>
      </w:tr>
      <w:tr w:rsidR="00590EFA" w:rsidRPr="00C5230E" w14:paraId="3FED120F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7F62B8CC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0</w:t>
            </w:r>
          </w:p>
        </w:tc>
        <w:tc>
          <w:tcPr>
            <w:tcW w:w="1166" w:type="dxa"/>
            <w:noWrap/>
            <w:hideMark/>
          </w:tcPr>
          <w:p w14:paraId="0958575C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8</w:t>
            </w:r>
          </w:p>
        </w:tc>
        <w:tc>
          <w:tcPr>
            <w:tcW w:w="516" w:type="dxa"/>
            <w:noWrap/>
            <w:hideMark/>
          </w:tcPr>
          <w:p w14:paraId="1D1C119B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1425" w:type="dxa"/>
            <w:noWrap/>
            <w:hideMark/>
          </w:tcPr>
          <w:p w14:paraId="58DC2F17" w14:textId="5751A3BA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0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12075FA6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7</w:t>
            </w:r>
          </w:p>
        </w:tc>
      </w:tr>
      <w:tr w:rsidR="00590EFA" w:rsidRPr="00C5230E" w14:paraId="7849780B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04DAB07B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1</w:t>
            </w:r>
          </w:p>
        </w:tc>
        <w:tc>
          <w:tcPr>
            <w:tcW w:w="1166" w:type="dxa"/>
            <w:noWrap/>
            <w:hideMark/>
          </w:tcPr>
          <w:p w14:paraId="54B108CB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7</w:t>
            </w:r>
          </w:p>
        </w:tc>
        <w:tc>
          <w:tcPr>
            <w:tcW w:w="516" w:type="dxa"/>
            <w:noWrap/>
            <w:hideMark/>
          </w:tcPr>
          <w:p w14:paraId="26AB30BC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1425" w:type="dxa"/>
            <w:noWrap/>
            <w:hideMark/>
          </w:tcPr>
          <w:p w14:paraId="10795FBC" w14:textId="7202EC36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1B5A750F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5</w:t>
            </w:r>
          </w:p>
        </w:tc>
      </w:tr>
      <w:tr w:rsidR="00590EFA" w:rsidRPr="00C5230E" w14:paraId="2769EA20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358F35A8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2</w:t>
            </w:r>
          </w:p>
        </w:tc>
        <w:tc>
          <w:tcPr>
            <w:tcW w:w="1166" w:type="dxa"/>
            <w:noWrap/>
            <w:hideMark/>
          </w:tcPr>
          <w:p w14:paraId="520A4B04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5</w:t>
            </w:r>
          </w:p>
        </w:tc>
        <w:tc>
          <w:tcPr>
            <w:tcW w:w="516" w:type="dxa"/>
            <w:noWrap/>
            <w:hideMark/>
          </w:tcPr>
          <w:p w14:paraId="6FECC240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68E4FD5F" w14:textId="752CC50E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8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33D9038C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3</w:t>
            </w:r>
          </w:p>
        </w:tc>
      </w:tr>
      <w:tr w:rsidR="0075547F" w:rsidRPr="00E476C1" w14:paraId="13F7B98F" w14:textId="77777777" w:rsidTr="006C39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noWrap/>
            <w:hideMark/>
          </w:tcPr>
          <w:p w14:paraId="59C920AF" w14:textId="3C394876" w:rsidR="0075547F" w:rsidRPr="00C5230E" w:rsidRDefault="00710C0E" w:rsidP="00E634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dividual-level and environmental factors</w:t>
            </w:r>
          </w:p>
        </w:tc>
      </w:tr>
      <w:tr w:rsidR="0075547F" w:rsidRPr="00C5230E" w14:paraId="5021BF54" w14:textId="77777777" w:rsidTr="008E33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noWrap/>
          </w:tcPr>
          <w:p w14:paraId="43AFF39E" w14:textId="49351D0F" w:rsidR="0075547F" w:rsidRPr="00C5230E" w:rsidRDefault="0075547F" w:rsidP="00E6345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</w:tr>
      <w:tr w:rsidR="00590EFA" w:rsidRPr="00C5230E" w14:paraId="7B813A42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21967094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-69</w:t>
            </w:r>
          </w:p>
        </w:tc>
        <w:tc>
          <w:tcPr>
            <w:tcW w:w="1166" w:type="dxa"/>
            <w:noWrap/>
            <w:hideMark/>
          </w:tcPr>
          <w:p w14:paraId="23699823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3</w:t>
            </w:r>
          </w:p>
        </w:tc>
        <w:tc>
          <w:tcPr>
            <w:tcW w:w="516" w:type="dxa"/>
            <w:noWrap/>
            <w:hideMark/>
          </w:tcPr>
          <w:p w14:paraId="24FE3D4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48826A7F" w14:textId="5190AA96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5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4E3C5477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1</w:t>
            </w:r>
          </w:p>
        </w:tc>
      </w:tr>
      <w:tr w:rsidR="00590EFA" w:rsidRPr="00C5230E" w14:paraId="26E0365A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27A4FECC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0-79</w:t>
            </w:r>
          </w:p>
        </w:tc>
        <w:tc>
          <w:tcPr>
            <w:tcW w:w="1166" w:type="dxa"/>
            <w:noWrap/>
            <w:hideMark/>
          </w:tcPr>
          <w:p w14:paraId="7FCFA5A8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8</w:t>
            </w:r>
          </w:p>
        </w:tc>
        <w:tc>
          <w:tcPr>
            <w:tcW w:w="516" w:type="dxa"/>
            <w:noWrap/>
            <w:hideMark/>
          </w:tcPr>
          <w:p w14:paraId="5C131E28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6478D5BF" w14:textId="35ED2A1D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5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AACEBD6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2</w:t>
            </w:r>
          </w:p>
        </w:tc>
      </w:tr>
      <w:tr w:rsidR="00590EFA" w:rsidRPr="00C5230E" w14:paraId="1E4AB387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0291EAB9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0-89 (Ref.)</w:t>
            </w:r>
          </w:p>
        </w:tc>
        <w:tc>
          <w:tcPr>
            <w:tcW w:w="1166" w:type="dxa"/>
            <w:noWrap/>
            <w:hideMark/>
          </w:tcPr>
          <w:p w14:paraId="32E66E62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4</w:t>
            </w:r>
          </w:p>
        </w:tc>
        <w:tc>
          <w:tcPr>
            <w:tcW w:w="516" w:type="dxa"/>
            <w:noWrap/>
            <w:hideMark/>
          </w:tcPr>
          <w:p w14:paraId="4D2581C4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32F016B8" w14:textId="66756A68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0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3FA4548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8</w:t>
            </w:r>
          </w:p>
        </w:tc>
      </w:tr>
      <w:tr w:rsidR="00590EFA" w:rsidRPr="00C5230E" w14:paraId="63B8FD85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hideMark/>
          </w:tcPr>
          <w:p w14:paraId="32D613A4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0+</w:t>
            </w:r>
          </w:p>
        </w:tc>
        <w:tc>
          <w:tcPr>
            <w:tcW w:w="1166" w:type="dxa"/>
            <w:noWrap/>
            <w:hideMark/>
          </w:tcPr>
          <w:p w14:paraId="59BC4CFF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8</w:t>
            </w:r>
          </w:p>
        </w:tc>
        <w:tc>
          <w:tcPr>
            <w:tcW w:w="516" w:type="dxa"/>
            <w:noWrap/>
            <w:hideMark/>
          </w:tcPr>
          <w:p w14:paraId="27E2CB59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429FE0B6" w14:textId="418009BF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9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A7C759F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8</w:t>
            </w:r>
          </w:p>
        </w:tc>
      </w:tr>
      <w:tr w:rsidR="005A67D1" w:rsidRPr="00C5230E" w14:paraId="370EE1BA" w14:textId="77777777" w:rsidTr="002937E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hideMark/>
          </w:tcPr>
          <w:p w14:paraId="26FC45CF" w14:textId="489A56DB" w:rsidR="005A67D1" w:rsidRPr="00C5230E" w:rsidRDefault="005A67D1" w:rsidP="005A67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ender and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atio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tatus</w:t>
            </w:r>
          </w:p>
        </w:tc>
      </w:tr>
      <w:tr w:rsidR="00590EFA" w:rsidRPr="00C5230E" w14:paraId="08073BB9" w14:textId="77777777" w:rsidTr="001311F2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0F67A01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1166" w:type="dxa"/>
            <w:noWrap/>
            <w:hideMark/>
          </w:tcPr>
          <w:p w14:paraId="1AB3659D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4</w:t>
            </w:r>
          </w:p>
        </w:tc>
        <w:tc>
          <w:tcPr>
            <w:tcW w:w="516" w:type="dxa"/>
            <w:noWrap/>
            <w:hideMark/>
          </w:tcPr>
          <w:p w14:paraId="6F4DE51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1A599D63" w14:textId="6802C8CA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0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7AF79B2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8</w:t>
            </w:r>
          </w:p>
        </w:tc>
      </w:tr>
      <w:tr w:rsidR="00590EFA" w:rsidRPr="00C5230E" w14:paraId="3BD6F092" w14:textId="77777777" w:rsidTr="00A054B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88AF011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25287712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4</w:t>
            </w:r>
          </w:p>
        </w:tc>
        <w:tc>
          <w:tcPr>
            <w:tcW w:w="516" w:type="dxa"/>
            <w:hideMark/>
          </w:tcPr>
          <w:p w14:paraId="1C6CBE8A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1425" w:type="dxa"/>
            <w:noWrap/>
            <w:hideMark/>
          </w:tcPr>
          <w:p w14:paraId="12D6752C" w14:textId="4DDDD682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8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4859E5F0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</w:tr>
      <w:tr w:rsidR="00590EFA" w:rsidRPr="00C5230E" w14:paraId="513DC6AE" w14:textId="77777777" w:rsidTr="00A054B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FD7D659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1166" w:type="dxa"/>
            <w:noWrap/>
            <w:hideMark/>
          </w:tcPr>
          <w:p w14:paraId="5646EED8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  <w:tc>
          <w:tcPr>
            <w:tcW w:w="516" w:type="dxa"/>
            <w:hideMark/>
          </w:tcPr>
          <w:p w14:paraId="7A45BE7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60A9C26F" w14:textId="527B0CFF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0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6B95146F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1</w:t>
            </w:r>
          </w:p>
        </w:tc>
      </w:tr>
      <w:tr w:rsidR="00590EFA" w:rsidRPr="00C5230E" w14:paraId="79A8CB19" w14:textId="77777777" w:rsidTr="00EA0383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9FBF1D4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1166" w:type="dxa"/>
            <w:noWrap/>
            <w:hideMark/>
          </w:tcPr>
          <w:p w14:paraId="61792C14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2</w:t>
            </w:r>
          </w:p>
        </w:tc>
        <w:tc>
          <w:tcPr>
            <w:tcW w:w="516" w:type="dxa"/>
            <w:hideMark/>
          </w:tcPr>
          <w:p w14:paraId="009CE1D9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1D90E87F" w14:textId="55AE6F52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5B341F7C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7</w:t>
            </w:r>
          </w:p>
        </w:tc>
      </w:tr>
      <w:tr w:rsidR="005A67D1" w:rsidRPr="00C5230E" w14:paraId="1310860D" w14:textId="77777777" w:rsidTr="00EE72E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hideMark/>
          </w:tcPr>
          <w:p w14:paraId="138FE9FF" w14:textId="2D16BB2B" w:rsidR="005A67D1" w:rsidRPr="00C5230E" w:rsidRDefault="005A67D1" w:rsidP="005A67D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come</w:t>
            </w:r>
            <w:proofErr w:type="spellEnd"/>
          </w:p>
        </w:tc>
      </w:tr>
      <w:tr w:rsidR="00590EFA" w:rsidRPr="00C5230E" w14:paraId="45FABF63" w14:textId="77777777" w:rsidTr="00A054B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BF34CDA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1 (Ref.)</w:t>
            </w:r>
          </w:p>
        </w:tc>
        <w:tc>
          <w:tcPr>
            <w:tcW w:w="1166" w:type="dxa"/>
            <w:noWrap/>
            <w:hideMark/>
          </w:tcPr>
          <w:p w14:paraId="3FD846E0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7</w:t>
            </w:r>
          </w:p>
        </w:tc>
        <w:tc>
          <w:tcPr>
            <w:tcW w:w="516" w:type="dxa"/>
            <w:noWrap/>
            <w:hideMark/>
          </w:tcPr>
          <w:p w14:paraId="6723C6A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628804B9" w14:textId="1FF19114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0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172A1F2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</w:t>
            </w:r>
          </w:p>
        </w:tc>
      </w:tr>
      <w:tr w:rsidR="00590EFA" w:rsidRPr="00C5230E" w14:paraId="1446F6A2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3F8D2217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2</w:t>
            </w:r>
          </w:p>
        </w:tc>
        <w:tc>
          <w:tcPr>
            <w:tcW w:w="1166" w:type="dxa"/>
            <w:noWrap/>
            <w:hideMark/>
          </w:tcPr>
          <w:p w14:paraId="2461A021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8</w:t>
            </w:r>
          </w:p>
        </w:tc>
        <w:tc>
          <w:tcPr>
            <w:tcW w:w="516" w:type="dxa"/>
            <w:noWrap/>
            <w:hideMark/>
          </w:tcPr>
          <w:p w14:paraId="5048C850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133972FE" w14:textId="11578283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3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1DFD2A28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2</w:t>
            </w:r>
          </w:p>
        </w:tc>
      </w:tr>
      <w:tr w:rsidR="00590EFA" w:rsidRPr="00C5230E" w14:paraId="65F80B1E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1705DE0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3</w:t>
            </w:r>
          </w:p>
        </w:tc>
        <w:tc>
          <w:tcPr>
            <w:tcW w:w="1166" w:type="dxa"/>
            <w:noWrap/>
            <w:hideMark/>
          </w:tcPr>
          <w:p w14:paraId="4ECE169E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</w:p>
        </w:tc>
        <w:tc>
          <w:tcPr>
            <w:tcW w:w="516" w:type="dxa"/>
            <w:noWrap/>
            <w:hideMark/>
          </w:tcPr>
          <w:p w14:paraId="534686B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53ABCFB5" w14:textId="653691B0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4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014C44CD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3</w:t>
            </w:r>
          </w:p>
        </w:tc>
      </w:tr>
      <w:tr w:rsidR="00590EFA" w:rsidRPr="00C5230E" w14:paraId="45DAA37E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7CF62E6" w14:textId="77777777" w:rsidR="00590EFA" w:rsidRPr="00C5230E" w:rsidRDefault="00590EFA" w:rsidP="0059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4</w:t>
            </w:r>
          </w:p>
        </w:tc>
        <w:tc>
          <w:tcPr>
            <w:tcW w:w="1166" w:type="dxa"/>
            <w:noWrap/>
            <w:hideMark/>
          </w:tcPr>
          <w:p w14:paraId="6A121786" w14:textId="77777777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6</w:t>
            </w:r>
          </w:p>
        </w:tc>
        <w:tc>
          <w:tcPr>
            <w:tcW w:w="516" w:type="dxa"/>
            <w:noWrap/>
            <w:hideMark/>
          </w:tcPr>
          <w:p w14:paraId="531D673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2A0C91C7" w14:textId="797FEC51" w:rsidR="00590EFA" w:rsidRPr="00C5230E" w:rsidRDefault="00590EFA" w:rsidP="0059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1</w:t>
            </w:r>
            <w:r w:rsidR="00E6345D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834" w:type="dxa"/>
            <w:noWrap/>
            <w:hideMark/>
          </w:tcPr>
          <w:p w14:paraId="3F414401" w14:textId="77777777" w:rsidR="00590EFA" w:rsidRPr="00C5230E" w:rsidRDefault="00590EFA" w:rsidP="00E6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0</w:t>
            </w:r>
          </w:p>
        </w:tc>
      </w:tr>
      <w:tr w:rsidR="002937E4" w:rsidRPr="00C5230E" w14:paraId="6CD75D64" w14:textId="77777777" w:rsidTr="007E0A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</w:tcPr>
          <w:p w14:paraId="5D7F045D" w14:textId="7BA2CF9A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requenc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formal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e</w:t>
            </w:r>
            <w:proofErr w:type="spellEnd"/>
          </w:p>
        </w:tc>
      </w:tr>
      <w:tr w:rsidR="002937E4" w:rsidRPr="00C5230E" w14:paraId="1DC46304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736D107" w14:textId="66BB3EA4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ver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ldom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1166" w:type="dxa"/>
            <w:noWrap/>
          </w:tcPr>
          <w:p w14:paraId="0CFDE8E4" w14:textId="385F107D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7</w:t>
            </w:r>
          </w:p>
        </w:tc>
        <w:tc>
          <w:tcPr>
            <w:tcW w:w="516" w:type="dxa"/>
            <w:noWrap/>
          </w:tcPr>
          <w:p w14:paraId="03DC2350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</w:tcPr>
          <w:p w14:paraId="2F43552F" w14:textId="32086F5E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3;</w:t>
            </w:r>
          </w:p>
        </w:tc>
        <w:tc>
          <w:tcPr>
            <w:tcW w:w="834" w:type="dxa"/>
            <w:noWrap/>
          </w:tcPr>
          <w:p w14:paraId="4527AA7D" w14:textId="08A528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1</w:t>
            </w:r>
          </w:p>
        </w:tc>
      </w:tr>
      <w:tr w:rsidR="002937E4" w:rsidRPr="00C5230E" w14:paraId="3B8F9E9D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ADD65BE" w14:textId="430E235D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At least once a week </w:t>
            </w:r>
          </w:p>
        </w:tc>
        <w:tc>
          <w:tcPr>
            <w:tcW w:w="1166" w:type="dxa"/>
            <w:noWrap/>
          </w:tcPr>
          <w:p w14:paraId="4A952295" w14:textId="106F813A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6</w:t>
            </w:r>
          </w:p>
        </w:tc>
        <w:tc>
          <w:tcPr>
            <w:tcW w:w="516" w:type="dxa"/>
            <w:noWrap/>
          </w:tcPr>
          <w:p w14:paraId="565C9202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</w:tcPr>
          <w:p w14:paraId="385A3570" w14:textId="20BD4AC4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3;</w:t>
            </w:r>
          </w:p>
        </w:tc>
        <w:tc>
          <w:tcPr>
            <w:tcW w:w="834" w:type="dxa"/>
            <w:noWrap/>
          </w:tcPr>
          <w:p w14:paraId="77C0D3F0" w14:textId="18E9F9A0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</w:p>
        </w:tc>
      </w:tr>
      <w:tr w:rsidR="002937E4" w:rsidRPr="00C5230E" w14:paraId="2222676C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89864B" w14:textId="631A4058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</w:tcPr>
          <w:p w14:paraId="1BF1A5C5" w14:textId="01236C4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1</w:t>
            </w:r>
          </w:p>
        </w:tc>
        <w:tc>
          <w:tcPr>
            <w:tcW w:w="516" w:type="dxa"/>
            <w:noWrap/>
          </w:tcPr>
          <w:p w14:paraId="207124B9" w14:textId="46FDA062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</w:tcPr>
          <w:p w14:paraId="2F9AA2DA" w14:textId="0AFE991C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4;</w:t>
            </w:r>
          </w:p>
        </w:tc>
        <w:tc>
          <w:tcPr>
            <w:tcW w:w="834" w:type="dxa"/>
            <w:noWrap/>
          </w:tcPr>
          <w:p w14:paraId="5A665046" w14:textId="64448D61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9</w:t>
            </w:r>
          </w:p>
        </w:tc>
      </w:tr>
      <w:tr w:rsidR="002937E4" w:rsidRPr="00E476C1" w14:paraId="4FE2E035" w14:textId="77777777" w:rsidTr="00DD472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</w:tcPr>
          <w:p w14:paraId="3595D396" w14:textId="31182791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orn in a Nordic country</w:t>
            </w:r>
          </w:p>
        </w:tc>
      </w:tr>
      <w:tr w:rsidR="002937E4" w:rsidRPr="00C5230E" w14:paraId="0205A8DD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03EBA2" w14:textId="0EC2CFE1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(Ref.)</w:t>
            </w:r>
          </w:p>
        </w:tc>
        <w:tc>
          <w:tcPr>
            <w:tcW w:w="1166" w:type="dxa"/>
            <w:noWrap/>
          </w:tcPr>
          <w:p w14:paraId="16738038" w14:textId="62ADA388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3</w:t>
            </w:r>
          </w:p>
        </w:tc>
        <w:tc>
          <w:tcPr>
            <w:tcW w:w="516" w:type="dxa"/>
            <w:noWrap/>
          </w:tcPr>
          <w:p w14:paraId="680A9A11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</w:tcPr>
          <w:p w14:paraId="79C56114" w14:textId="3A678C79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3;</w:t>
            </w:r>
          </w:p>
        </w:tc>
        <w:tc>
          <w:tcPr>
            <w:tcW w:w="834" w:type="dxa"/>
            <w:noWrap/>
          </w:tcPr>
          <w:p w14:paraId="242A337B" w14:textId="3184BF4C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3</w:t>
            </w:r>
          </w:p>
        </w:tc>
      </w:tr>
      <w:tr w:rsidR="002937E4" w:rsidRPr="00C5230E" w14:paraId="13BB0FF2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E500AE2" w14:textId="4CAB8912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1166" w:type="dxa"/>
            <w:noWrap/>
          </w:tcPr>
          <w:p w14:paraId="2FBE475C" w14:textId="6BB655CC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5</w:t>
            </w:r>
          </w:p>
        </w:tc>
        <w:tc>
          <w:tcPr>
            <w:tcW w:w="516" w:type="dxa"/>
            <w:noWrap/>
          </w:tcPr>
          <w:p w14:paraId="31C4644C" w14:textId="4D066048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1425" w:type="dxa"/>
            <w:noWrap/>
          </w:tcPr>
          <w:p w14:paraId="56488336" w14:textId="08A876A9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1;</w:t>
            </w:r>
          </w:p>
        </w:tc>
        <w:tc>
          <w:tcPr>
            <w:tcW w:w="834" w:type="dxa"/>
            <w:noWrap/>
          </w:tcPr>
          <w:p w14:paraId="36DE9306" w14:textId="41DCF654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</w:p>
        </w:tc>
      </w:tr>
      <w:tr w:rsidR="002937E4" w:rsidRPr="00C5230E" w14:paraId="6FE3B05A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56FB829" w14:textId="54E2D28D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</w:tcPr>
          <w:p w14:paraId="39F8DF80" w14:textId="1CB4437E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5</w:t>
            </w:r>
          </w:p>
        </w:tc>
        <w:tc>
          <w:tcPr>
            <w:tcW w:w="516" w:type="dxa"/>
            <w:noWrap/>
          </w:tcPr>
          <w:p w14:paraId="1BA30CD7" w14:textId="4A8DEB33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1425" w:type="dxa"/>
            <w:noWrap/>
          </w:tcPr>
          <w:p w14:paraId="593057B1" w14:textId="4184E6BC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1;</w:t>
            </w:r>
          </w:p>
        </w:tc>
        <w:tc>
          <w:tcPr>
            <w:tcW w:w="834" w:type="dxa"/>
            <w:noWrap/>
          </w:tcPr>
          <w:p w14:paraId="2EA0F4FF" w14:textId="229480A8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9</w:t>
            </w:r>
          </w:p>
        </w:tc>
      </w:tr>
      <w:tr w:rsidR="002937E4" w:rsidRPr="00C5230E" w14:paraId="1FFB84CB" w14:textId="77777777" w:rsidTr="00BC06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noWrap/>
            <w:hideMark/>
          </w:tcPr>
          <w:p w14:paraId="60CC7D9B" w14:textId="08C05FEE" w:rsidR="002937E4" w:rsidRPr="00C5230E" w:rsidRDefault="00A31CB6" w:rsidP="002937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Assessed</w:t>
            </w:r>
            <w:proofErr w:type="spellEnd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care</w:t>
            </w:r>
            <w:proofErr w:type="spellEnd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needs</w:t>
            </w:r>
            <w:proofErr w:type="spellEnd"/>
          </w:p>
        </w:tc>
      </w:tr>
      <w:tr w:rsidR="002937E4" w:rsidRPr="00C5230E" w14:paraId="0314BCAB" w14:textId="77777777" w:rsidTr="00BC06F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noWrap/>
          </w:tcPr>
          <w:p w14:paraId="4E49DF9F" w14:textId="76205D20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Number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ADL-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ependencies</w:t>
            </w:r>
            <w:proofErr w:type="spellEnd"/>
          </w:p>
        </w:tc>
      </w:tr>
      <w:tr w:rsidR="002937E4" w:rsidRPr="00C5230E" w14:paraId="7813B0B5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0F221F4A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Ref.)</w:t>
            </w:r>
          </w:p>
        </w:tc>
        <w:tc>
          <w:tcPr>
            <w:tcW w:w="1166" w:type="dxa"/>
            <w:noWrap/>
            <w:hideMark/>
          </w:tcPr>
          <w:p w14:paraId="2B170E8F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7</w:t>
            </w:r>
          </w:p>
        </w:tc>
        <w:tc>
          <w:tcPr>
            <w:tcW w:w="516" w:type="dxa"/>
            <w:hideMark/>
          </w:tcPr>
          <w:p w14:paraId="2E965207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57D5945C" w14:textId="3B99E865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6;</w:t>
            </w:r>
          </w:p>
        </w:tc>
        <w:tc>
          <w:tcPr>
            <w:tcW w:w="834" w:type="dxa"/>
            <w:noWrap/>
            <w:hideMark/>
          </w:tcPr>
          <w:p w14:paraId="37A961A4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09</w:t>
            </w:r>
          </w:p>
        </w:tc>
      </w:tr>
      <w:tr w:rsidR="002937E4" w:rsidRPr="00C5230E" w14:paraId="1DDD5869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66F11AE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0E0618DB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5</w:t>
            </w:r>
          </w:p>
        </w:tc>
        <w:tc>
          <w:tcPr>
            <w:tcW w:w="516" w:type="dxa"/>
            <w:hideMark/>
          </w:tcPr>
          <w:p w14:paraId="1AF43877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2626FBD5" w14:textId="1A754608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1;</w:t>
            </w:r>
          </w:p>
        </w:tc>
        <w:tc>
          <w:tcPr>
            <w:tcW w:w="834" w:type="dxa"/>
            <w:noWrap/>
            <w:hideMark/>
          </w:tcPr>
          <w:p w14:paraId="4097E29C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</w:tr>
      <w:tr w:rsidR="002937E4" w:rsidRPr="00C5230E" w14:paraId="3760C113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F957089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330B210B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2</w:t>
            </w:r>
          </w:p>
        </w:tc>
        <w:tc>
          <w:tcPr>
            <w:tcW w:w="516" w:type="dxa"/>
            <w:hideMark/>
          </w:tcPr>
          <w:p w14:paraId="4CFF84B4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0192C1D7" w14:textId="200C647E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35;</w:t>
            </w:r>
          </w:p>
        </w:tc>
        <w:tc>
          <w:tcPr>
            <w:tcW w:w="834" w:type="dxa"/>
            <w:noWrap/>
            <w:hideMark/>
          </w:tcPr>
          <w:p w14:paraId="7622FD6A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9</w:t>
            </w:r>
          </w:p>
        </w:tc>
      </w:tr>
      <w:tr w:rsidR="002937E4" w:rsidRPr="00C5230E" w14:paraId="27C0B9A9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5DBB4C5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28B2AC41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</w:p>
        </w:tc>
        <w:tc>
          <w:tcPr>
            <w:tcW w:w="516" w:type="dxa"/>
            <w:hideMark/>
          </w:tcPr>
          <w:p w14:paraId="6987066A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7C0DF150" w14:textId="16780979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8;</w:t>
            </w:r>
          </w:p>
        </w:tc>
        <w:tc>
          <w:tcPr>
            <w:tcW w:w="834" w:type="dxa"/>
            <w:noWrap/>
            <w:hideMark/>
          </w:tcPr>
          <w:p w14:paraId="3DEF7DFA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</w:tr>
      <w:tr w:rsidR="002937E4" w:rsidRPr="00C5230E" w14:paraId="454B79C0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79F5A11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274F1791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4</w:t>
            </w:r>
          </w:p>
        </w:tc>
        <w:tc>
          <w:tcPr>
            <w:tcW w:w="516" w:type="dxa"/>
            <w:hideMark/>
          </w:tcPr>
          <w:p w14:paraId="2047E3E7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00FEE0AD" w14:textId="16101651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6;</w:t>
            </w:r>
          </w:p>
        </w:tc>
        <w:tc>
          <w:tcPr>
            <w:tcW w:w="834" w:type="dxa"/>
            <w:noWrap/>
            <w:hideMark/>
          </w:tcPr>
          <w:p w14:paraId="4CFDF276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3</w:t>
            </w:r>
          </w:p>
        </w:tc>
      </w:tr>
      <w:tr w:rsidR="002937E4" w:rsidRPr="00C5230E" w14:paraId="0829D721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B8A9ABB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1166" w:type="dxa"/>
            <w:noWrap/>
            <w:hideMark/>
          </w:tcPr>
          <w:p w14:paraId="0F5EEBED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3</w:t>
            </w:r>
          </w:p>
        </w:tc>
        <w:tc>
          <w:tcPr>
            <w:tcW w:w="516" w:type="dxa"/>
            <w:hideMark/>
          </w:tcPr>
          <w:p w14:paraId="478D9D77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1EDECB2E" w14:textId="0234CD1D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5;</w:t>
            </w:r>
          </w:p>
        </w:tc>
        <w:tc>
          <w:tcPr>
            <w:tcW w:w="834" w:type="dxa"/>
            <w:noWrap/>
            <w:hideMark/>
          </w:tcPr>
          <w:p w14:paraId="64255B3B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1</w:t>
            </w:r>
          </w:p>
        </w:tc>
      </w:tr>
      <w:tr w:rsidR="002937E4" w:rsidRPr="00C5230E" w14:paraId="5065515A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CB2D9E8" w14:textId="2B3E6CEB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</w:tcPr>
          <w:p w14:paraId="145E6257" w14:textId="6C907091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  <w:tc>
          <w:tcPr>
            <w:tcW w:w="516" w:type="dxa"/>
          </w:tcPr>
          <w:p w14:paraId="03EF5AE8" w14:textId="24CCB642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</w:tcPr>
          <w:p w14:paraId="107F2BB5" w14:textId="4157BF7D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3;</w:t>
            </w:r>
          </w:p>
        </w:tc>
        <w:tc>
          <w:tcPr>
            <w:tcW w:w="834" w:type="dxa"/>
            <w:noWrap/>
          </w:tcPr>
          <w:p w14:paraId="79BC85C8" w14:textId="283ACE28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16</w:t>
            </w:r>
          </w:p>
        </w:tc>
      </w:tr>
      <w:tr w:rsidR="002937E4" w:rsidRPr="00C5230E" w14:paraId="34369E31" w14:textId="77777777" w:rsidTr="00A054B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hideMark/>
          </w:tcPr>
          <w:p w14:paraId="4CA01446" w14:textId="38585FB0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bilit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imitations</w:t>
            </w:r>
          </w:p>
        </w:tc>
      </w:tr>
      <w:tr w:rsidR="002937E4" w:rsidRPr="00C5230E" w14:paraId="0A528803" w14:textId="77777777" w:rsidTr="00A054B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2E5F92B2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1166" w:type="dxa"/>
            <w:noWrap/>
            <w:hideMark/>
          </w:tcPr>
          <w:p w14:paraId="238B88CA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516" w:type="dxa"/>
            <w:hideMark/>
          </w:tcPr>
          <w:p w14:paraId="3B0B63DB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3F02A46C" w14:textId="3EAD810A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25;</w:t>
            </w:r>
          </w:p>
        </w:tc>
        <w:tc>
          <w:tcPr>
            <w:tcW w:w="834" w:type="dxa"/>
            <w:noWrap/>
            <w:hideMark/>
          </w:tcPr>
          <w:p w14:paraId="636A913C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29</w:t>
            </w:r>
          </w:p>
        </w:tc>
      </w:tr>
      <w:tr w:rsidR="002937E4" w:rsidRPr="00C5230E" w14:paraId="28FB331E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B388D12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</w:t>
            </w:r>
          </w:p>
        </w:tc>
        <w:tc>
          <w:tcPr>
            <w:tcW w:w="1166" w:type="dxa"/>
            <w:noWrap/>
            <w:hideMark/>
          </w:tcPr>
          <w:p w14:paraId="6388A4EF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6</w:t>
            </w:r>
          </w:p>
        </w:tc>
        <w:tc>
          <w:tcPr>
            <w:tcW w:w="516" w:type="dxa"/>
            <w:hideMark/>
          </w:tcPr>
          <w:p w14:paraId="0C2C43E9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19360861" w14:textId="213C3C9F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41;</w:t>
            </w:r>
          </w:p>
        </w:tc>
        <w:tc>
          <w:tcPr>
            <w:tcW w:w="834" w:type="dxa"/>
            <w:noWrap/>
            <w:hideMark/>
          </w:tcPr>
          <w:p w14:paraId="48EC36B2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1</w:t>
            </w:r>
          </w:p>
        </w:tc>
      </w:tr>
      <w:tr w:rsidR="002937E4" w:rsidRPr="00C5230E" w14:paraId="3DDB86B4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7E4C151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2DD91BD7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16</w:t>
            </w:r>
          </w:p>
        </w:tc>
        <w:tc>
          <w:tcPr>
            <w:tcW w:w="516" w:type="dxa"/>
            <w:hideMark/>
          </w:tcPr>
          <w:p w14:paraId="7D0DD1A8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16310FF9" w14:textId="1EEE5E08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01;</w:t>
            </w:r>
          </w:p>
        </w:tc>
        <w:tc>
          <w:tcPr>
            <w:tcW w:w="834" w:type="dxa"/>
            <w:noWrap/>
            <w:hideMark/>
          </w:tcPr>
          <w:p w14:paraId="733E7355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31</w:t>
            </w:r>
          </w:p>
        </w:tc>
      </w:tr>
      <w:tr w:rsidR="002937E4" w:rsidRPr="00C5230E" w14:paraId="286D8D31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2514D1B" w14:textId="5BEA95D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</w:tcPr>
          <w:p w14:paraId="7407D760" w14:textId="10AC7D4A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39</w:t>
            </w:r>
          </w:p>
        </w:tc>
        <w:tc>
          <w:tcPr>
            <w:tcW w:w="516" w:type="dxa"/>
          </w:tcPr>
          <w:p w14:paraId="6BDE8485" w14:textId="602B5771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</w:tcPr>
          <w:p w14:paraId="528ECBE4" w14:textId="68A81301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23;</w:t>
            </w:r>
          </w:p>
        </w:tc>
        <w:tc>
          <w:tcPr>
            <w:tcW w:w="834" w:type="dxa"/>
            <w:noWrap/>
          </w:tcPr>
          <w:p w14:paraId="4B30C11F" w14:textId="19A24173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55</w:t>
            </w:r>
          </w:p>
        </w:tc>
      </w:tr>
      <w:tr w:rsidR="002937E4" w:rsidRPr="00C5230E" w14:paraId="5332219E" w14:textId="77777777" w:rsidTr="00A054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hideMark/>
          </w:tcPr>
          <w:p w14:paraId="65178ABB" w14:textId="0F1659D6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gnitiv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</w:tr>
      <w:tr w:rsidR="002937E4" w:rsidRPr="00C5230E" w14:paraId="76771639" w14:textId="77777777" w:rsidTr="00A054B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454083A3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1166" w:type="dxa"/>
            <w:noWrap/>
            <w:hideMark/>
          </w:tcPr>
          <w:p w14:paraId="5706EADE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7</w:t>
            </w:r>
          </w:p>
        </w:tc>
        <w:tc>
          <w:tcPr>
            <w:tcW w:w="516" w:type="dxa"/>
            <w:hideMark/>
          </w:tcPr>
          <w:p w14:paraId="3F6D1AA5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57A3F72B" w14:textId="399A0A36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5;</w:t>
            </w:r>
          </w:p>
        </w:tc>
        <w:tc>
          <w:tcPr>
            <w:tcW w:w="834" w:type="dxa"/>
            <w:noWrap/>
            <w:hideMark/>
          </w:tcPr>
          <w:p w14:paraId="484E148C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</w:tr>
      <w:tr w:rsidR="002937E4" w:rsidRPr="00C5230E" w14:paraId="2378F400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19C80F7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</w:p>
        </w:tc>
        <w:tc>
          <w:tcPr>
            <w:tcW w:w="1166" w:type="dxa"/>
            <w:noWrap/>
            <w:hideMark/>
          </w:tcPr>
          <w:p w14:paraId="7C0C7219" w14:textId="2B973DBD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6</w:t>
            </w:r>
          </w:p>
        </w:tc>
        <w:tc>
          <w:tcPr>
            <w:tcW w:w="516" w:type="dxa"/>
            <w:hideMark/>
          </w:tcPr>
          <w:p w14:paraId="04821848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0DEA248D" w14:textId="65868106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51;</w:t>
            </w:r>
          </w:p>
        </w:tc>
        <w:tc>
          <w:tcPr>
            <w:tcW w:w="834" w:type="dxa"/>
            <w:noWrap/>
            <w:hideMark/>
          </w:tcPr>
          <w:p w14:paraId="6A88F702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2</w:t>
            </w:r>
          </w:p>
        </w:tc>
      </w:tr>
      <w:tr w:rsidR="002937E4" w:rsidRPr="00C5230E" w14:paraId="5F78D59A" w14:textId="77777777" w:rsidTr="00A054B3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72356988" w14:textId="5CE72695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/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1166" w:type="dxa"/>
            <w:noWrap/>
            <w:hideMark/>
          </w:tcPr>
          <w:p w14:paraId="061E75D4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12</w:t>
            </w:r>
          </w:p>
        </w:tc>
        <w:tc>
          <w:tcPr>
            <w:tcW w:w="516" w:type="dxa"/>
            <w:hideMark/>
          </w:tcPr>
          <w:p w14:paraId="599AFD63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29F7A1B9" w14:textId="7410A0FD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93;</w:t>
            </w:r>
          </w:p>
        </w:tc>
        <w:tc>
          <w:tcPr>
            <w:tcW w:w="834" w:type="dxa"/>
            <w:noWrap/>
            <w:hideMark/>
          </w:tcPr>
          <w:p w14:paraId="1C03F91F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331</w:t>
            </w:r>
          </w:p>
        </w:tc>
      </w:tr>
      <w:tr w:rsidR="002937E4" w:rsidRPr="00C5230E" w14:paraId="281329D9" w14:textId="77777777" w:rsidTr="00A054B3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07EAFB" w14:textId="1900CA56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</w:tcPr>
          <w:p w14:paraId="72CE7ABE" w14:textId="6C0677D5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95</w:t>
            </w:r>
          </w:p>
        </w:tc>
        <w:tc>
          <w:tcPr>
            <w:tcW w:w="516" w:type="dxa"/>
          </w:tcPr>
          <w:p w14:paraId="7647C9E0" w14:textId="774B6496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</w:tcPr>
          <w:p w14:paraId="3B188425" w14:textId="4B86D5EA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5</w:t>
            </w:r>
          </w:p>
        </w:tc>
        <w:tc>
          <w:tcPr>
            <w:tcW w:w="834" w:type="dxa"/>
            <w:noWrap/>
          </w:tcPr>
          <w:p w14:paraId="36925D54" w14:textId="1AD30740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105</w:t>
            </w:r>
          </w:p>
        </w:tc>
      </w:tr>
      <w:tr w:rsidR="002937E4" w:rsidRPr="00C5230E" w14:paraId="207C7FEC" w14:textId="77777777" w:rsidTr="00C23B9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5" w:type="dxa"/>
            <w:gridSpan w:val="5"/>
            <w:hideMark/>
          </w:tcPr>
          <w:p w14:paraId="7CB0AA26" w14:textId="72C9033E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Feelings of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r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security</w:t>
            </w:r>
            <w:proofErr w:type="spellEnd"/>
          </w:p>
        </w:tc>
      </w:tr>
      <w:tr w:rsidR="002937E4" w:rsidRPr="00C5230E" w14:paraId="55F5DAD0" w14:textId="77777777" w:rsidTr="00A054B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63444DFC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1166" w:type="dxa"/>
            <w:noWrap/>
            <w:hideMark/>
          </w:tcPr>
          <w:p w14:paraId="4E70A0CD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8</w:t>
            </w:r>
          </w:p>
        </w:tc>
        <w:tc>
          <w:tcPr>
            <w:tcW w:w="516" w:type="dxa"/>
            <w:noWrap/>
            <w:hideMark/>
          </w:tcPr>
          <w:p w14:paraId="51D5B3A9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25" w:type="dxa"/>
            <w:noWrap/>
            <w:hideMark/>
          </w:tcPr>
          <w:p w14:paraId="0E5A3669" w14:textId="3CFCF3A2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16;</w:t>
            </w:r>
          </w:p>
        </w:tc>
        <w:tc>
          <w:tcPr>
            <w:tcW w:w="834" w:type="dxa"/>
            <w:noWrap/>
            <w:hideMark/>
          </w:tcPr>
          <w:p w14:paraId="35E60FB8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20</w:t>
            </w:r>
          </w:p>
        </w:tc>
      </w:tr>
      <w:tr w:rsidR="002937E4" w:rsidRPr="00C5230E" w14:paraId="403A464C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3D836A7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166" w:type="dxa"/>
            <w:noWrap/>
            <w:hideMark/>
          </w:tcPr>
          <w:p w14:paraId="28B57D63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0</w:t>
            </w:r>
          </w:p>
        </w:tc>
        <w:tc>
          <w:tcPr>
            <w:tcW w:w="516" w:type="dxa"/>
            <w:noWrap/>
            <w:hideMark/>
          </w:tcPr>
          <w:p w14:paraId="5597F4D6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4198A696" w14:textId="4F1B7314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3;</w:t>
            </w:r>
          </w:p>
        </w:tc>
        <w:tc>
          <w:tcPr>
            <w:tcW w:w="834" w:type="dxa"/>
            <w:noWrap/>
            <w:hideMark/>
          </w:tcPr>
          <w:p w14:paraId="183B911A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6</w:t>
            </w:r>
          </w:p>
        </w:tc>
      </w:tr>
      <w:tr w:rsidR="002937E4" w:rsidRPr="00C5230E" w14:paraId="15575D25" w14:textId="77777777" w:rsidTr="00A054B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16A79FC3" w14:textId="73133ED9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/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166" w:type="dxa"/>
            <w:noWrap/>
            <w:hideMark/>
          </w:tcPr>
          <w:p w14:paraId="37A8C0A0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59</w:t>
            </w:r>
          </w:p>
        </w:tc>
        <w:tc>
          <w:tcPr>
            <w:tcW w:w="516" w:type="dxa"/>
            <w:noWrap/>
            <w:hideMark/>
          </w:tcPr>
          <w:p w14:paraId="5FF28A39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76AD8D36" w14:textId="6B1AAF50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41;</w:t>
            </w:r>
          </w:p>
        </w:tc>
        <w:tc>
          <w:tcPr>
            <w:tcW w:w="834" w:type="dxa"/>
            <w:noWrap/>
            <w:hideMark/>
          </w:tcPr>
          <w:p w14:paraId="7B0F4F05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277</w:t>
            </w:r>
          </w:p>
        </w:tc>
      </w:tr>
      <w:tr w:rsidR="002937E4" w:rsidRPr="00C5230E" w14:paraId="71256989" w14:textId="77777777" w:rsidTr="00A054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hideMark/>
          </w:tcPr>
          <w:p w14:paraId="539CFE53" w14:textId="77777777" w:rsidR="002937E4" w:rsidRPr="00C5230E" w:rsidRDefault="002937E4" w:rsidP="002937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8D5A499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75</w:t>
            </w:r>
          </w:p>
        </w:tc>
        <w:tc>
          <w:tcPr>
            <w:tcW w:w="516" w:type="dxa"/>
            <w:noWrap/>
            <w:hideMark/>
          </w:tcPr>
          <w:p w14:paraId="47185161" w14:textId="77777777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1425" w:type="dxa"/>
            <w:noWrap/>
            <w:hideMark/>
          </w:tcPr>
          <w:p w14:paraId="0AF6E13D" w14:textId="79C48339" w:rsidR="002937E4" w:rsidRPr="00C5230E" w:rsidRDefault="002937E4" w:rsidP="002937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68;</w:t>
            </w:r>
          </w:p>
        </w:tc>
        <w:tc>
          <w:tcPr>
            <w:tcW w:w="834" w:type="dxa"/>
            <w:noWrap/>
            <w:hideMark/>
          </w:tcPr>
          <w:p w14:paraId="3C2BA353" w14:textId="77777777" w:rsidR="002937E4" w:rsidRPr="00C5230E" w:rsidRDefault="002937E4" w:rsidP="00293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.082</w:t>
            </w:r>
          </w:p>
        </w:tc>
      </w:tr>
    </w:tbl>
    <w:p w14:paraId="3C9F741F" w14:textId="3BBC9D4B" w:rsidR="00A054B3" w:rsidRPr="00C5230E" w:rsidRDefault="00A054B3" w:rsidP="00A054B3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523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edictive margin (estimated marginal probabilities) Ref.= reference category. </w:t>
      </w:r>
      <w:r w:rsidR="007C545C" w:rsidRPr="00C5230E">
        <w:rPr>
          <w:rFonts w:ascii="Times New Roman" w:hAnsi="Times New Roman" w:cs="Times New Roman"/>
          <w:bCs/>
          <w:sz w:val="20"/>
          <w:szCs w:val="20"/>
          <w:lang w:val="en-GB"/>
        </w:rPr>
        <w:t>Significance levels are based on average marginal effect tests.</w:t>
      </w:r>
      <w:r w:rsidR="007C545C" w:rsidRPr="00C5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>* p≤0.05 ** p≤0.01 *** p≤0.001</w:t>
      </w:r>
    </w:p>
    <w:p w14:paraId="52ED48A7" w14:textId="607BCC86" w:rsidR="00656679" w:rsidRPr="00C5230E" w:rsidRDefault="00656679">
      <w:pPr>
        <w:rPr>
          <w:lang w:val="en-GB"/>
        </w:rPr>
      </w:pPr>
    </w:p>
    <w:p w14:paraId="031B0A5F" w14:textId="77777777" w:rsidR="00905EE0" w:rsidRPr="00C5230E" w:rsidRDefault="00905EE0">
      <w:pPr>
        <w:rPr>
          <w:lang w:val="en-GB"/>
        </w:rPr>
      </w:pPr>
    </w:p>
    <w:p w14:paraId="05026916" w14:textId="46B69E19" w:rsidR="00A55205" w:rsidRPr="00C5230E" w:rsidRDefault="00E662DD" w:rsidP="00A55205">
      <w:pPr>
        <w:jc w:val="both"/>
        <w:rPr>
          <w:rFonts w:ascii="Times New Roman" w:hAnsi="Times New Roman" w:cs="Times New Roman"/>
          <w:bCs/>
          <w:lang w:val="en-GB"/>
        </w:rPr>
      </w:pPr>
      <w:r w:rsidRPr="00C5230E">
        <w:rPr>
          <w:rFonts w:ascii="Times New Roman" w:hAnsi="Times New Roman" w:cs="Times New Roman"/>
          <w:lang w:val="en-GB"/>
        </w:rPr>
        <w:t xml:space="preserve">Table </w:t>
      </w:r>
      <w:r w:rsidR="004E7E0E" w:rsidRPr="00C5230E">
        <w:rPr>
          <w:rFonts w:ascii="Times New Roman" w:hAnsi="Times New Roman" w:cs="Times New Roman"/>
          <w:lang w:val="en-GB"/>
        </w:rPr>
        <w:t>S3.</w:t>
      </w:r>
      <w:r w:rsidRPr="00C5230E">
        <w:rPr>
          <w:rFonts w:ascii="Times New Roman" w:hAnsi="Times New Roman" w:cs="Times New Roman"/>
          <w:b/>
          <w:lang w:val="en-US"/>
        </w:rPr>
        <w:t xml:space="preserve"> </w:t>
      </w:r>
      <w:r w:rsidR="00A55205" w:rsidRPr="00C5230E">
        <w:rPr>
          <w:rFonts w:ascii="Times New Roman" w:hAnsi="Times New Roman" w:cs="Times New Roman"/>
          <w:bCs/>
          <w:lang w:val="en-GB"/>
        </w:rPr>
        <w:t>Predicted monthly hours of home care (predicted margins), by year</w:t>
      </w:r>
      <w:r w:rsidR="00262A88">
        <w:rPr>
          <w:rFonts w:ascii="Times New Roman" w:hAnsi="Times New Roman" w:cs="Times New Roman"/>
          <w:bCs/>
          <w:lang w:val="en-GB"/>
        </w:rPr>
        <w:t xml:space="preserve">, </w:t>
      </w:r>
      <w:r w:rsidR="00C5230E">
        <w:rPr>
          <w:rFonts w:ascii="Times New Roman" w:hAnsi="Times New Roman" w:cs="Times New Roman"/>
          <w:bCs/>
          <w:lang w:val="en-GB"/>
        </w:rPr>
        <w:t>i</w:t>
      </w:r>
      <w:r w:rsidR="00C5230E" w:rsidRPr="00C5230E">
        <w:rPr>
          <w:rFonts w:ascii="Times New Roman" w:hAnsi="Times New Roman" w:cs="Times New Roman"/>
          <w:bCs/>
          <w:lang w:val="en-GB"/>
        </w:rPr>
        <w:t>ndividual-level and environmental factors</w:t>
      </w:r>
      <w:r w:rsidR="00262A88">
        <w:rPr>
          <w:rFonts w:ascii="Times New Roman" w:hAnsi="Times New Roman" w:cs="Times New Roman"/>
          <w:bCs/>
          <w:lang w:val="en-GB"/>
        </w:rPr>
        <w:t xml:space="preserve"> and assessed care needs</w:t>
      </w:r>
      <w:r w:rsidR="00A55205" w:rsidRPr="00C5230E">
        <w:rPr>
          <w:rFonts w:ascii="Times New Roman" w:hAnsi="Times New Roman" w:cs="Times New Roman"/>
          <w:bCs/>
          <w:lang w:val="en-GB"/>
        </w:rPr>
        <w:t>. Bivariate model.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371"/>
        <w:gridCol w:w="666"/>
        <w:gridCol w:w="516"/>
        <w:gridCol w:w="722"/>
        <w:gridCol w:w="666"/>
      </w:tblGrid>
      <w:tr w:rsidR="00D1049F" w:rsidRPr="00C5230E" w14:paraId="19A91A6E" w14:textId="77777777" w:rsidTr="00CB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A9CCDF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72253D2F" w14:textId="77777777" w:rsidR="00D1049F" w:rsidRPr="00C5230E" w:rsidRDefault="00D1049F" w:rsidP="00D104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variat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</w:p>
        </w:tc>
      </w:tr>
      <w:tr w:rsidR="00D1049F" w:rsidRPr="00C5230E" w14:paraId="6C1902C0" w14:textId="77777777" w:rsidTr="00CB2E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7A63C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610F15" w14:textId="396AECE7" w:rsidR="00D1049F" w:rsidRPr="00C5230E" w:rsidRDefault="00D1049F" w:rsidP="00D1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  <w:r w:rsidR="003741A7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5C8C76D0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13B6EFC5" w14:textId="77777777" w:rsidR="00D1049F" w:rsidRPr="00C5230E" w:rsidRDefault="00D1049F" w:rsidP="00D104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3741A7" w:rsidRPr="00C5230E" w14:paraId="658694AF" w14:textId="77777777" w:rsidTr="00E66C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44F426F0" w14:textId="06C60526" w:rsidR="003741A7" w:rsidRPr="00C5230E" w:rsidRDefault="003741A7" w:rsidP="00D1049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ar</w:t>
            </w:r>
          </w:p>
        </w:tc>
      </w:tr>
      <w:tr w:rsidR="00D1049F" w:rsidRPr="00C5230E" w14:paraId="53EDFAD1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2F30F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5 (Ref.)</w:t>
            </w:r>
          </w:p>
        </w:tc>
        <w:tc>
          <w:tcPr>
            <w:tcW w:w="0" w:type="auto"/>
            <w:noWrap/>
            <w:hideMark/>
          </w:tcPr>
          <w:p w14:paraId="47337F7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5</w:t>
            </w:r>
          </w:p>
        </w:tc>
        <w:tc>
          <w:tcPr>
            <w:tcW w:w="0" w:type="auto"/>
            <w:noWrap/>
            <w:hideMark/>
          </w:tcPr>
          <w:p w14:paraId="1DAD92D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6E6BB5D" w14:textId="206B2F93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69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CAEAB49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02</w:t>
            </w:r>
          </w:p>
        </w:tc>
      </w:tr>
      <w:tr w:rsidR="00D1049F" w:rsidRPr="00C5230E" w14:paraId="44F6D65E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BC01F5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6A412A2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43</w:t>
            </w:r>
          </w:p>
        </w:tc>
        <w:tc>
          <w:tcPr>
            <w:tcW w:w="0" w:type="auto"/>
            <w:noWrap/>
            <w:hideMark/>
          </w:tcPr>
          <w:p w14:paraId="7F6BA9CA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05D9B86" w14:textId="4B0CDD03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27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02244850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59</w:t>
            </w:r>
          </w:p>
        </w:tc>
      </w:tr>
      <w:tr w:rsidR="00D1049F" w:rsidRPr="00C5230E" w14:paraId="4DA5A34E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A9B8F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C7E8B6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60</w:t>
            </w:r>
          </w:p>
        </w:tc>
        <w:tc>
          <w:tcPr>
            <w:tcW w:w="0" w:type="auto"/>
            <w:noWrap/>
            <w:hideMark/>
          </w:tcPr>
          <w:p w14:paraId="1DB6A8B7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3733440" w14:textId="4787A849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44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5A81E77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76</w:t>
            </w:r>
          </w:p>
        </w:tc>
      </w:tr>
      <w:tr w:rsidR="00D1049F" w:rsidRPr="00C5230E" w14:paraId="248A814D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6CCB6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698591A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29</w:t>
            </w:r>
          </w:p>
        </w:tc>
        <w:tc>
          <w:tcPr>
            <w:tcW w:w="0" w:type="auto"/>
            <w:noWrap/>
            <w:hideMark/>
          </w:tcPr>
          <w:p w14:paraId="4D9F255E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D6968C7" w14:textId="3A4FDD73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13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FE58E21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45</w:t>
            </w:r>
          </w:p>
        </w:tc>
      </w:tr>
      <w:tr w:rsidR="00D1049F" w:rsidRPr="00C5230E" w14:paraId="2D00FA22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F1D71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3D697A47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52</w:t>
            </w:r>
          </w:p>
        </w:tc>
        <w:tc>
          <w:tcPr>
            <w:tcW w:w="0" w:type="auto"/>
            <w:noWrap/>
            <w:hideMark/>
          </w:tcPr>
          <w:p w14:paraId="1284C3F2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A5DDFB4" w14:textId="24EF51F5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36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4E5BA620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67</w:t>
            </w:r>
          </w:p>
        </w:tc>
      </w:tr>
      <w:tr w:rsidR="00D1049F" w:rsidRPr="00C5230E" w14:paraId="71C54C9C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88C265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E966094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18</w:t>
            </w:r>
          </w:p>
        </w:tc>
        <w:tc>
          <w:tcPr>
            <w:tcW w:w="0" w:type="auto"/>
            <w:noWrap/>
            <w:hideMark/>
          </w:tcPr>
          <w:p w14:paraId="5A03D6F8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05AD3B0" w14:textId="0C27DAEE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01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177800D9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36</w:t>
            </w:r>
          </w:p>
        </w:tc>
      </w:tr>
      <w:tr w:rsidR="00D1049F" w:rsidRPr="00C5230E" w14:paraId="0C78F931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18FD53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0EBB2E59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59</w:t>
            </w:r>
          </w:p>
        </w:tc>
        <w:tc>
          <w:tcPr>
            <w:tcW w:w="0" w:type="auto"/>
            <w:noWrap/>
            <w:hideMark/>
          </w:tcPr>
          <w:p w14:paraId="3DEDD3F7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7E97715" w14:textId="7006956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42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028A3DFE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75</w:t>
            </w:r>
          </w:p>
        </w:tc>
      </w:tr>
      <w:tr w:rsidR="00D1049F" w:rsidRPr="00C5230E" w14:paraId="1E874127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C7DF5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4C78F078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33</w:t>
            </w:r>
          </w:p>
        </w:tc>
        <w:tc>
          <w:tcPr>
            <w:tcW w:w="0" w:type="auto"/>
            <w:noWrap/>
            <w:hideMark/>
          </w:tcPr>
          <w:p w14:paraId="56ADF955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B4309D8" w14:textId="479E926B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16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05DD86C1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51</w:t>
            </w:r>
          </w:p>
        </w:tc>
      </w:tr>
      <w:tr w:rsidR="00D95428" w:rsidRPr="00E476C1" w14:paraId="61662F4E" w14:textId="77777777" w:rsidTr="00F941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4792AF91" w14:textId="2831B72D" w:rsidR="00D95428" w:rsidRPr="00C5230E" w:rsidRDefault="00D95428" w:rsidP="00D104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bookmarkStart w:id="0" w:name="_Hlk216774736"/>
            <w:r w:rsidRPr="00C52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dividual-level and environmental factors</w:t>
            </w:r>
            <w:bookmarkEnd w:id="0"/>
          </w:p>
        </w:tc>
      </w:tr>
      <w:tr w:rsidR="00D95428" w:rsidRPr="00C5230E" w14:paraId="02B4D1B7" w14:textId="77777777" w:rsidTr="00F941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41E17E3D" w14:textId="04627BCA" w:rsidR="00D95428" w:rsidRPr="00C5230E" w:rsidRDefault="00D95428" w:rsidP="00D10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lastRenderedPageBreak/>
              <w:t>Age</w:t>
            </w:r>
          </w:p>
        </w:tc>
      </w:tr>
      <w:tr w:rsidR="00D1049F" w:rsidRPr="00C5230E" w14:paraId="0FA51E50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1028E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5-69</w:t>
            </w:r>
          </w:p>
        </w:tc>
        <w:tc>
          <w:tcPr>
            <w:tcW w:w="0" w:type="auto"/>
            <w:noWrap/>
            <w:hideMark/>
          </w:tcPr>
          <w:p w14:paraId="40DBF5F3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55</w:t>
            </w:r>
          </w:p>
        </w:tc>
        <w:tc>
          <w:tcPr>
            <w:tcW w:w="0" w:type="auto"/>
            <w:noWrap/>
            <w:hideMark/>
          </w:tcPr>
          <w:p w14:paraId="5177487D" w14:textId="4E2576E7" w:rsidR="00D1049F" w:rsidRPr="00C5230E" w:rsidRDefault="00704B03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824BBC0" w14:textId="2963F268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39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64439482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72</w:t>
            </w:r>
          </w:p>
        </w:tc>
      </w:tr>
      <w:tr w:rsidR="00D1049F" w:rsidRPr="00C5230E" w14:paraId="10D4B597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8A9CB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0-79</w:t>
            </w:r>
          </w:p>
        </w:tc>
        <w:tc>
          <w:tcPr>
            <w:tcW w:w="0" w:type="auto"/>
            <w:noWrap/>
            <w:hideMark/>
          </w:tcPr>
          <w:p w14:paraId="31E6BC92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11</w:t>
            </w:r>
          </w:p>
        </w:tc>
        <w:tc>
          <w:tcPr>
            <w:tcW w:w="0" w:type="auto"/>
            <w:noWrap/>
            <w:hideMark/>
          </w:tcPr>
          <w:p w14:paraId="7BDCEF1F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5CE8068" w14:textId="7A5749F5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01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3E20F14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21</w:t>
            </w:r>
          </w:p>
        </w:tc>
      </w:tr>
      <w:tr w:rsidR="00D1049F" w:rsidRPr="00C5230E" w14:paraId="566EC2C2" w14:textId="77777777" w:rsidTr="004F679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72D4F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80-89 (Ref.)</w:t>
            </w:r>
          </w:p>
        </w:tc>
        <w:tc>
          <w:tcPr>
            <w:tcW w:w="0" w:type="auto"/>
            <w:noWrap/>
            <w:hideMark/>
          </w:tcPr>
          <w:p w14:paraId="04A2062C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5</w:t>
            </w:r>
          </w:p>
        </w:tc>
        <w:tc>
          <w:tcPr>
            <w:tcW w:w="0" w:type="auto"/>
            <w:noWrap/>
            <w:hideMark/>
          </w:tcPr>
          <w:p w14:paraId="56D36AA0" w14:textId="5B3EE58A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AE4F26" w14:textId="01BD3578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76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451F222C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94</w:t>
            </w:r>
          </w:p>
        </w:tc>
      </w:tr>
      <w:tr w:rsidR="00D1049F" w:rsidRPr="00C5230E" w14:paraId="7E108D29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325EF8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0+</w:t>
            </w:r>
          </w:p>
        </w:tc>
        <w:tc>
          <w:tcPr>
            <w:tcW w:w="0" w:type="auto"/>
            <w:noWrap/>
            <w:hideMark/>
          </w:tcPr>
          <w:p w14:paraId="11724FC6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42</w:t>
            </w:r>
          </w:p>
        </w:tc>
        <w:tc>
          <w:tcPr>
            <w:tcW w:w="0" w:type="auto"/>
            <w:noWrap/>
            <w:hideMark/>
          </w:tcPr>
          <w:p w14:paraId="696B262F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EA4CF4F" w14:textId="52B8DAA4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24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23B1FBAB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60</w:t>
            </w:r>
          </w:p>
        </w:tc>
      </w:tr>
      <w:tr w:rsidR="005A67D1" w:rsidRPr="00C5230E" w14:paraId="7C17C655" w14:textId="77777777" w:rsidTr="005A67D1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32A62A9" w14:textId="4878199B" w:rsidR="005A67D1" w:rsidRPr="00C5230E" w:rsidRDefault="005A67D1" w:rsidP="00D1049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Gender and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atio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tatus</w:t>
            </w:r>
          </w:p>
        </w:tc>
      </w:tr>
      <w:tr w:rsidR="00D1049F" w:rsidRPr="00C5230E" w14:paraId="1307BDC6" w14:textId="77777777" w:rsidTr="004F679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209C06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0" w:type="auto"/>
            <w:noWrap/>
            <w:hideMark/>
          </w:tcPr>
          <w:p w14:paraId="790E5071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30</w:t>
            </w:r>
          </w:p>
        </w:tc>
        <w:tc>
          <w:tcPr>
            <w:tcW w:w="0" w:type="auto"/>
            <w:noWrap/>
            <w:hideMark/>
          </w:tcPr>
          <w:p w14:paraId="3530FD1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69D630" w14:textId="18A89934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21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E4AB4D1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38</w:t>
            </w:r>
          </w:p>
        </w:tc>
      </w:tr>
      <w:tr w:rsidR="00D1049F" w:rsidRPr="00C5230E" w14:paraId="77A4DE04" w14:textId="77777777" w:rsidTr="004F679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8148C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ving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l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008FA80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49</w:t>
            </w:r>
          </w:p>
        </w:tc>
        <w:tc>
          <w:tcPr>
            <w:tcW w:w="0" w:type="auto"/>
            <w:noWrap/>
            <w:hideMark/>
          </w:tcPr>
          <w:p w14:paraId="237EF0D2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E9668E" w14:textId="170A1F48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37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30102D41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61</w:t>
            </w:r>
          </w:p>
        </w:tc>
      </w:tr>
      <w:tr w:rsidR="00D1049F" w:rsidRPr="00C5230E" w14:paraId="74A2FD85" w14:textId="77777777" w:rsidTr="004F679E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643A1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men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3EBD3AD9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38</w:t>
            </w:r>
          </w:p>
        </w:tc>
        <w:tc>
          <w:tcPr>
            <w:tcW w:w="0" w:type="auto"/>
            <w:noWrap/>
            <w:hideMark/>
          </w:tcPr>
          <w:p w14:paraId="7C877BFB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4AC54A0" w14:textId="7A5EDA41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22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1237757D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53</w:t>
            </w:r>
          </w:p>
        </w:tc>
      </w:tr>
      <w:tr w:rsidR="00D1049F" w:rsidRPr="00C5230E" w14:paraId="78548186" w14:textId="77777777" w:rsidTr="004F679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4D19A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en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0449C53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36</w:t>
            </w:r>
          </w:p>
        </w:tc>
        <w:tc>
          <w:tcPr>
            <w:tcW w:w="0" w:type="auto"/>
            <w:noWrap/>
            <w:hideMark/>
          </w:tcPr>
          <w:p w14:paraId="1D1F47F1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417992E" w14:textId="23E7EC4C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22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285C4F22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51</w:t>
            </w:r>
          </w:p>
        </w:tc>
      </w:tr>
      <w:tr w:rsidR="003741A7" w:rsidRPr="00C5230E" w14:paraId="1FFD3308" w14:textId="77777777" w:rsidTr="00F27E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0DD0D80D" w14:textId="3047FCA3" w:rsidR="003741A7" w:rsidRPr="00C5230E" w:rsidRDefault="003741A7" w:rsidP="00D1049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come</w:t>
            </w:r>
            <w:proofErr w:type="spellEnd"/>
          </w:p>
        </w:tc>
      </w:tr>
      <w:tr w:rsidR="00D1049F" w:rsidRPr="00C5230E" w14:paraId="711C162A" w14:textId="77777777" w:rsidTr="004F679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B783F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1 (Ref.)</w:t>
            </w:r>
          </w:p>
        </w:tc>
        <w:tc>
          <w:tcPr>
            <w:tcW w:w="0" w:type="auto"/>
            <w:noWrap/>
            <w:hideMark/>
          </w:tcPr>
          <w:p w14:paraId="1A60E786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54</w:t>
            </w:r>
          </w:p>
        </w:tc>
        <w:tc>
          <w:tcPr>
            <w:tcW w:w="0" w:type="auto"/>
            <w:noWrap/>
            <w:hideMark/>
          </w:tcPr>
          <w:p w14:paraId="129EC2F8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AA5BEA" w14:textId="1360DCAE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41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5950635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67</w:t>
            </w:r>
          </w:p>
        </w:tc>
      </w:tr>
      <w:tr w:rsidR="00D1049F" w:rsidRPr="00C5230E" w14:paraId="55E431CB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B2D49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3F55363E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8</w:t>
            </w:r>
          </w:p>
        </w:tc>
        <w:tc>
          <w:tcPr>
            <w:tcW w:w="0" w:type="auto"/>
            <w:noWrap/>
            <w:hideMark/>
          </w:tcPr>
          <w:p w14:paraId="430EB181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5BC788F" w14:textId="05FEB41D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76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4A69BF7E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99</w:t>
            </w:r>
          </w:p>
        </w:tc>
      </w:tr>
      <w:tr w:rsidR="00D1049F" w:rsidRPr="00C5230E" w14:paraId="004ABD20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71D9A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14:paraId="5F176327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76</w:t>
            </w:r>
          </w:p>
        </w:tc>
        <w:tc>
          <w:tcPr>
            <w:tcW w:w="0" w:type="auto"/>
            <w:noWrap/>
            <w:hideMark/>
          </w:tcPr>
          <w:p w14:paraId="1F43B094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2D9D657" w14:textId="17507928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65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A008066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8</w:t>
            </w:r>
          </w:p>
        </w:tc>
      </w:tr>
      <w:tr w:rsidR="00D1049F" w:rsidRPr="00C5230E" w14:paraId="74F383C4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6269A" w14:textId="77777777" w:rsidR="00D1049F" w:rsidRPr="00C5230E" w:rsidRDefault="00D1049F" w:rsidP="00D104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Quartil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14:paraId="7443C1B4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9</w:t>
            </w:r>
          </w:p>
        </w:tc>
        <w:tc>
          <w:tcPr>
            <w:tcW w:w="0" w:type="auto"/>
            <w:noWrap/>
            <w:hideMark/>
          </w:tcPr>
          <w:p w14:paraId="666B03DC" w14:textId="77777777" w:rsidR="00D1049F" w:rsidRPr="00C5230E" w:rsidRDefault="00D1049F" w:rsidP="00D10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27FF74C" w14:textId="0544A4FD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77</w:t>
            </w:r>
            <w:r w:rsidR="00174598"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;</w:t>
            </w:r>
          </w:p>
        </w:tc>
        <w:tc>
          <w:tcPr>
            <w:tcW w:w="0" w:type="auto"/>
            <w:noWrap/>
            <w:hideMark/>
          </w:tcPr>
          <w:p w14:paraId="723EF96B" w14:textId="77777777" w:rsidR="00D1049F" w:rsidRPr="00C5230E" w:rsidRDefault="00D1049F" w:rsidP="00D104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00</w:t>
            </w:r>
          </w:p>
        </w:tc>
      </w:tr>
      <w:tr w:rsidR="005D679F" w:rsidRPr="00C5230E" w14:paraId="1D00DD78" w14:textId="77777777" w:rsidTr="009A3F3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82C0D24" w14:textId="4594BBFE" w:rsidR="005D679F" w:rsidRPr="00C5230E" w:rsidRDefault="005D679F" w:rsidP="005D67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requenc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formal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are</w:t>
            </w:r>
            <w:proofErr w:type="spellEnd"/>
          </w:p>
        </w:tc>
      </w:tr>
      <w:tr w:rsidR="004F679E" w:rsidRPr="00C5230E" w14:paraId="1F9088C8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9F76A" w14:textId="61562C61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ever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ldom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0" w:type="auto"/>
            <w:noWrap/>
          </w:tcPr>
          <w:p w14:paraId="7BF56A9B" w14:textId="41F17A2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81</w:t>
            </w:r>
          </w:p>
        </w:tc>
        <w:tc>
          <w:tcPr>
            <w:tcW w:w="0" w:type="auto"/>
            <w:noWrap/>
          </w:tcPr>
          <w:p w14:paraId="1107B8FE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7050A556" w14:textId="67E7054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72;</w:t>
            </w:r>
          </w:p>
        </w:tc>
        <w:tc>
          <w:tcPr>
            <w:tcW w:w="0" w:type="auto"/>
            <w:noWrap/>
          </w:tcPr>
          <w:p w14:paraId="60E3D5DE" w14:textId="24C14A1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90</w:t>
            </w:r>
          </w:p>
        </w:tc>
      </w:tr>
      <w:tr w:rsidR="004F679E" w:rsidRPr="00C5230E" w14:paraId="2F1DDA80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31E9C" w14:textId="2644D031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At least once a week </w:t>
            </w:r>
          </w:p>
        </w:tc>
        <w:tc>
          <w:tcPr>
            <w:tcW w:w="0" w:type="auto"/>
            <w:noWrap/>
          </w:tcPr>
          <w:p w14:paraId="2739F820" w14:textId="38F3AE3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03</w:t>
            </w:r>
          </w:p>
        </w:tc>
        <w:tc>
          <w:tcPr>
            <w:tcW w:w="0" w:type="auto"/>
            <w:noWrap/>
          </w:tcPr>
          <w:p w14:paraId="75F0B8F7" w14:textId="777003BE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2EF4D7AA" w14:textId="1F4C88F6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8.94;</w:t>
            </w:r>
          </w:p>
        </w:tc>
        <w:tc>
          <w:tcPr>
            <w:tcW w:w="0" w:type="auto"/>
            <w:noWrap/>
          </w:tcPr>
          <w:p w14:paraId="02025906" w14:textId="562EFF7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12</w:t>
            </w:r>
          </w:p>
        </w:tc>
      </w:tr>
      <w:tr w:rsidR="004F679E" w:rsidRPr="00C5230E" w14:paraId="752ECD4F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43363" w14:textId="640A3CC2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noWrap/>
          </w:tcPr>
          <w:p w14:paraId="23342127" w14:textId="77C9CCD8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23</w:t>
            </w:r>
          </w:p>
        </w:tc>
        <w:tc>
          <w:tcPr>
            <w:tcW w:w="0" w:type="auto"/>
            <w:noWrap/>
          </w:tcPr>
          <w:p w14:paraId="21E893E3" w14:textId="13C469AA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727E2036" w14:textId="71166783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10;</w:t>
            </w:r>
          </w:p>
        </w:tc>
        <w:tc>
          <w:tcPr>
            <w:tcW w:w="0" w:type="auto"/>
            <w:noWrap/>
          </w:tcPr>
          <w:p w14:paraId="6BA6B306" w14:textId="038DF4BF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36</w:t>
            </w:r>
          </w:p>
        </w:tc>
      </w:tr>
      <w:tr w:rsidR="005D679F" w:rsidRPr="00E476C1" w14:paraId="19E43A5D" w14:textId="77777777" w:rsidTr="004D063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732CD495" w14:textId="1FF82DA0" w:rsidR="005D679F" w:rsidRPr="00C5230E" w:rsidRDefault="005D679F" w:rsidP="005D67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Lives with a partner who is also granted home care </w:t>
            </w:r>
          </w:p>
        </w:tc>
      </w:tr>
      <w:tr w:rsidR="004F679E" w:rsidRPr="00C5230E" w14:paraId="4E9243EC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AE8C63" w14:textId="3BFE701A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(Ref.)</w:t>
            </w:r>
          </w:p>
        </w:tc>
        <w:tc>
          <w:tcPr>
            <w:tcW w:w="0" w:type="auto"/>
            <w:noWrap/>
          </w:tcPr>
          <w:p w14:paraId="0B4C9181" w14:textId="2B1F566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93</w:t>
            </w:r>
          </w:p>
        </w:tc>
        <w:tc>
          <w:tcPr>
            <w:tcW w:w="0" w:type="auto"/>
            <w:noWrap/>
          </w:tcPr>
          <w:p w14:paraId="1376A5AF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49BED74E" w14:textId="6C42C02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87;</w:t>
            </w:r>
          </w:p>
        </w:tc>
        <w:tc>
          <w:tcPr>
            <w:tcW w:w="0" w:type="auto"/>
            <w:noWrap/>
          </w:tcPr>
          <w:p w14:paraId="3956B609" w14:textId="57D17E7D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99</w:t>
            </w:r>
          </w:p>
        </w:tc>
      </w:tr>
      <w:tr w:rsidR="004F679E" w:rsidRPr="00C5230E" w14:paraId="46B7F88F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B98CC" w14:textId="1AEE6CC9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0" w:type="auto"/>
            <w:noWrap/>
          </w:tcPr>
          <w:p w14:paraId="6231963C" w14:textId="47D019A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12</w:t>
            </w:r>
          </w:p>
        </w:tc>
        <w:tc>
          <w:tcPr>
            <w:tcW w:w="0" w:type="auto"/>
            <w:noWrap/>
          </w:tcPr>
          <w:p w14:paraId="235D6A9E" w14:textId="15753C8B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51CFFBAD" w14:textId="4DA0534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.95;</w:t>
            </w:r>
          </w:p>
        </w:tc>
        <w:tc>
          <w:tcPr>
            <w:tcW w:w="0" w:type="auto"/>
            <w:noWrap/>
          </w:tcPr>
          <w:p w14:paraId="32F6F23E" w14:textId="1AA86A4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29</w:t>
            </w:r>
          </w:p>
        </w:tc>
      </w:tr>
      <w:tr w:rsidR="005D679F" w:rsidRPr="00E476C1" w14:paraId="21323B8C" w14:textId="77777777" w:rsidTr="00B91D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4A184C41" w14:textId="1166F914" w:rsidR="005D679F" w:rsidRPr="00C5230E" w:rsidRDefault="005D679F" w:rsidP="005D67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orn in a Nordic country</w:t>
            </w:r>
          </w:p>
        </w:tc>
      </w:tr>
      <w:tr w:rsidR="004F679E" w:rsidRPr="00C5230E" w14:paraId="735B300D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03F20" w14:textId="607595A3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 (Ref.)</w:t>
            </w:r>
          </w:p>
        </w:tc>
        <w:tc>
          <w:tcPr>
            <w:tcW w:w="0" w:type="auto"/>
            <w:noWrap/>
          </w:tcPr>
          <w:p w14:paraId="77D28FA7" w14:textId="19FA79AA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94</w:t>
            </w:r>
          </w:p>
        </w:tc>
        <w:tc>
          <w:tcPr>
            <w:tcW w:w="0" w:type="auto"/>
            <w:noWrap/>
          </w:tcPr>
          <w:p w14:paraId="63DE027C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</w:tcPr>
          <w:p w14:paraId="571242F6" w14:textId="391A345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7.74;</w:t>
            </w:r>
          </w:p>
        </w:tc>
        <w:tc>
          <w:tcPr>
            <w:tcW w:w="0" w:type="auto"/>
            <w:noWrap/>
          </w:tcPr>
          <w:p w14:paraId="729FB121" w14:textId="3D57CA2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8.15</w:t>
            </w:r>
          </w:p>
        </w:tc>
      </w:tr>
      <w:tr w:rsidR="004F679E" w:rsidRPr="00C5230E" w14:paraId="3E58BB11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307F1C" w14:textId="6BF3D385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Yes</w:t>
            </w:r>
            <w:proofErr w:type="spellEnd"/>
          </w:p>
        </w:tc>
        <w:tc>
          <w:tcPr>
            <w:tcW w:w="0" w:type="auto"/>
            <w:noWrap/>
          </w:tcPr>
          <w:p w14:paraId="73890C17" w14:textId="040697D8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1</w:t>
            </w:r>
          </w:p>
        </w:tc>
        <w:tc>
          <w:tcPr>
            <w:tcW w:w="0" w:type="auto"/>
            <w:noWrap/>
          </w:tcPr>
          <w:p w14:paraId="6BA1D406" w14:textId="0BFBFD22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3A4FEC2E" w14:textId="5D2AB5A6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73;</w:t>
            </w:r>
          </w:p>
        </w:tc>
        <w:tc>
          <w:tcPr>
            <w:tcW w:w="0" w:type="auto"/>
            <w:noWrap/>
          </w:tcPr>
          <w:p w14:paraId="2724803F" w14:textId="4A879944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89</w:t>
            </w:r>
          </w:p>
        </w:tc>
      </w:tr>
      <w:tr w:rsidR="004F679E" w:rsidRPr="00C5230E" w14:paraId="1586EDD5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71433" w14:textId="4F0F9820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noWrap/>
          </w:tcPr>
          <w:p w14:paraId="3CFEE79B" w14:textId="244BD5F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72</w:t>
            </w:r>
          </w:p>
        </w:tc>
        <w:tc>
          <w:tcPr>
            <w:tcW w:w="0" w:type="auto"/>
            <w:noWrap/>
          </w:tcPr>
          <w:p w14:paraId="1A08018C" w14:textId="0C5C7CD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40302257" w14:textId="532DED3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63;</w:t>
            </w:r>
          </w:p>
        </w:tc>
        <w:tc>
          <w:tcPr>
            <w:tcW w:w="0" w:type="auto"/>
            <w:noWrap/>
          </w:tcPr>
          <w:p w14:paraId="11A22C37" w14:textId="23F332A6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81</w:t>
            </w:r>
          </w:p>
        </w:tc>
      </w:tr>
      <w:tr w:rsidR="004F679E" w:rsidRPr="00C5230E" w14:paraId="68F7ED30" w14:textId="77777777" w:rsidTr="00004E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07EEA335" w14:textId="7E49C7F7" w:rsidR="004F679E" w:rsidRPr="00C5230E" w:rsidRDefault="00A31CB6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Assessed</w:t>
            </w:r>
            <w:proofErr w:type="spellEnd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care</w:t>
            </w:r>
            <w:proofErr w:type="spellEnd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5230E">
              <w:rPr>
                <w:rFonts w:ascii="Times New Roman" w:hAnsi="Times New Roman" w:cs="Times New Roman"/>
                <w:iCs/>
                <w:sz w:val="20"/>
                <w:szCs w:val="20"/>
              </w:rPr>
              <w:t>needs</w:t>
            </w:r>
            <w:proofErr w:type="spellEnd"/>
          </w:p>
        </w:tc>
      </w:tr>
      <w:tr w:rsidR="004F679E" w:rsidRPr="00C5230E" w14:paraId="02F167E3" w14:textId="77777777" w:rsidTr="00004E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1E28166F" w14:textId="4341BC49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umber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f ADL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ependencies</w:t>
            </w:r>
            <w:proofErr w:type="spellEnd"/>
          </w:p>
        </w:tc>
      </w:tr>
      <w:tr w:rsidR="004F679E" w:rsidRPr="00C5230E" w14:paraId="631FB643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18EE1D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 (Ref.)</w:t>
            </w:r>
          </w:p>
        </w:tc>
        <w:tc>
          <w:tcPr>
            <w:tcW w:w="0" w:type="auto"/>
            <w:noWrap/>
            <w:hideMark/>
          </w:tcPr>
          <w:p w14:paraId="3673BB42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74</w:t>
            </w:r>
          </w:p>
        </w:tc>
        <w:tc>
          <w:tcPr>
            <w:tcW w:w="0" w:type="auto"/>
            <w:noWrap/>
            <w:hideMark/>
          </w:tcPr>
          <w:p w14:paraId="10E39C09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E5BC92" w14:textId="357A2CE4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68;</w:t>
            </w:r>
          </w:p>
        </w:tc>
        <w:tc>
          <w:tcPr>
            <w:tcW w:w="0" w:type="auto"/>
            <w:noWrap/>
            <w:hideMark/>
          </w:tcPr>
          <w:p w14:paraId="367FE277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79</w:t>
            </w:r>
          </w:p>
        </w:tc>
      </w:tr>
      <w:tr w:rsidR="004F679E" w:rsidRPr="00C5230E" w14:paraId="4E4DE43C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009AC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9FE373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.97</w:t>
            </w:r>
          </w:p>
        </w:tc>
        <w:tc>
          <w:tcPr>
            <w:tcW w:w="0" w:type="auto"/>
            <w:noWrap/>
            <w:hideMark/>
          </w:tcPr>
          <w:p w14:paraId="70E5960E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2BA8AC7" w14:textId="2B18FC66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.83;</w:t>
            </w:r>
          </w:p>
        </w:tc>
        <w:tc>
          <w:tcPr>
            <w:tcW w:w="0" w:type="auto"/>
            <w:noWrap/>
            <w:hideMark/>
          </w:tcPr>
          <w:p w14:paraId="396AB927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.11</w:t>
            </w:r>
          </w:p>
        </w:tc>
      </w:tr>
      <w:tr w:rsidR="004F679E" w:rsidRPr="00C5230E" w14:paraId="6F2A71BA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9AE30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DC197D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.03</w:t>
            </w:r>
          </w:p>
        </w:tc>
        <w:tc>
          <w:tcPr>
            <w:tcW w:w="0" w:type="auto"/>
            <w:noWrap/>
            <w:hideMark/>
          </w:tcPr>
          <w:p w14:paraId="3ECAB723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1E094AF" w14:textId="7897992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.82;</w:t>
            </w:r>
          </w:p>
        </w:tc>
        <w:tc>
          <w:tcPr>
            <w:tcW w:w="0" w:type="auto"/>
            <w:noWrap/>
            <w:hideMark/>
          </w:tcPr>
          <w:p w14:paraId="1FB49E52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1.23</w:t>
            </w:r>
          </w:p>
        </w:tc>
      </w:tr>
      <w:tr w:rsidR="004F679E" w:rsidRPr="00C5230E" w14:paraId="4107967E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9D76B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A9FE9B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0.74</w:t>
            </w:r>
          </w:p>
        </w:tc>
        <w:tc>
          <w:tcPr>
            <w:tcW w:w="0" w:type="auto"/>
            <w:noWrap/>
            <w:hideMark/>
          </w:tcPr>
          <w:p w14:paraId="5B997F3C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AB3159D" w14:textId="6ADBBE5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0.44;</w:t>
            </w:r>
          </w:p>
        </w:tc>
        <w:tc>
          <w:tcPr>
            <w:tcW w:w="0" w:type="auto"/>
            <w:noWrap/>
            <w:hideMark/>
          </w:tcPr>
          <w:p w14:paraId="3350E255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1.05</w:t>
            </w:r>
          </w:p>
        </w:tc>
      </w:tr>
      <w:tr w:rsidR="004F679E" w:rsidRPr="00C5230E" w14:paraId="6E621427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541C7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595F9C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8.72</w:t>
            </w:r>
          </w:p>
        </w:tc>
        <w:tc>
          <w:tcPr>
            <w:tcW w:w="0" w:type="auto"/>
            <w:noWrap/>
            <w:hideMark/>
          </w:tcPr>
          <w:p w14:paraId="62B5C839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2CF29C4" w14:textId="0B22FB63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8.47;</w:t>
            </w:r>
          </w:p>
        </w:tc>
        <w:tc>
          <w:tcPr>
            <w:tcW w:w="0" w:type="auto"/>
            <w:noWrap/>
            <w:hideMark/>
          </w:tcPr>
          <w:p w14:paraId="10823619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8.97</w:t>
            </w:r>
          </w:p>
        </w:tc>
      </w:tr>
      <w:tr w:rsidR="004F679E" w:rsidRPr="00C5230E" w14:paraId="504B8C5D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AC096A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F1FB0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17</w:t>
            </w:r>
          </w:p>
        </w:tc>
        <w:tc>
          <w:tcPr>
            <w:tcW w:w="0" w:type="auto"/>
            <w:noWrap/>
            <w:hideMark/>
          </w:tcPr>
          <w:p w14:paraId="13390FDF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F2291F1" w14:textId="5812B358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0.78;</w:t>
            </w:r>
          </w:p>
        </w:tc>
        <w:tc>
          <w:tcPr>
            <w:tcW w:w="0" w:type="auto"/>
            <w:noWrap/>
            <w:hideMark/>
          </w:tcPr>
          <w:p w14:paraId="3C45794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57</w:t>
            </w:r>
          </w:p>
        </w:tc>
      </w:tr>
      <w:tr w:rsidR="004F679E" w:rsidRPr="00C5230E" w14:paraId="5286C6A0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0B7A1" w14:textId="503C58AA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noWrap/>
          </w:tcPr>
          <w:p w14:paraId="26D15E40" w14:textId="018EAEBD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66</w:t>
            </w:r>
          </w:p>
        </w:tc>
        <w:tc>
          <w:tcPr>
            <w:tcW w:w="0" w:type="auto"/>
            <w:noWrap/>
          </w:tcPr>
          <w:p w14:paraId="49199105" w14:textId="3C9DAB45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74DD4980" w14:textId="60772184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47;</w:t>
            </w:r>
          </w:p>
        </w:tc>
        <w:tc>
          <w:tcPr>
            <w:tcW w:w="0" w:type="auto"/>
            <w:noWrap/>
          </w:tcPr>
          <w:p w14:paraId="6859A7C9" w14:textId="4FA06FF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84</w:t>
            </w:r>
          </w:p>
        </w:tc>
      </w:tr>
      <w:tr w:rsidR="004F679E" w:rsidRPr="00C5230E" w14:paraId="6A786F06" w14:textId="77777777" w:rsidTr="00F9166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14:paraId="36D02717" w14:textId="5966658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bilit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imitations</w:t>
            </w:r>
          </w:p>
        </w:tc>
      </w:tr>
      <w:tr w:rsidR="004F679E" w:rsidRPr="00C5230E" w14:paraId="4F937B4B" w14:textId="77777777" w:rsidTr="001745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4838EF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0" w:type="auto"/>
            <w:noWrap/>
            <w:hideMark/>
          </w:tcPr>
          <w:p w14:paraId="52BCF70C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.32</w:t>
            </w:r>
          </w:p>
        </w:tc>
        <w:tc>
          <w:tcPr>
            <w:tcW w:w="0" w:type="auto"/>
            <w:noWrap/>
            <w:hideMark/>
          </w:tcPr>
          <w:p w14:paraId="365E797A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167094C" w14:textId="6B06A06F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.26;</w:t>
            </w:r>
          </w:p>
        </w:tc>
        <w:tc>
          <w:tcPr>
            <w:tcW w:w="0" w:type="auto"/>
            <w:noWrap/>
            <w:hideMark/>
          </w:tcPr>
          <w:p w14:paraId="48DC897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6.37</w:t>
            </w:r>
          </w:p>
        </w:tc>
      </w:tr>
      <w:tr w:rsidR="004F679E" w:rsidRPr="00C5230E" w14:paraId="1489DC9D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DC1E3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273412E8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.54</w:t>
            </w:r>
          </w:p>
        </w:tc>
        <w:tc>
          <w:tcPr>
            <w:tcW w:w="0" w:type="auto"/>
            <w:noWrap/>
            <w:hideMark/>
          </w:tcPr>
          <w:p w14:paraId="13C62846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403BEAD" w14:textId="7845B299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.39;</w:t>
            </w:r>
          </w:p>
        </w:tc>
        <w:tc>
          <w:tcPr>
            <w:tcW w:w="0" w:type="auto"/>
            <w:noWrap/>
            <w:hideMark/>
          </w:tcPr>
          <w:p w14:paraId="0EB6C400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.68</w:t>
            </w:r>
          </w:p>
        </w:tc>
      </w:tr>
      <w:tr w:rsidR="004F679E" w:rsidRPr="00C5230E" w14:paraId="7CFEECC3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137C0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0" w:type="auto"/>
            <w:noWrap/>
            <w:hideMark/>
          </w:tcPr>
          <w:p w14:paraId="66246384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48</w:t>
            </w:r>
          </w:p>
        </w:tc>
        <w:tc>
          <w:tcPr>
            <w:tcW w:w="0" w:type="auto"/>
            <w:noWrap/>
            <w:hideMark/>
          </w:tcPr>
          <w:p w14:paraId="1D0AA396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C3262CC" w14:textId="24E1844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14;</w:t>
            </w:r>
          </w:p>
        </w:tc>
        <w:tc>
          <w:tcPr>
            <w:tcW w:w="0" w:type="auto"/>
            <w:noWrap/>
            <w:hideMark/>
          </w:tcPr>
          <w:p w14:paraId="7404F383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1.82</w:t>
            </w:r>
          </w:p>
        </w:tc>
      </w:tr>
      <w:tr w:rsidR="004F679E" w:rsidRPr="00C5230E" w14:paraId="25B985E0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26DE9" w14:textId="1590702B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noWrap/>
          </w:tcPr>
          <w:p w14:paraId="6C0F6AE5" w14:textId="272CAEA3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15</w:t>
            </w:r>
          </w:p>
        </w:tc>
        <w:tc>
          <w:tcPr>
            <w:tcW w:w="0" w:type="auto"/>
            <w:noWrap/>
          </w:tcPr>
          <w:p w14:paraId="2684B892" w14:textId="5B6881A3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4CA989BD" w14:textId="7A9D6D63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.92;</w:t>
            </w:r>
          </w:p>
        </w:tc>
        <w:tc>
          <w:tcPr>
            <w:tcW w:w="0" w:type="auto"/>
            <w:noWrap/>
          </w:tcPr>
          <w:p w14:paraId="1F15E331" w14:textId="404FE05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.37</w:t>
            </w:r>
          </w:p>
        </w:tc>
      </w:tr>
      <w:tr w:rsidR="005D679F" w:rsidRPr="00C5230E" w14:paraId="0DC0B743" w14:textId="77777777" w:rsidTr="009130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108D09E1" w14:textId="65DE7C43" w:rsidR="005D679F" w:rsidRPr="00C5230E" w:rsidRDefault="005D679F" w:rsidP="004F679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gnitiv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</w:tr>
      <w:tr w:rsidR="004F679E" w:rsidRPr="00C5230E" w14:paraId="018F4FEC" w14:textId="77777777" w:rsidTr="00CB2EA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3337F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0" w:type="auto"/>
            <w:noWrap/>
            <w:hideMark/>
          </w:tcPr>
          <w:p w14:paraId="6E1B64C7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37</w:t>
            </w:r>
          </w:p>
        </w:tc>
        <w:tc>
          <w:tcPr>
            <w:tcW w:w="0" w:type="auto"/>
            <w:noWrap/>
            <w:hideMark/>
          </w:tcPr>
          <w:p w14:paraId="2BF617BC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F96170" w14:textId="047A72FE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30;</w:t>
            </w:r>
          </w:p>
        </w:tc>
        <w:tc>
          <w:tcPr>
            <w:tcW w:w="0" w:type="auto"/>
            <w:noWrap/>
            <w:hideMark/>
          </w:tcPr>
          <w:p w14:paraId="6C1BCCD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44</w:t>
            </w:r>
          </w:p>
        </w:tc>
      </w:tr>
      <w:tr w:rsidR="004F679E" w:rsidRPr="00C5230E" w14:paraId="76C37CC2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9BA2B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1467EE9F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64</w:t>
            </w:r>
          </w:p>
        </w:tc>
        <w:tc>
          <w:tcPr>
            <w:tcW w:w="0" w:type="auto"/>
            <w:noWrap/>
            <w:hideMark/>
          </w:tcPr>
          <w:p w14:paraId="723A1776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9A2F192" w14:textId="689A2FD8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51;</w:t>
            </w:r>
          </w:p>
        </w:tc>
        <w:tc>
          <w:tcPr>
            <w:tcW w:w="0" w:type="auto"/>
            <w:noWrap/>
            <w:hideMark/>
          </w:tcPr>
          <w:p w14:paraId="3B1A3080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77</w:t>
            </w:r>
          </w:p>
        </w:tc>
      </w:tr>
      <w:tr w:rsidR="004F679E" w:rsidRPr="00C5230E" w14:paraId="544C9939" w14:textId="77777777" w:rsidTr="00CB2EA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60BA6" w14:textId="223276D9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/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0" w:type="auto"/>
            <w:noWrap/>
            <w:hideMark/>
          </w:tcPr>
          <w:p w14:paraId="4B49ABC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4.73</w:t>
            </w:r>
          </w:p>
        </w:tc>
        <w:tc>
          <w:tcPr>
            <w:tcW w:w="0" w:type="auto"/>
            <w:noWrap/>
            <w:hideMark/>
          </w:tcPr>
          <w:p w14:paraId="6450E922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F0C9B64" w14:textId="7E2A6CCC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4.44;</w:t>
            </w:r>
          </w:p>
        </w:tc>
        <w:tc>
          <w:tcPr>
            <w:tcW w:w="0" w:type="auto"/>
            <w:noWrap/>
            <w:hideMark/>
          </w:tcPr>
          <w:p w14:paraId="71B1FD3A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5.02</w:t>
            </w:r>
          </w:p>
        </w:tc>
      </w:tr>
      <w:tr w:rsidR="004F679E" w:rsidRPr="00C5230E" w14:paraId="47174E9C" w14:textId="77777777" w:rsidTr="00CB2EA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43673" w14:textId="0442FDBD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Missing</w:t>
            </w:r>
            <w:proofErr w:type="spellEnd"/>
          </w:p>
        </w:tc>
        <w:tc>
          <w:tcPr>
            <w:tcW w:w="0" w:type="auto"/>
            <w:noWrap/>
          </w:tcPr>
          <w:p w14:paraId="67E99BA3" w14:textId="74CA75A5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5.06</w:t>
            </w:r>
          </w:p>
        </w:tc>
        <w:tc>
          <w:tcPr>
            <w:tcW w:w="0" w:type="auto"/>
            <w:noWrap/>
          </w:tcPr>
          <w:p w14:paraId="0804AF75" w14:textId="55EC8490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</w:tcPr>
          <w:p w14:paraId="36CBDCEB" w14:textId="3C9CCD9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3.88;</w:t>
            </w:r>
          </w:p>
        </w:tc>
        <w:tc>
          <w:tcPr>
            <w:tcW w:w="0" w:type="auto"/>
            <w:noWrap/>
          </w:tcPr>
          <w:p w14:paraId="45E6ECCD" w14:textId="15B67180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4.23</w:t>
            </w:r>
          </w:p>
        </w:tc>
      </w:tr>
      <w:tr w:rsidR="004F679E" w:rsidRPr="00C5230E" w14:paraId="5C2F5E7D" w14:textId="77777777" w:rsidTr="003039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6730F4E2" w14:textId="5E33D512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Feelings of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r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security</w:t>
            </w:r>
            <w:proofErr w:type="spellEnd"/>
          </w:p>
        </w:tc>
      </w:tr>
      <w:tr w:rsidR="004F679E" w:rsidRPr="00C5230E" w14:paraId="501D5808" w14:textId="77777777" w:rsidTr="00CB2EA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48B9D4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n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0" w:type="auto"/>
            <w:noWrap/>
            <w:hideMark/>
          </w:tcPr>
          <w:p w14:paraId="210DBA62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26B3F634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F8EFFF" w14:textId="6686E61A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.73;</w:t>
            </w:r>
          </w:p>
        </w:tc>
        <w:tc>
          <w:tcPr>
            <w:tcW w:w="0" w:type="auto"/>
            <w:noWrap/>
            <w:hideMark/>
          </w:tcPr>
          <w:p w14:paraId="491BF1F0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2.88</w:t>
            </w:r>
          </w:p>
        </w:tc>
      </w:tr>
      <w:tr w:rsidR="004F679E" w:rsidRPr="00C5230E" w14:paraId="523DDA92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C70E90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light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F86741E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97</w:t>
            </w:r>
          </w:p>
        </w:tc>
        <w:tc>
          <w:tcPr>
            <w:tcW w:w="0" w:type="auto"/>
            <w:noWrap/>
            <w:hideMark/>
          </w:tcPr>
          <w:p w14:paraId="24217984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3F95E5" w14:textId="603656A6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9.82;</w:t>
            </w:r>
          </w:p>
        </w:tc>
        <w:tc>
          <w:tcPr>
            <w:tcW w:w="0" w:type="auto"/>
            <w:noWrap/>
            <w:hideMark/>
          </w:tcPr>
          <w:p w14:paraId="29663CF9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0.11</w:t>
            </w:r>
          </w:p>
        </w:tc>
      </w:tr>
      <w:tr w:rsidR="004F679E" w:rsidRPr="00C5230E" w14:paraId="2D7C1C85" w14:textId="77777777" w:rsidTr="00CB2EA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70322" w14:textId="1F91119E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ery</w:t>
            </w:r>
            <w:proofErr w:type="spellEnd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vere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FFF01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3.09</w:t>
            </w:r>
          </w:p>
        </w:tc>
        <w:tc>
          <w:tcPr>
            <w:tcW w:w="0" w:type="auto"/>
            <w:noWrap/>
            <w:hideMark/>
          </w:tcPr>
          <w:p w14:paraId="26268010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E0BB038" w14:textId="1FA70B0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2.82;</w:t>
            </w:r>
          </w:p>
        </w:tc>
        <w:tc>
          <w:tcPr>
            <w:tcW w:w="0" w:type="auto"/>
            <w:noWrap/>
            <w:hideMark/>
          </w:tcPr>
          <w:p w14:paraId="117415FC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33.37</w:t>
            </w:r>
          </w:p>
        </w:tc>
      </w:tr>
      <w:tr w:rsidR="004F679E" w:rsidRPr="00C5230E" w14:paraId="0C714A1A" w14:textId="77777777" w:rsidTr="00CB2E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5EE818" w14:textId="77777777" w:rsidR="004F679E" w:rsidRPr="00C5230E" w:rsidRDefault="004F679E" w:rsidP="004F679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C5230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AA907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52</w:t>
            </w:r>
          </w:p>
        </w:tc>
        <w:tc>
          <w:tcPr>
            <w:tcW w:w="0" w:type="auto"/>
            <w:noWrap/>
            <w:hideMark/>
          </w:tcPr>
          <w:p w14:paraId="07332FE3" w14:textId="77777777" w:rsidR="004F679E" w:rsidRPr="00C5230E" w:rsidRDefault="004F679E" w:rsidP="004F6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1C0CFBC" w14:textId="665ED485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38;</w:t>
            </w:r>
          </w:p>
        </w:tc>
        <w:tc>
          <w:tcPr>
            <w:tcW w:w="0" w:type="auto"/>
            <w:noWrap/>
            <w:hideMark/>
          </w:tcPr>
          <w:p w14:paraId="6CEE48F1" w14:textId="77777777" w:rsidR="004F679E" w:rsidRPr="00C5230E" w:rsidRDefault="004F679E" w:rsidP="004F67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523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6.67</w:t>
            </w:r>
          </w:p>
        </w:tc>
      </w:tr>
    </w:tbl>
    <w:p w14:paraId="661CBB70" w14:textId="483EEE18" w:rsidR="003741A7" w:rsidRPr="002A64DE" w:rsidRDefault="003741A7" w:rsidP="003741A7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C5230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>Predictive margin (</w:t>
      </w:r>
      <w:r w:rsidR="0009392F" w:rsidRPr="00C5230E">
        <w:rPr>
          <w:rFonts w:ascii="Times New Roman" w:hAnsi="Times New Roman" w:cs="Times New Roman"/>
          <w:bCs/>
          <w:sz w:val="20"/>
          <w:szCs w:val="20"/>
          <w:lang w:val="en-US"/>
        </w:rPr>
        <w:t>predicted average hours/month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 Ref.= </w:t>
      </w:r>
      <w:r w:rsidR="00E476C1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ference category. </w:t>
      </w:r>
      <w:r w:rsidR="007C545C" w:rsidRPr="00C5230E">
        <w:rPr>
          <w:rFonts w:ascii="Times New Roman" w:hAnsi="Times New Roman" w:cs="Times New Roman"/>
          <w:bCs/>
          <w:sz w:val="20"/>
          <w:szCs w:val="20"/>
          <w:lang w:val="en-GB"/>
        </w:rPr>
        <w:t>Significance levels are based on average marginal effect tests.</w:t>
      </w:r>
      <w:r w:rsidR="007C545C" w:rsidRPr="00C523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230E">
        <w:rPr>
          <w:rFonts w:ascii="Times New Roman" w:hAnsi="Times New Roman" w:cs="Times New Roman"/>
          <w:bCs/>
          <w:sz w:val="20"/>
          <w:szCs w:val="20"/>
          <w:lang w:val="en-US"/>
        </w:rPr>
        <w:t>* p≤0.05 ** p≤0.01 *** p≤0.001</w:t>
      </w:r>
    </w:p>
    <w:p w14:paraId="76C049BA" w14:textId="77777777" w:rsidR="009D0D87" w:rsidRPr="00D1049F" w:rsidRDefault="009D0D87">
      <w:pPr>
        <w:rPr>
          <w:lang w:val="en-GB"/>
        </w:rPr>
      </w:pPr>
    </w:p>
    <w:sectPr w:rsidR="009D0D87" w:rsidRPr="00D1049F" w:rsidSect="00891DE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01559" w14:textId="77777777" w:rsidR="004E3C9B" w:rsidRDefault="004E3C9B" w:rsidP="002D670D">
      <w:pPr>
        <w:spacing w:after="0" w:line="240" w:lineRule="auto"/>
      </w:pPr>
      <w:r>
        <w:separator/>
      </w:r>
    </w:p>
  </w:endnote>
  <w:endnote w:type="continuationSeparator" w:id="0">
    <w:p w14:paraId="714CEBFA" w14:textId="77777777" w:rsidR="004E3C9B" w:rsidRDefault="004E3C9B" w:rsidP="002D6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B43BE" w14:textId="77777777" w:rsidR="00AC506B" w:rsidRDefault="00AC506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716A8" w14:textId="77777777" w:rsidR="00AC506B" w:rsidRDefault="00AC506B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70DE9" w14:textId="77777777" w:rsidR="00AC506B" w:rsidRDefault="00AC506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B4704" w14:textId="77777777" w:rsidR="004E3C9B" w:rsidRDefault="004E3C9B" w:rsidP="002D670D">
      <w:pPr>
        <w:spacing w:after="0" w:line="240" w:lineRule="auto"/>
      </w:pPr>
      <w:r>
        <w:separator/>
      </w:r>
    </w:p>
  </w:footnote>
  <w:footnote w:type="continuationSeparator" w:id="0">
    <w:p w14:paraId="2B980E32" w14:textId="77777777" w:rsidR="004E3C9B" w:rsidRDefault="004E3C9B" w:rsidP="002D67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ACA63" w14:textId="77777777" w:rsidR="00AC506B" w:rsidRDefault="00AC506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706E4" w14:textId="77777777" w:rsidR="00AC506B" w:rsidRDefault="00AC506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8EFAA" w14:textId="59BABE21" w:rsidR="00023C73" w:rsidRPr="00B75CAC" w:rsidRDefault="00023C73" w:rsidP="00023C73">
    <w:pPr>
      <w:pStyle w:val="Sidhuvud"/>
      <w:rPr>
        <w:lang w:val="en-GB"/>
      </w:rPr>
    </w:pPr>
    <w:r>
      <w:rPr>
        <w:lang w:val="en-GB"/>
      </w:rPr>
      <w:t xml:space="preserve">Revision </w:t>
    </w:r>
    <w:r w:rsidR="00AC506B">
      <w:rPr>
        <w:lang w:val="en-GB"/>
      </w:rPr>
      <w:t>3</w:t>
    </w:r>
    <w:r>
      <w:rPr>
        <w:lang w:val="en-GB"/>
      </w:rPr>
      <w:t xml:space="preserve">. </w:t>
    </w:r>
    <w:r w:rsidRPr="009C195F">
      <w:rPr>
        <w:lang w:val="en-GB"/>
      </w:rPr>
      <w:t>Older people in Sweden increasingly enter eldercare with extensive care needs – A register study of first-time users based on the SNAC Stockholm Eldercare study</w:t>
    </w:r>
  </w:p>
  <w:p w14:paraId="54586A97" w14:textId="77777777" w:rsidR="00023C73" w:rsidRPr="00023C73" w:rsidRDefault="00023C73">
    <w:pPr>
      <w:pStyle w:val="Sidhuvu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7F"/>
    <w:rsid w:val="00023C73"/>
    <w:rsid w:val="00056C13"/>
    <w:rsid w:val="00060D28"/>
    <w:rsid w:val="000673BF"/>
    <w:rsid w:val="0009392F"/>
    <w:rsid w:val="000A1163"/>
    <w:rsid w:val="000D41E4"/>
    <w:rsid w:val="000E4D68"/>
    <w:rsid w:val="000F6186"/>
    <w:rsid w:val="001311F2"/>
    <w:rsid w:val="00162F96"/>
    <w:rsid w:val="00170336"/>
    <w:rsid w:val="00174598"/>
    <w:rsid w:val="00195A9C"/>
    <w:rsid w:val="001B3260"/>
    <w:rsid w:val="001B6502"/>
    <w:rsid w:val="001D15CB"/>
    <w:rsid w:val="00240C45"/>
    <w:rsid w:val="0025450C"/>
    <w:rsid w:val="00262A88"/>
    <w:rsid w:val="002636EE"/>
    <w:rsid w:val="002731B2"/>
    <w:rsid w:val="002937E4"/>
    <w:rsid w:val="002A4B86"/>
    <w:rsid w:val="002A64DE"/>
    <w:rsid w:val="002C01EF"/>
    <w:rsid w:val="002C4DD3"/>
    <w:rsid w:val="002D670D"/>
    <w:rsid w:val="002E3C4E"/>
    <w:rsid w:val="002F7EAE"/>
    <w:rsid w:val="00310E62"/>
    <w:rsid w:val="00324BC9"/>
    <w:rsid w:val="003312DC"/>
    <w:rsid w:val="003362B0"/>
    <w:rsid w:val="003429FE"/>
    <w:rsid w:val="00361269"/>
    <w:rsid w:val="00366414"/>
    <w:rsid w:val="003741A7"/>
    <w:rsid w:val="00384999"/>
    <w:rsid w:val="003849F7"/>
    <w:rsid w:val="003A2DBE"/>
    <w:rsid w:val="003A5B0F"/>
    <w:rsid w:val="003B01E8"/>
    <w:rsid w:val="003C6C79"/>
    <w:rsid w:val="003F7418"/>
    <w:rsid w:val="0042345A"/>
    <w:rsid w:val="00475BF0"/>
    <w:rsid w:val="00480D42"/>
    <w:rsid w:val="00490B27"/>
    <w:rsid w:val="004A694C"/>
    <w:rsid w:val="004C4BD1"/>
    <w:rsid w:val="004E3C9B"/>
    <w:rsid w:val="004E7E0E"/>
    <w:rsid w:val="004F679E"/>
    <w:rsid w:val="00506211"/>
    <w:rsid w:val="00581B7C"/>
    <w:rsid w:val="00590EFA"/>
    <w:rsid w:val="005A67D1"/>
    <w:rsid w:val="005B00A0"/>
    <w:rsid w:val="005B182B"/>
    <w:rsid w:val="005B2ABC"/>
    <w:rsid w:val="005B681A"/>
    <w:rsid w:val="005C12B8"/>
    <w:rsid w:val="005D679F"/>
    <w:rsid w:val="00616172"/>
    <w:rsid w:val="00656679"/>
    <w:rsid w:val="00663EF3"/>
    <w:rsid w:val="00665327"/>
    <w:rsid w:val="00675BD6"/>
    <w:rsid w:val="006A23FF"/>
    <w:rsid w:val="006A2A5F"/>
    <w:rsid w:val="006A3E66"/>
    <w:rsid w:val="006D5FAA"/>
    <w:rsid w:val="006F12E0"/>
    <w:rsid w:val="00704B03"/>
    <w:rsid w:val="00704C05"/>
    <w:rsid w:val="00710C0E"/>
    <w:rsid w:val="0075547F"/>
    <w:rsid w:val="007C545C"/>
    <w:rsid w:val="00816001"/>
    <w:rsid w:val="00822799"/>
    <w:rsid w:val="00845E7C"/>
    <w:rsid w:val="008611EA"/>
    <w:rsid w:val="00861215"/>
    <w:rsid w:val="00865FCA"/>
    <w:rsid w:val="00873FE1"/>
    <w:rsid w:val="008825B5"/>
    <w:rsid w:val="00890D99"/>
    <w:rsid w:val="00891DE5"/>
    <w:rsid w:val="008A3C7F"/>
    <w:rsid w:val="008D4816"/>
    <w:rsid w:val="008D76B8"/>
    <w:rsid w:val="00905EE0"/>
    <w:rsid w:val="00923D3E"/>
    <w:rsid w:val="00951A48"/>
    <w:rsid w:val="00972FC3"/>
    <w:rsid w:val="009740F9"/>
    <w:rsid w:val="009A560E"/>
    <w:rsid w:val="009B5DF7"/>
    <w:rsid w:val="009B7244"/>
    <w:rsid w:val="009D0D87"/>
    <w:rsid w:val="00A054B3"/>
    <w:rsid w:val="00A17BBB"/>
    <w:rsid w:val="00A31CB6"/>
    <w:rsid w:val="00A40463"/>
    <w:rsid w:val="00A434A3"/>
    <w:rsid w:val="00A55205"/>
    <w:rsid w:val="00A63332"/>
    <w:rsid w:val="00A679F5"/>
    <w:rsid w:val="00A81D0E"/>
    <w:rsid w:val="00A852A8"/>
    <w:rsid w:val="00AA159C"/>
    <w:rsid w:val="00AC506B"/>
    <w:rsid w:val="00AE7ED7"/>
    <w:rsid w:val="00B0233E"/>
    <w:rsid w:val="00B0480C"/>
    <w:rsid w:val="00B067A4"/>
    <w:rsid w:val="00B2110C"/>
    <w:rsid w:val="00B37449"/>
    <w:rsid w:val="00B507F6"/>
    <w:rsid w:val="00B50A39"/>
    <w:rsid w:val="00B75CAC"/>
    <w:rsid w:val="00B92A04"/>
    <w:rsid w:val="00BA5979"/>
    <w:rsid w:val="00BB2F3B"/>
    <w:rsid w:val="00BE4333"/>
    <w:rsid w:val="00BF3609"/>
    <w:rsid w:val="00C00CB6"/>
    <w:rsid w:val="00C23B92"/>
    <w:rsid w:val="00C278FD"/>
    <w:rsid w:val="00C35CF6"/>
    <w:rsid w:val="00C5230E"/>
    <w:rsid w:val="00C54CFA"/>
    <w:rsid w:val="00C55EA0"/>
    <w:rsid w:val="00C918C7"/>
    <w:rsid w:val="00CB0D90"/>
    <w:rsid w:val="00CB2EA2"/>
    <w:rsid w:val="00CD04FB"/>
    <w:rsid w:val="00CE0EE9"/>
    <w:rsid w:val="00CF0436"/>
    <w:rsid w:val="00D1049F"/>
    <w:rsid w:val="00D41050"/>
    <w:rsid w:val="00D5048E"/>
    <w:rsid w:val="00D65590"/>
    <w:rsid w:val="00D7141A"/>
    <w:rsid w:val="00D90E44"/>
    <w:rsid w:val="00D94260"/>
    <w:rsid w:val="00D95428"/>
    <w:rsid w:val="00DA55AC"/>
    <w:rsid w:val="00DF0D84"/>
    <w:rsid w:val="00E045D7"/>
    <w:rsid w:val="00E266B5"/>
    <w:rsid w:val="00E37788"/>
    <w:rsid w:val="00E420DE"/>
    <w:rsid w:val="00E44A40"/>
    <w:rsid w:val="00E476C1"/>
    <w:rsid w:val="00E6345D"/>
    <w:rsid w:val="00E662DD"/>
    <w:rsid w:val="00E74276"/>
    <w:rsid w:val="00E85E29"/>
    <w:rsid w:val="00EA0383"/>
    <w:rsid w:val="00EB0E67"/>
    <w:rsid w:val="00EC59E3"/>
    <w:rsid w:val="00EE1721"/>
    <w:rsid w:val="00EE4E74"/>
    <w:rsid w:val="00EF21AD"/>
    <w:rsid w:val="00F126DA"/>
    <w:rsid w:val="00F35DE4"/>
    <w:rsid w:val="00F62B5F"/>
    <w:rsid w:val="00F83B1B"/>
    <w:rsid w:val="00FA71B0"/>
    <w:rsid w:val="00FC5CEE"/>
    <w:rsid w:val="00FE2EAB"/>
    <w:rsid w:val="00FF05BE"/>
    <w:rsid w:val="00FF3E62"/>
    <w:rsid w:val="00FF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ED974"/>
  <w15:chartTrackingRefBased/>
  <w15:docId w15:val="{B178B394-24C0-4270-AF0A-32D68B846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A3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A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3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A3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A3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A3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A3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A3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A3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3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A3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3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A3C7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A3C7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A3C7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A3C7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A3C7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A3C7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A3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A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A3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A3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A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A3C7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A3C7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A3C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A3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3C7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A3C7F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FF05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FF0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F49C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F49C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F49C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49C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49C8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2D67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D670D"/>
  </w:style>
  <w:style w:type="paragraph" w:styleId="Sidfot">
    <w:name w:val="footer"/>
    <w:basedOn w:val="Normal"/>
    <w:link w:val="SidfotChar"/>
    <w:uiPriority w:val="99"/>
    <w:unhideWhenUsed/>
    <w:rsid w:val="002D67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D670D"/>
  </w:style>
  <w:style w:type="table" w:styleId="Rutntstabell1ljus">
    <w:name w:val="Grid Table 1 Light"/>
    <w:basedOn w:val="Normaltabell"/>
    <w:uiPriority w:val="46"/>
    <w:rsid w:val="003C6C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7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324426-52dc-41c3-a09c-57b6a07acc78" xsi:nil="true"/>
    <lcf76f155ced4ddcb4097134ff3c332f xmlns="74ba516f-9f56-48b4-8b4c-2e483e692f7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50DF3D5A38724B9EA28AE92A9C905A" ma:contentTypeVersion="18" ma:contentTypeDescription="Skapa ett nytt dokument." ma:contentTypeScope="" ma:versionID="abe15ce39df6ea6b419471ebce70a319">
  <xsd:schema xmlns:xsd="http://www.w3.org/2001/XMLSchema" xmlns:xs="http://www.w3.org/2001/XMLSchema" xmlns:p="http://schemas.microsoft.com/office/2006/metadata/properties" xmlns:ns2="74ba516f-9f56-48b4-8b4c-2e483e692f70" xmlns:ns3="0c324426-52dc-41c3-a09c-57b6a07acc78" targetNamespace="http://schemas.microsoft.com/office/2006/metadata/properties" ma:root="true" ma:fieldsID="f991c22c92a1f948abc5873e5506dc0a" ns2:_="" ns3:_="">
    <xsd:import namespace="74ba516f-9f56-48b4-8b4c-2e483e692f70"/>
    <xsd:import namespace="0c324426-52dc-41c3-a09c-57b6a07ac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a516f-9f56-48b4-8b4c-2e483e692f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7ad24ca6-233d-4fc9-ba66-1911f180bc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24426-52dc-41c3-a09c-57b6a07ac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8be0338-3772-4b37-9d5f-015d9ac02c41}" ma:internalName="TaxCatchAll" ma:showField="CatchAllData" ma:web="0c324426-52dc-41c3-a09c-57b6a07ac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92D11F-576D-407A-B9B1-8ED3165C5A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8FCCFC-14E2-45EA-AEBB-4708FEEEAFB9}">
  <ds:schemaRefs>
    <ds:schemaRef ds:uri="http://schemas.microsoft.com/office/2006/metadata/properties"/>
    <ds:schemaRef ds:uri="http://schemas.microsoft.com/office/infopath/2007/PartnerControls"/>
    <ds:schemaRef ds:uri="0c324426-52dc-41c3-a09c-57b6a07acc78"/>
    <ds:schemaRef ds:uri="74ba516f-9f56-48b4-8b4c-2e483e692f70"/>
  </ds:schemaRefs>
</ds:datastoreItem>
</file>

<file path=customXml/itemProps3.xml><?xml version="1.0" encoding="utf-8"?>
<ds:datastoreItem xmlns:ds="http://schemas.openxmlformats.org/officeDocument/2006/customXml" ds:itemID="{287BBABC-9EDB-45E9-A390-AE7970826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ba516f-9f56-48b4-8b4c-2e483e692f70"/>
    <ds:schemaRef ds:uri="0c324426-52dc-41c3-a09c-57b6a07ac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6</Pages>
  <Words>1109</Words>
  <Characters>6524</Characters>
  <Application>Microsoft Office Word</Application>
  <DocSecurity>0</DocSecurity>
  <Lines>224</Lines>
  <Paragraphs>19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von Berens</dc:creator>
  <cp:keywords/>
  <dc:description/>
  <cp:lastModifiedBy>Åsa von Berens</cp:lastModifiedBy>
  <cp:revision>159</cp:revision>
  <dcterms:created xsi:type="dcterms:W3CDTF">2025-02-12T13:57:00Z</dcterms:created>
  <dcterms:modified xsi:type="dcterms:W3CDTF">2025-12-16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50DF3D5A38724B9EA28AE92A9C905A</vt:lpwstr>
  </property>
  <property fmtid="{D5CDD505-2E9C-101B-9397-08002B2CF9AE}" pid="3" name="MediaServiceImageTags">
    <vt:lpwstr/>
  </property>
</Properties>
</file>